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92AF5F" w14:textId="77777777" w:rsidR="00621493" w:rsidRDefault="00621493" w:rsidP="00621493">
      <w:pPr>
        <w:widowControl w:val="0"/>
        <w:jc w:val="center"/>
        <w:rPr>
          <w:b/>
        </w:rPr>
      </w:pPr>
      <w:r>
        <w:rPr>
          <w:b/>
        </w:rPr>
        <w:t>APPENDIX: SAMPLE SYNTAX</w:t>
      </w:r>
    </w:p>
    <w:p w14:paraId="31892D65" w14:textId="77777777" w:rsidR="00497D5B" w:rsidRDefault="00497D5B" w:rsidP="00497D5B">
      <w:pPr>
        <w:rPr>
          <w:b/>
        </w:rPr>
      </w:pPr>
    </w:p>
    <w:p w14:paraId="769F56F3" w14:textId="59D7B19F" w:rsidR="00497D5B" w:rsidRDefault="00497D5B" w:rsidP="00621493">
      <w:pPr>
        <w:jc w:val="center"/>
        <w:rPr>
          <w:b/>
        </w:rPr>
      </w:pPr>
      <w:r>
        <w:rPr>
          <w:b/>
        </w:rPr>
        <w:t>Appendix A:</w:t>
      </w:r>
    </w:p>
    <w:p w14:paraId="75524461" w14:textId="77777777" w:rsidR="00621493" w:rsidRPr="00621493" w:rsidRDefault="00621493" w:rsidP="00621493">
      <w:pPr>
        <w:jc w:val="center"/>
        <w:rPr>
          <w:b/>
        </w:rPr>
      </w:pPr>
      <w:proofErr w:type="spellStart"/>
      <w:r w:rsidRPr="00621493">
        <w:rPr>
          <w:b/>
        </w:rPr>
        <w:t>Mplus</w:t>
      </w:r>
      <w:proofErr w:type="spellEnd"/>
      <w:r w:rsidRPr="00621493">
        <w:rPr>
          <w:b/>
        </w:rPr>
        <w:t xml:space="preserve"> Syntax for Multilevel Structural Equation Model – Final Model with Interview Factors included</w:t>
      </w:r>
    </w:p>
    <w:p w14:paraId="7016320D" w14:textId="77777777" w:rsidR="00621493" w:rsidRDefault="00621493" w:rsidP="00621493">
      <w:pPr>
        <w:rPr>
          <w:rFonts w:ascii="Consolas" w:hAnsi="Consolas" w:cs="Miriam Fixed"/>
        </w:rPr>
      </w:pPr>
    </w:p>
    <w:p w14:paraId="1E8AFD75" w14:textId="77777777" w:rsidR="00621493" w:rsidRDefault="00621493" w:rsidP="00621493">
      <w:pPr>
        <w:rPr>
          <w:rFonts w:ascii="Consolas" w:hAnsi="Consolas" w:cs="Miriam Fixed"/>
        </w:rPr>
      </w:pPr>
    </w:p>
    <w:p w14:paraId="552A3829" w14:textId="77777777" w:rsidR="00591722" w:rsidRPr="00AA7CB1" w:rsidRDefault="00591722" w:rsidP="00AA7CB1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>DATA:       FILE = dd100winitialassess.csv;</w:t>
      </w:r>
    </w:p>
    <w:p w14:paraId="4FB961BF" w14:textId="77777777" w:rsidR="00591722" w:rsidRPr="00AA7CB1" w:rsidRDefault="00591722" w:rsidP="00AA7CB1">
      <w:pPr>
        <w:rPr>
          <w:rFonts w:ascii="Courier New" w:hAnsi="Courier New" w:cs="Courier New"/>
          <w:sz w:val="20"/>
          <w:szCs w:val="20"/>
        </w:rPr>
      </w:pPr>
    </w:p>
    <w:p w14:paraId="15E7C8F6" w14:textId="77777777" w:rsidR="007F3378" w:rsidRDefault="00591722" w:rsidP="00AA7CB1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VARIABLE: </w:t>
      </w:r>
      <w:r w:rsidR="00AA7CB1" w:rsidRPr="00AA7CB1">
        <w:rPr>
          <w:rFonts w:ascii="Courier New" w:hAnsi="Courier New" w:cs="Courier New"/>
          <w:sz w:val="20"/>
          <w:szCs w:val="20"/>
        </w:rPr>
        <w:tab/>
      </w:r>
    </w:p>
    <w:p w14:paraId="78154068" w14:textId="77777777" w:rsidR="007F3378" w:rsidRDefault="007F3378" w:rsidP="00AA7CB1">
      <w:pPr>
        <w:rPr>
          <w:rFonts w:ascii="Courier New" w:hAnsi="Courier New" w:cs="Courier New"/>
          <w:sz w:val="20"/>
          <w:szCs w:val="20"/>
        </w:rPr>
      </w:pPr>
    </w:p>
    <w:p w14:paraId="6254DB14" w14:textId="77777777" w:rsidR="00224F0B" w:rsidRDefault="00591722" w:rsidP="00224F0B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>NAMES = id</w:t>
      </w:r>
      <w:r w:rsidR="00224F0B">
        <w:rPr>
          <w:rFonts w:ascii="Courier New" w:hAnsi="Courier New" w:cs="Courier New"/>
          <w:sz w:val="20"/>
          <w:szCs w:val="20"/>
        </w:rPr>
        <w:t xml:space="preserve"> Lability Anxiety Depress Abandon</w:t>
      </w:r>
    </w:p>
    <w:p w14:paraId="6C656D7F" w14:textId="77777777" w:rsidR="00224F0B" w:rsidRDefault="00224F0B" w:rsidP="00224F0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pathy Disengage Empty</w:t>
      </w:r>
    </w:p>
    <w:p w14:paraId="0A269C2C" w14:textId="77777777" w:rsidR="00224F0B" w:rsidRDefault="00224F0B" w:rsidP="00224F0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nger Offense Aggress Hostile</w:t>
      </w:r>
    </w:p>
    <w:p w14:paraId="0642015B" w14:textId="77777777" w:rsidR="00224F0B" w:rsidRPr="00AA7CB1" w:rsidRDefault="00224F0B" w:rsidP="00224F0B">
      <w:pPr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NegUrg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Urg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Impuls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SenSeek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Irrespons</w:t>
      </w:r>
      <w:proofErr w:type="spellEnd"/>
    </w:p>
    <w:p w14:paraId="2D3AAA78" w14:textId="77777777" w:rsidR="00224F0B" w:rsidRDefault="00224F0B" w:rsidP="00224F0B">
      <w:pPr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MDD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DYS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SOC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PTSD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GAD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A</w:t>
      </w:r>
      <w:r>
        <w:rPr>
          <w:rFonts w:ascii="Courier New" w:hAnsi="Courier New" w:cs="Courier New"/>
          <w:sz w:val="20"/>
          <w:szCs w:val="20"/>
        </w:rPr>
        <w:t>ntisocial</w:t>
      </w:r>
      <w:r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Alcohol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Drug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</w:p>
    <w:p w14:paraId="3EAA9017" w14:textId="77777777" w:rsidR="00224F0B" w:rsidRPr="00AA7CB1" w:rsidRDefault="00224F0B" w:rsidP="00224F0B">
      <w:pPr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Conduct</w:t>
      </w:r>
      <w:r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Narcissistic</w:t>
      </w:r>
      <w:r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Borderline</w:t>
      </w:r>
      <w:r w:rsidRPr="00AA7CB1">
        <w:rPr>
          <w:rFonts w:ascii="Courier New" w:hAnsi="Courier New" w:cs="Courier New"/>
          <w:sz w:val="20"/>
          <w:szCs w:val="20"/>
        </w:rPr>
        <w:t>sx</w:t>
      </w:r>
      <w:proofErr w:type="spellEnd"/>
    </w:p>
    <w:p w14:paraId="30669BAC" w14:textId="77777777" w:rsidR="00591722" w:rsidRPr="00AA7CB1" w:rsidRDefault="00224F0B" w:rsidP="00224F0B">
      <w:pPr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Avoidant</w:t>
      </w:r>
      <w:r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Paranoid</w:t>
      </w:r>
      <w:r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Histrioni</w:t>
      </w:r>
      <w:r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Dependent</w:t>
      </w:r>
      <w:r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="00591722" w:rsidRPr="00AA7CB1">
        <w:rPr>
          <w:rFonts w:ascii="Courier New" w:hAnsi="Courier New" w:cs="Courier New"/>
          <w:sz w:val="20"/>
          <w:szCs w:val="20"/>
        </w:rPr>
        <w:t>;</w:t>
      </w:r>
    </w:p>
    <w:p w14:paraId="6B6EDCBD" w14:textId="77777777" w:rsidR="007F3378" w:rsidRDefault="007F3378" w:rsidP="007F3378">
      <w:pPr>
        <w:rPr>
          <w:rFonts w:ascii="Courier New" w:hAnsi="Courier New" w:cs="Courier New"/>
          <w:sz w:val="20"/>
          <w:szCs w:val="20"/>
        </w:rPr>
      </w:pPr>
    </w:p>
    <w:p w14:paraId="171734E6" w14:textId="77777777" w:rsidR="00591722" w:rsidRPr="00AA7CB1" w:rsidRDefault="00591722" w:rsidP="007F3378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MISSING ARE </w:t>
      </w:r>
      <w:proofErr w:type="gramStart"/>
      <w:r w:rsidRPr="00AA7CB1">
        <w:rPr>
          <w:rFonts w:ascii="Courier New" w:hAnsi="Courier New" w:cs="Courier New"/>
          <w:sz w:val="20"/>
          <w:szCs w:val="20"/>
        </w:rPr>
        <w:t>ALL(</w:t>
      </w:r>
      <w:proofErr w:type="gramEnd"/>
      <w:r w:rsidRPr="00AA7CB1">
        <w:rPr>
          <w:rFonts w:ascii="Courier New" w:hAnsi="Courier New" w:cs="Courier New"/>
          <w:sz w:val="20"/>
          <w:szCs w:val="20"/>
        </w:rPr>
        <w:t>9999);</w:t>
      </w:r>
    </w:p>
    <w:p w14:paraId="7055274E" w14:textId="77777777" w:rsidR="00591722" w:rsidRPr="00AA7CB1" w:rsidRDefault="00591722" w:rsidP="007F3378">
      <w:pPr>
        <w:rPr>
          <w:rFonts w:ascii="Courier New" w:hAnsi="Courier New" w:cs="Courier New"/>
          <w:sz w:val="20"/>
          <w:szCs w:val="20"/>
        </w:rPr>
      </w:pPr>
    </w:p>
    <w:p w14:paraId="0DD1CDAE" w14:textId="77777777" w:rsidR="00AA7CB1" w:rsidRPr="00B5256A" w:rsidRDefault="00591722" w:rsidP="00AA7CB1">
      <w:pPr>
        <w:rPr>
          <w:b/>
          <w:color w:val="FF0000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CATEGORICAL ARE </w:t>
      </w:r>
      <w:r w:rsidR="00AA7CB1">
        <w:rPr>
          <w:rFonts w:ascii="Courier New" w:hAnsi="Courier New" w:cs="Courier New"/>
          <w:sz w:val="20"/>
          <w:szCs w:val="20"/>
        </w:rPr>
        <w:t>Lability Anxiety Depress Abandon</w:t>
      </w:r>
      <w:r w:rsidR="00224F0B">
        <w:rPr>
          <w:rFonts w:ascii="Courier New" w:hAnsi="Courier New" w:cs="Courier New"/>
          <w:sz w:val="20"/>
          <w:szCs w:val="20"/>
        </w:rPr>
        <w:t xml:space="preserve"> </w:t>
      </w:r>
      <w:r w:rsidR="00DE0C84">
        <w:rPr>
          <w:b/>
          <w:color w:val="FF0000"/>
          <w:sz w:val="20"/>
          <w:szCs w:val="20"/>
        </w:rPr>
        <w:t xml:space="preserve">Indicate </w:t>
      </w:r>
      <w:r w:rsidR="00224F0B">
        <w:rPr>
          <w:b/>
          <w:color w:val="FF0000"/>
          <w:sz w:val="20"/>
          <w:szCs w:val="20"/>
        </w:rPr>
        <w:t xml:space="preserve">categorical variables. </w:t>
      </w:r>
    </w:p>
    <w:p w14:paraId="44CC46E1" w14:textId="77777777" w:rsidR="00AA7CB1" w:rsidRDefault="00AA7CB1" w:rsidP="00AA7CB1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pathy Disengage Empty</w:t>
      </w:r>
    </w:p>
    <w:p w14:paraId="6BC80831" w14:textId="77777777" w:rsidR="00AA7CB1" w:rsidRDefault="00AA7CB1" w:rsidP="00AA7CB1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nger Offense Aggress Hostile</w:t>
      </w:r>
    </w:p>
    <w:p w14:paraId="73EF3390" w14:textId="77777777" w:rsidR="00591722" w:rsidRPr="00AA7CB1" w:rsidRDefault="00AA7CB1" w:rsidP="007F3378">
      <w:pPr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NegUrg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Urg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Impuls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SenSeek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Irrespons</w:t>
      </w:r>
      <w:proofErr w:type="spellEnd"/>
      <w:r w:rsidR="00591722" w:rsidRPr="00AA7CB1">
        <w:rPr>
          <w:rFonts w:ascii="Courier New" w:hAnsi="Courier New" w:cs="Courier New"/>
          <w:sz w:val="20"/>
          <w:szCs w:val="20"/>
        </w:rPr>
        <w:t>;</w:t>
      </w:r>
    </w:p>
    <w:p w14:paraId="3A9A0D94" w14:textId="77777777" w:rsidR="00591722" w:rsidRPr="00AA7CB1" w:rsidRDefault="00591722" w:rsidP="007F3378">
      <w:pPr>
        <w:rPr>
          <w:rFonts w:ascii="Courier New" w:hAnsi="Courier New" w:cs="Courier New"/>
          <w:sz w:val="20"/>
          <w:szCs w:val="20"/>
        </w:rPr>
      </w:pPr>
    </w:p>
    <w:p w14:paraId="4307C0C1" w14:textId="77777777" w:rsidR="00591722" w:rsidRPr="00AA7CB1" w:rsidRDefault="007F3378" w:rsidP="007F3378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>CLUSTER = ID</w:t>
      </w:r>
      <w:proofErr w:type="gramStart"/>
      <w:r w:rsidRPr="00AA7CB1">
        <w:rPr>
          <w:rFonts w:ascii="Courier New" w:hAnsi="Courier New" w:cs="Courier New"/>
          <w:sz w:val="20"/>
          <w:szCs w:val="20"/>
        </w:rPr>
        <w:t xml:space="preserve">;   </w:t>
      </w:r>
      <w:r w:rsidR="00DE0C84">
        <w:rPr>
          <w:b/>
          <w:color w:val="FF0000"/>
          <w:sz w:val="20"/>
          <w:szCs w:val="20"/>
        </w:rPr>
        <w:t>Indicate</w:t>
      </w:r>
      <w:proofErr w:type="gramEnd"/>
      <w:r w:rsidR="00224F0B">
        <w:rPr>
          <w:b/>
          <w:color w:val="FF0000"/>
          <w:sz w:val="20"/>
          <w:szCs w:val="20"/>
        </w:rPr>
        <w:t xml:space="preserve"> clustering variable.</w:t>
      </w:r>
    </w:p>
    <w:p w14:paraId="1B7A8BB9" w14:textId="77777777" w:rsidR="00591722" w:rsidRPr="00AA7CB1" w:rsidRDefault="00591722" w:rsidP="007F3378">
      <w:pPr>
        <w:rPr>
          <w:rFonts w:ascii="Courier New" w:hAnsi="Courier New" w:cs="Courier New"/>
          <w:sz w:val="20"/>
          <w:szCs w:val="20"/>
        </w:rPr>
      </w:pPr>
    </w:p>
    <w:p w14:paraId="474F095B" w14:textId="77777777" w:rsidR="00823A03" w:rsidRPr="00B5256A" w:rsidRDefault="00591722" w:rsidP="007F3378">
      <w:pPr>
        <w:rPr>
          <w:b/>
          <w:color w:val="FF0000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>BETWEEN =</w:t>
      </w:r>
      <w:r w:rsid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7F3378">
        <w:rPr>
          <w:rFonts w:ascii="Courier New" w:hAnsi="Courier New" w:cs="Courier New"/>
          <w:sz w:val="20"/>
          <w:szCs w:val="20"/>
        </w:rPr>
        <w:t>MDDsx</w:t>
      </w:r>
      <w:proofErr w:type="spellEnd"/>
      <w:r w:rsidR="007F3378"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7F3378">
        <w:rPr>
          <w:rFonts w:ascii="Courier New" w:hAnsi="Courier New" w:cs="Courier New"/>
          <w:sz w:val="20"/>
          <w:szCs w:val="20"/>
        </w:rPr>
        <w:t>DYSsx</w:t>
      </w:r>
      <w:proofErr w:type="spellEnd"/>
      <w:r w:rsidR="007F3378"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7F3378">
        <w:rPr>
          <w:rFonts w:ascii="Courier New" w:hAnsi="Courier New" w:cs="Courier New"/>
          <w:sz w:val="20"/>
          <w:szCs w:val="20"/>
        </w:rPr>
        <w:t>SOCsx</w:t>
      </w:r>
      <w:proofErr w:type="spellEnd"/>
      <w:r w:rsidR="007F3378"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7F3378" w:rsidRPr="00AA7CB1">
        <w:rPr>
          <w:rFonts w:ascii="Courier New" w:hAnsi="Courier New" w:cs="Courier New"/>
          <w:sz w:val="20"/>
          <w:szCs w:val="20"/>
        </w:rPr>
        <w:t>PTSDsx</w:t>
      </w:r>
      <w:proofErr w:type="spellEnd"/>
      <w:r w:rsidR="007F3378"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="007F3378">
        <w:rPr>
          <w:rFonts w:ascii="Courier New" w:hAnsi="Courier New" w:cs="Courier New"/>
          <w:sz w:val="20"/>
          <w:szCs w:val="20"/>
        </w:rPr>
        <w:t>GADsx</w:t>
      </w:r>
      <w:proofErr w:type="spellEnd"/>
      <w:r w:rsidR="007F3378" w:rsidRPr="00AA7CB1">
        <w:rPr>
          <w:rFonts w:ascii="Courier New" w:hAnsi="Courier New" w:cs="Courier New"/>
          <w:sz w:val="20"/>
          <w:szCs w:val="20"/>
        </w:rPr>
        <w:t xml:space="preserve"> </w:t>
      </w:r>
      <w:r w:rsidR="00224F0B">
        <w:rPr>
          <w:rFonts w:ascii="Courier New" w:hAnsi="Courier New" w:cs="Courier New"/>
          <w:sz w:val="20"/>
          <w:szCs w:val="20"/>
        </w:rPr>
        <w:t xml:space="preserve"> </w:t>
      </w:r>
      <w:r w:rsidR="00823A03">
        <w:rPr>
          <w:b/>
          <w:color w:val="FF0000"/>
          <w:sz w:val="20"/>
          <w:szCs w:val="20"/>
        </w:rPr>
        <w:t>Declare</w:t>
      </w:r>
      <w:proofErr w:type="gramEnd"/>
      <w:r w:rsidR="00823A03">
        <w:rPr>
          <w:b/>
          <w:color w:val="FF0000"/>
          <w:sz w:val="20"/>
          <w:szCs w:val="20"/>
        </w:rPr>
        <w:t xml:space="preserve"> level 2 (i.e., between-person)</w:t>
      </w:r>
      <w:r w:rsidR="00224F0B">
        <w:rPr>
          <w:b/>
          <w:color w:val="FF0000"/>
          <w:sz w:val="20"/>
          <w:szCs w:val="20"/>
        </w:rPr>
        <w:t xml:space="preserve"> variables.</w:t>
      </w:r>
    </w:p>
    <w:p w14:paraId="3E26B709" w14:textId="77777777" w:rsidR="007F3378" w:rsidRPr="00B5256A" w:rsidRDefault="007F3378" w:rsidP="007F3378">
      <w:pPr>
        <w:rPr>
          <w:b/>
          <w:color w:val="FF0000"/>
          <w:sz w:val="20"/>
          <w:szCs w:val="20"/>
        </w:rPr>
      </w:pPr>
      <w:proofErr w:type="spellStart"/>
      <w:r w:rsidRPr="00AA7CB1">
        <w:rPr>
          <w:rFonts w:ascii="Courier New" w:hAnsi="Courier New" w:cs="Courier New"/>
          <w:sz w:val="20"/>
          <w:szCs w:val="20"/>
        </w:rPr>
        <w:t>A</w:t>
      </w:r>
      <w:r>
        <w:rPr>
          <w:rFonts w:ascii="Courier New" w:hAnsi="Courier New" w:cs="Courier New"/>
          <w:sz w:val="20"/>
          <w:szCs w:val="20"/>
        </w:rPr>
        <w:t>ntisocial</w:t>
      </w:r>
      <w:r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Alcohol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Drug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r w:rsidR="00823A03">
        <w:rPr>
          <w:rFonts w:ascii="Courier New" w:hAnsi="Courier New" w:cs="Courier New"/>
          <w:sz w:val="20"/>
          <w:szCs w:val="20"/>
        </w:rPr>
        <w:tab/>
      </w:r>
      <w:r w:rsidR="00823A03">
        <w:rPr>
          <w:rFonts w:ascii="Courier New" w:hAnsi="Courier New" w:cs="Courier New"/>
          <w:sz w:val="20"/>
          <w:szCs w:val="20"/>
        </w:rPr>
        <w:tab/>
      </w:r>
      <w:r w:rsidR="00823A03" w:rsidRPr="00B5256A">
        <w:rPr>
          <w:b/>
          <w:color w:val="FF0000"/>
          <w:sz w:val="20"/>
          <w:szCs w:val="20"/>
        </w:rPr>
        <w:t>Level 1 (i.e., within-person) variables</w:t>
      </w:r>
      <w:r w:rsidR="00823A03">
        <w:rPr>
          <w:b/>
          <w:color w:val="FF0000"/>
          <w:sz w:val="20"/>
          <w:szCs w:val="20"/>
        </w:rPr>
        <w:t xml:space="preserve"> should not</w:t>
      </w:r>
    </w:p>
    <w:p w14:paraId="6E4898FA" w14:textId="77777777" w:rsidR="007F3378" w:rsidRPr="00AA7CB1" w:rsidRDefault="007F3378" w:rsidP="007F3378">
      <w:pPr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Conduct</w:t>
      </w:r>
      <w:r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Narcissistic</w:t>
      </w:r>
      <w:r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Borderline</w:t>
      </w:r>
      <w:r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="00823A03">
        <w:rPr>
          <w:rFonts w:ascii="Courier New" w:hAnsi="Courier New" w:cs="Courier New"/>
          <w:sz w:val="20"/>
          <w:szCs w:val="20"/>
        </w:rPr>
        <w:tab/>
      </w:r>
      <w:r w:rsidR="00823A03">
        <w:rPr>
          <w:b/>
          <w:color w:val="FF0000"/>
          <w:sz w:val="20"/>
          <w:szCs w:val="20"/>
        </w:rPr>
        <w:t>be declared because you want Mplus to perform a</w:t>
      </w:r>
    </w:p>
    <w:p w14:paraId="72219E50" w14:textId="77777777" w:rsidR="00591722" w:rsidRPr="00823A03" w:rsidRDefault="007F3378" w:rsidP="007F3378">
      <w:pPr>
        <w:rPr>
          <w:b/>
          <w:color w:val="FF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Avoidant</w:t>
      </w:r>
      <w:r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Paranoid</w:t>
      </w:r>
      <w:r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Histrioni</w:t>
      </w:r>
      <w:r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Dependent</w:t>
      </w:r>
      <w:r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>;</w:t>
      </w:r>
      <w:r w:rsidR="00823A03">
        <w:rPr>
          <w:rFonts w:ascii="Courier New" w:hAnsi="Courier New" w:cs="Courier New"/>
          <w:sz w:val="20"/>
          <w:szCs w:val="20"/>
        </w:rPr>
        <w:t xml:space="preserve"> </w:t>
      </w:r>
      <w:r w:rsidR="00823A03">
        <w:rPr>
          <w:b/>
          <w:color w:val="FF0000"/>
          <w:sz w:val="20"/>
          <w:szCs w:val="20"/>
        </w:rPr>
        <w:t>latent decomposition of variance.</w:t>
      </w:r>
      <w:proofErr w:type="gramEnd"/>
      <w:r w:rsidR="00823A03">
        <w:rPr>
          <w:b/>
          <w:color w:val="FF0000"/>
          <w:sz w:val="20"/>
          <w:szCs w:val="20"/>
        </w:rPr>
        <w:t xml:space="preserve"> </w:t>
      </w:r>
    </w:p>
    <w:p w14:paraId="0EC347B2" w14:textId="77777777" w:rsidR="00591722" w:rsidRPr="00AA7CB1" w:rsidRDefault="00591722" w:rsidP="007F3378">
      <w:pPr>
        <w:rPr>
          <w:rFonts w:ascii="Courier New" w:hAnsi="Courier New" w:cs="Courier New"/>
          <w:sz w:val="20"/>
          <w:szCs w:val="20"/>
        </w:rPr>
      </w:pPr>
    </w:p>
    <w:p w14:paraId="74A2290A" w14:textId="77777777" w:rsidR="00591722" w:rsidRPr="00AA7CB1" w:rsidRDefault="00591722" w:rsidP="007F3378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ab/>
        <w:t xml:space="preserve">   </w:t>
      </w:r>
      <w:r w:rsidRPr="00AA7CB1">
        <w:rPr>
          <w:rFonts w:ascii="Courier New" w:hAnsi="Courier New" w:cs="Courier New"/>
          <w:sz w:val="20"/>
          <w:szCs w:val="20"/>
        </w:rPr>
        <w:tab/>
      </w:r>
    </w:p>
    <w:p w14:paraId="0C0D5960" w14:textId="77777777" w:rsidR="007F3378" w:rsidRDefault="00591722" w:rsidP="007F3378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ANALYSIS:   </w:t>
      </w:r>
    </w:p>
    <w:p w14:paraId="772A6B59" w14:textId="77777777" w:rsidR="007F3378" w:rsidRDefault="007F3378" w:rsidP="00BF3AB2">
      <w:pPr>
        <w:rPr>
          <w:rFonts w:ascii="Courier New" w:hAnsi="Courier New" w:cs="Courier New"/>
          <w:sz w:val="20"/>
          <w:szCs w:val="20"/>
        </w:rPr>
      </w:pPr>
    </w:p>
    <w:p w14:paraId="31652D5E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>TYPE = TWOLEVEL</w:t>
      </w:r>
      <w:proofErr w:type="gramStart"/>
      <w:r w:rsidRPr="00AA7CB1">
        <w:rPr>
          <w:rFonts w:ascii="Courier New" w:hAnsi="Courier New" w:cs="Courier New"/>
          <w:sz w:val="20"/>
          <w:szCs w:val="20"/>
        </w:rPr>
        <w:t>;</w:t>
      </w:r>
      <w:r w:rsidR="00823A03">
        <w:rPr>
          <w:rFonts w:ascii="Courier New" w:hAnsi="Courier New" w:cs="Courier New"/>
          <w:sz w:val="20"/>
          <w:szCs w:val="20"/>
        </w:rPr>
        <w:t xml:space="preserve">  </w:t>
      </w:r>
      <w:r w:rsidR="00823A03">
        <w:rPr>
          <w:b/>
          <w:color w:val="FF0000"/>
          <w:sz w:val="20"/>
          <w:szCs w:val="20"/>
        </w:rPr>
        <w:t>Indicate</w:t>
      </w:r>
      <w:proofErr w:type="gramEnd"/>
      <w:r w:rsidR="00823A03">
        <w:rPr>
          <w:b/>
          <w:color w:val="FF0000"/>
          <w:sz w:val="20"/>
          <w:szCs w:val="20"/>
        </w:rPr>
        <w:t xml:space="preserve"> that this is a two-level analysis.</w:t>
      </w:r>
    </w:p>
    <w:p w14:paraId="118A48B1" w14:textId="77777777" w:rsidR="00823A03" w:rsidRDefault="00823A03" w:rsidP="00BF3AB2">
      <w:pPr>
        <w:rPr>
          <w:rFonts w:ascii="Courier New" w:hAnsi="Courier New" w:cs="Courier New"/>
          <w:sz w:val="20"/>
          <w:szCs w:val="20"/>
        </w:rPr>
      </w:pPr>
    </w:p>
    <w:p w14:paraId="0113641A" w14:textId="77777777" w:rsidR="00591722" w:rsidRPr="00AA7CB1" w:rsidRDefault="00591722" w:rsidP="00823A03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>ESTIMATOR = WLSM;</w:t>
      </w:r>
      <w:r w:rsidR="00823A03">
        <w:rPr>
          <w:rFonts w:ascii="Courier New" w:hAnsi="Courier New" w:cs="Courier New"/>
          <w:sz w:val="20"/>
          <w:szCs w:val="20"/>
        </w:rPr>
        <w:t xml:space="preserve"> </w:t>
      </w:r>
      <w:r w:rsidR="00823A03">
        <w:rPr>
          <w:b/>
          <w:color w:val="FF0000"/>
          <w:sz w:val="20"/>
          <w:szCs w:val="20"/>
        </w:rPr>
        <w:t xml:space="preserve">Indicate that WLSM estimator is to be used, default is MLR, but with categorical </w:t>
      </w:r>
    </w:p>
    <w:p w14:paraId="5FF3FCF4" w14:textId="77777777" w:rsidR="00591722" w:rsidRPr="00AA7CB1" w:rsidRDefault="00823A03" w:rsidP="00BF3AB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proofErr w:type="gramStart"/>
      <w:r>
        <w:rPr>
          <w:b/>
          <w:color w:val="FF0000"/>
          <w:sz w:val="20"/>
          <w:szCs w:val="20"/>
        </w:rPr>
        <w:t>variables</w:t>
      </w:r>
      <w:proofErr w:type="gramEnd"/>
      <w:r>
        <w:rPr>
          <w:b/>
          <w:color w:val="FF0000"/>
          <w:sz w:val="20"/>
          <w:szCs w:val="20"/>
        </w:rPr>
        <w:t xml:space="preserve"> and multiple latent factors this is </w:t>
      </w:r>
      <w:r w:rsidR="00995686">
        <w:rPr>
          <w:b/>
          <w:color w:val="FF0000"/>
          <w:sz w:val="20"/>
          <w:szCs w:val="20"/>
        </w:rPr>
        <w:t xml:space="preserve">currently </w:t>
      </w:r>
      <w:r>
        <w:rPr>
          <w:b/>
          <w:color w:val="FF0000"/>
          <w:sz w:val="20"/>
          <w:szCs w:val="20"/>
        </w:rPr>
        <w:t>computationally prohibitive.</w:t>
      </w:r>
    </w:p>
    <w:p w14:paraId="2E3C0FBC" w14:textId="77777777" w:rsidR="00823A03" w:rsidRDefault="00823A03" w:rsidP="00BF3AB2">
      <w:pPr>
        <w:rPr>
          <w:rFonts w:ascii="Courier New" w:hAnsi="Courier New" w:cs="Courier New"/>
          <w:sz w:val="20"/>
          <w:szCs w:val="20"/>
        </w:rPr>
      </w:pPr>
    </w:p>
    <w:p w14:paraId="51345E3C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>MODEL:</w:t>
      </w:r>
    </w:p>
    <w:p w14:paraId="611013D0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</w:p>
    <w:p w14:paraId="40D5019B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  <w:proofErr w:type="gramStart"/>
      <w:r w:rsidRPr="00AA7CB1">
        <w:rPr>
          <w:rFonts w:ascii="Courier New" w:hAnsi="Courier New" w:cs="Courier New"/>
          <w:sz w:val="20"/>
          <w:szCs w:val="20"/>
        </w:rPr>
        <w:t>%WITHIN%</w:t>
      </w:r>
      <w:r w:rsidR="00823A03">
        <w:rPr>
          <w:rFonts w:ascii="Courier New" w:hAnsi="Courier New" w:cs="Courier New"/>
          <w:sz w:val="20"/>
          <w:szCs w:val="20"/>
        </w:rPr>
        <w:t xml:space="preserve"> </w:t>
      </w:r>
      <w:r w:rsidR="00823A03">
        <w:rPr>
          <w:rFonts w:ascii="Courier New" w:hAnsi="Courier New" w:cs="Courier New"/>
          <w:sz w:val="20"/>
          <w:szCs w:val="20"/>
        </w:rPr>
        <w:tab/>
      </w:r>
      <w:r w:rsidR="00823A03">
        <w:rPr>
          <w:rFonts w:ascii="Courier New" w:hAnsi="Courier New" w:cs="Courier New"/>
          <w:sz w:val="20"/>
          <w:szCs w:val="20"/>
        </w:rPr>
        <w:tab/>
      </w:r>
      <w:r w:rsidR="00823A03">
        <w:rPr>
          <w:b/>
          <w:color w:val="FF0000"/>
          <w:sz w:val="20"/>
          <w:szCs w:val="20"/>
        </w:rPr>
        <w:t>Define 4-factor within-person model.</w:t>
      </w:r>
      <w:proofErr w:type="gramEnd"/>
    </w:p>
    <w:p w14:paraId="46AB787E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</w:p>
    <w:p w14:paraId="3B3A43CE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NA_W BY </w:t>
      </w:r>
      <w:r w:rsidR="007F3378">
        <w:rPr>
          <w:rFonts w:ascii="Courier New" w:hAnsi="Courier New" w:cs="Courier New"/>
          <w:sz w:val="20"/>
          <w:szCs w:val="20"/>
        </w:rPr>
        <w:t>Lability Anxiety Depress Abandon</w:t>
      </w:r>
      <w:proofErr w:type="gramStart"/>
      <w:r w:rsidRPr="00AA7CB1">
        <w:rPr>
          <w:rFonts w:ascii="Courier New" w:hAnsi="Courier New" w:cs="Courier New"/>
          <w:sz w:val="20"/>
          <w:szCs w:val="20"/>
        </w:rPr>
        <w:t>;</w:t>
      </w:r>
      <w:proofErr w:type="gramEnd"/>
    </w:p>
    <w:p w14:paraId="4547FAFF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</w:p>
    <w:p w14:paraId="7574D536" w14:textId="77777777" w:rsidR="00591722" w:rsidRPr="00AA7CB1" w:rsidRDefault="00591722" w:rsidP="007F3378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DET_W BY </w:t>
      </w:r>
      <w:r w:rsidR="007F3378">
        <w:rPr>
          <w:rFonts w:ascii="Courier New" w:hAnsi="Courier New" w:cs="Courier New"/>
          <w:sz w:val="20"/>
          <w:szCs w:val="20"/>
        </w:rPr>
        <w:t>Apathy Disengage Empty</w:t>
      </w:r>
      <w:r w:rsidRPr="00AA7CB1">
        <w:rPr>
          <w:rFonts w:ascii="Courier New" w:hAnsi="Courier New" w:cs="Courier New"/>
          <w:sz w:val="20"/>
          <w:szCs w:val="20"/>
        </w:rPr>
        <w:t>;</w:t>
      </w:r>
    </w:p>
    <w:p w14:paraId="1E246AE3" w14:textId="77777777" w:rsidR="00591722" w:rsidRPr="00AA7CB1" w:rsidRDefault="00591722" w:rsidP="007F3378">
      <w:pPr>
        <w:rPr>
          <w:rFonts w:ascii="Courier New" w:hAnsi="Courier New" w:cs="Courier New"/>
          <w:sz w:val="20"/>
          <w:szCs w:val="20"/>
        </w:rPr>
      </w:pPr>
    </w:p>
    <w:p w14:paraId="76253A16" w14:textId="77777777" w:rsidR="00591722" w:rsidRPr="00AA7CB1" w:rsidRDefault="00591722" w:rsidP="007F3378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HOST_W BY </w:t>
      </w:r>
      <w:r w:rsidR="007F3378">
        <w:rPr>
          <w:rFonts w:ascii="Courier New" w:hAnsi="Courier New" w:cs="Courier New"/>
          <w:sz w:val="20"/>
          <w:szCs w:val="20"/>
        </w:rPr>
        <w:t>Anger Offense Aggress Hostile</w:t>
      </w:r>
      <w:r w:rsidRPr="00AA7CB1">
        <w:rPr>
          <w:rFonts w:ascii="Courier New" w:hAnsi="Courier New" w:cs="Courier New"/>
          <w:sz w:val="20"/>
          <w:szCs w:val="20"/>
        </w:rPr>
        <w:t>;</w:t>
      </w:r>
    </w:p>
    <w:p w14:paraId="0D3263F8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</w:p>
    <w:p w14:paraId="6131CBE0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IMP_W BY </w:t>
      </w:r>
      <w:proofErr w:type="spellStart"/>
      <w:r w:rsidR="007F3378">
        <w:rPr>
          <w:rFonts w:ascii="Courier New" w:hAnsi="Courier New" w:cs="Courier New"/>
          <w:sz w:val="20"/>
          <w:szCs w:val="20"/>
        </w:rPr>
        <w:t>NegUrg</w:t>
      </w:r>
      <w:proofErr w:type="spellEnd"/>
      <w:r w:rsid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7F3378">
        <w:rPr>
          <w:rFonts w:ascii="Courier New" w:hAnsi="Courier New" w:cs="Courier New"/>
          <w:sz w:val="20"/>
          <w:szCs w:val="20"/>
        </w:rPr>
        <w:t>Urg</w:t>
      </w:r>
      <w:proofErr w:type="spellEnd"/>
      <w:r w:rsid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7F3378">
        <w:rPr>
          <w:rFonts w:ascii="Courier New" w:hAnsi="Courier New" w:cs="Courier New"/>
          <w:sz w:val="20"/>
          <w:szCs w:val="20"/>
        </w:rPr>
        <w:t>Impuls</w:t>
      </w:r>
      <w:proofErr w:type="spellEnd"/>
      <w:r w:rsid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7F3378">
        <w:rPr>
          <w:rFonts w:ascii="Courier New" w:hAnsi="Courier New" w:cs="Courier New"/>
          <w:sz w:val="20"/>
          <w:szCs w:val="20"/>
        </w:rPr>
        <w:t>SenSeek</w:t>
      </w:r>
      <w:proofErr w:type="spellEnd"/>
      <w:r w:rsid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7F3378">
        <w:rPr>
          <w:rFonts w:ascii="Courier New" w:hAnsi="Courier New" w:cs="Courier New"/>
          <w:sz w:val="20"/>
          <w:szCs w:val="20"/>
        </w:rPr>
        <w:t>Irrespons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>;</w:t>
      </w:r>
    </w:p>
    <w:p w14:paraId="4E6745B6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</w:p>
    <w:p w14:paraId="6AEA4230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  </w:t>
      </w:r>
      <w:r w:rsidRPr="00AA7CB1">
        <w:rPr>
          <w:rFonts w:ascii="Courier New" w:hAnsi="Courier New" w:cs="Courier New"/>
          <w:sz w:val="20"/>
          <w:szCs w:val="20"/>
        </w:rPr>
        <w:tab/>
        <w:t xml:space="preserve">   </w:t>
      </w:r>
      <w:r w:rsidRPr="00AA7CB1">
        <w:rPr>
          <w:rFonts w:ascii="Courier New" w:hAnsi="Courier New" w:cs="Courier New"/>
          <w:sz w:val="20"/>
          <w:szCs w:val="20"/>
        </w:rPr>
        <w:tab/>
      </w:r>
    </w:p>
    <w:p w14:paraId="37FA1AEE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</w:p>
    <w:p w14:paraId="10E80118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ab/>
      </w:r>
      <w:r w:rsidRPr="00AA7CB1">
        <w:rPr>
          <w:rFonts w:ascii="Courier New" w:hAnsi="Courier New" w:cs="Courier New"/>
          <w:sz w:val="20"/>
          <w:szCs w:val="20"/>
        </w:rPr>
        <w:tab/>
      </w:r>
    </w:p>
    <w:p w14:paraId="2F7EA706" w14:textId="77777777" w:rsidR="00823A03" w:rsidRPr="00AA7CB1" w:rsidRDefault="00591722" w:rsidP="00823A03">
      <w:pPr>
        <w:rPr>
          <w:rFonts w:ascii="Courier New" w:hAnsi="Courier New" w:cs="Courier New"/>
          <w:sz w:val="20"/>
          <w:szCs w:val="20"/>
        </w:rPr>
      </w:pPr>
      <w:proofErr w:type="gramStart"/>
      <w:r w:rsidRPr="00AA7CB1">
        <w:rPr>
          <w:rFonts w:ascii="Courier New" w:hAnsi="Courier New" w:cs="Courier New"/>
          <w:sz w:val="20"/>
          <w:szCs w:val="20"/>
        </w:rPr>
        <w:t>%BETWEEN%</w:t>
      </w:r>
      <w:r w:rsidR="00823A03">
        <w:rPr>
          <w:rFonts w:ascii="Courier New" w:hAnsi="Courier New" w:cs="Courier New"/>
          <w:sz w:val="20"/>
          <w:szCs w:val="20"/>
        </w:rPr>
        <w:tab/>
      </w:r>
      <w:r w:rsidR="00823A03">
        <w:rPr>
          <w:rFonts w:ascii="Courier New" w:hAnsi="Courier New" w:cs="Courier New"/>
          <w:sz w:val="20"/>
          <w:szCs w:val="20"/>
        </w:rPr>
        <w:tab/>
      </w:r>
      <w:r w:rsidR="00823A03">
        <w:rPr>
          <w:b/>
          <w:color w:val="FF0000"/>
          <w:sz w:val="20"/>
          <w:szCs w:val="20"/>
        </w:rPr>
        <w:t xml:space="preserve">Define 2 </w:t>
      </w:r>
      <w:r w:rsidR="00DD15DA">
        <w:rPr>
          <w:b/>
          <w:color w:val="FF0000"/>
          <w:sz w:val="20"/>
          <w:szCs w:val="20"/>
        </w:rPr>
        <w:t xml:space="preserve">between-person daily </w:t>
      </w:r>
      <w:r w:rsidR="00823A03">
        <w:rPr>
          <w:b/>
          <w:color w:val="FF0000"/>
          <w:sz w:val="20"/>
          <w:szCs w:val="20"/>
        </w:rPr>
        <w:t>factor</w:t>
      </w:r>
      <w:r w:rsidR="00DD15DA">
        <w:rPr>
          <w:b/>
          <w:color w:val="FF0000"/>
          <w:sz w:val="20"/>
          <w:szCs w:val="20"/>
        </w:rPr>
        <w:t>s</w:t>
      </w:r>
      <w:r w:rsidR="00823A03">
        <w:rPr>
          <w:b/>
          <w:color w:val="FF0000"/>
          <w:sz w:val="20"/>
          <w:szCs w:val="20"/>
        </w:rPr>
        <w:t xml:space="preserve"> and 2 interview factor between-person model.</w:t>
      </w:r>
      <w:proofErr w:type="gramEnd"/>
    </w:p>
    <w:p w14:paraId="28DA5897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</w:p>
    <w:p w14:paraId="5B85504D" w14:textId="77777777" w:rsidR="007F3378" w:rsidRDefault="00591722" w:rsidP="007F3378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>INT_B BY</w:t>
      </w:r>
      <w:r w:rsidR="007F3378">
        <w:rPr>
          <w:rFonts w:ascii="Courier New" w:hAnsi="Courier New" w:cs="Courier New"/>
          <w:sz w:val="20"/>
          <w:szCs w:val="20"/>
        </w:rPr>
        <w:t xml:space="preserve"> Lability Anxiety Depress Abandon</w:t>
      </w:r>
    </w:p>
    <w:p w14:paraId="246683B3" w14:textId="77777777" w:rsidR="00591722" w:rsidRPr="00AA7CB1" w:rsidRDefault="007F3378" w:rsidP="007F337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pathy Disengage Empty</w:t>
      </w:r>
      <w:r w:rsidR="00591722" w:rsidRPr="00AA7CB1">
        <w:rPr>
          <w:rFonts w:ascii="Courier New" w:hAnsi="Courier New" w:cs="Courier New"/>
          <w:sz w:val="20"/>
          <w:szCs w:val="20"/>
        </w:rPr>
        <w:t>;</w:t>
      </w:r>
    </w:p>
    <w:p w14:paraId="0BD728D2" w14:textId="77777777" w:rsidR="00591722" w:rsidRPr="00AA7CB1" w:rsidRDefault="00591722" w:rsidP="007F3378">
      <w:pPr>
        <w:rPr>
          <w:rFonts w:ascii="Courier New" w:hAnsi="Courier New" w:cs="Courier New"/>
          <w:sz w:val="20"/>
          <w:szCs w:val="20"/>
        </w:rPr>
      </w:pPr>
    </w:p>
    <w:p w14:paraId="5845BC01" w14:textId="77777777" w:rsidR="007F3378" w:rsidRDefault="00591722" w:rsidP="007F3378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EXT_B BY </w:t>
      </w:r>
      <w:r w:rsidR="007F3378">
        <w:rPr>
          <w:rFonts w:ascii="Courier New" w:hAnsi="Courier New" w:cs="Courier New"/>
          <w:sz w:val="20"/>
          <w:szCs w:val="20"/>
        </w:rPr>
        <w:t>Anger Offense Aggress Hostile</w:t>
      </w:r>
    </w:p>
    <w:p w14:paraId="064A69A7" w14:textId="77777777" w:rsidR="00591722" w:rsidRPr="00AA7CB1" w:rsidRDefault="007F3378" w:rsidP="007F3378">
      <w:pPr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NegUrg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Urg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Impuls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SenSeek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Irrespons</w:t>
      </w:r>
      <w:proofErr w:type="spellEnd"/>
      <w:r>
        <w:rPr>
          <w:rFonts w:ascii="Courier New" w:hAnsi="Courier New" w:cs="Courier New"/>
          <w:sz w:val="20"/>
          <w:szCs w:val="20"/>
        </w:rPr>
        <w:t>;</w:t>
      </w:r>
    </w:p>
    <w:p w14:paraId="6FC3E5BC" w14:textId="77777777" w:rsidR="007F3378" w:rsidRPr="00AA7CB1" w:rsidRDefault="007F3378" w:rsidP="00BF3AB2">
      <w:pPr>
        <w:rPr>
          <w:rFonts w:ascii="Courier New" w:hAnsi="Courier New" w:cs="Courier New"/>
          <w:sz w:val="20"/>
          <w:szCs w:val="20"/>
        </w:rPr>
      </w:pPr>
    </w:p>
    <w:p w14:paraId="495154BB" w14:textId="6CFD9366" w:rsidR="00591722" w:rsidRPr="0040509E" w:rsidRDefault="00591722" w:rsidP="00BF3AB2">
      <w:pPr>
        <w:rPr>
          <w:rFonts w:ascii="Consolas" w:hAnsi="Consolas" w:cs="Miriam Fixed"/>
        </w:rPr>
      </w:pPr>
      <w:r w:rsidRPr="00AA7CB1">
        <w:rPr>
          <w:rFonts w:ascii="Courier New" w:hAnsi="Courier New" w:cs="Courier New"/>
          <w:sz w:val="20"/>
          <w:szCs w:val="20"/>
        </w:rPr>
        <w:t>INT</w:t>
      </w:r>
      <w:r w:rsidR="00995686">
        <w:rPr>
          <w:rFonts w:ascii="Courier New" w:hAnsi="Courier New" w:cs="Courier New"/>
          <w:sz w:val="20"/>
          <w:szCs w:val="20"/>
        </w:rPr>
        <w:t>_I</w:t>
      </w:r>
      <w:r w:rsidRPr="00AA7CB1">
        <w:rPr>
          <w:rFonts w:ascii="Courier New" w:hAnsi="Courier New" w:cs="Courier New"/>
          <w:sz w:val="20"/>
          <w:szCs w:val="20"/>
        </w:rPr>
        <w:t xml:space="preserve"> BY </w:t>
      </w:r>
      <w:proofErr w:type="spellStart"/>
      <w:r w:rsidR="0040509E">
        <w:rPr>
          <w:rFonts w:ascii="Courier New" w:hAnsi="Courier New" w:cs="Courier New"/>
          <w:sz w:val="20"/>
          <w:szCs w:val="20"/>
        </w:rPr>
        <w:t>MDD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dys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0509E">
        <w:rPr>
          <w:rFonts w:ascii="Courier New" w:hAnsi="Courier New" w:cs="Courier New"/>
          <w:sz w:val="20"/>
          <w:szCs w:val="20"/>
        </w:rPr>
        <w:t>DYSsx</w:t>
      </w:r>
      <w:proofErr w:type="spellEnd"/>
      <w:r w:rsidR="0040509E"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0509E">
        <w:rPr>
          <w:rFonts w:ascii="Courier New" w:hAnsi="Courier New" w:cs="Courier New"/>
          <w:sz w:val="20"/>
          <w:szCs w:val="20"/>
        </w:rPr>
        <w:t>SOCsx</w:t>
      </w:r>
      <w:proofErr w:type="spellEnd"/>
      <w:r w:rsidR="0040509E"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0509E" w:rsidRPr="00AA7CB1">
        <w:rPr>
          <w:rFonts w:ascii="Courier New" w:hAnsi="Courier New" w:cs="Courier New"/>
          <w:sz w:val="20"/>
          <w:szCs w:val="20"/>
        </w:rPr>
        <w:t>PTSDsx</w:t>
      </w:r>
      <w:proofErr w:type="spellEnd"/>
      <w:r w:rsidR="0040509E"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0509E">
        <w:rPr>
          <w:rFonts w:ascii="Courier New" w:hAnsi="Courier New" w:cs="Courier New"/>
          <w:sz w:val="20"/>
          <w:szCs w:val="20"/>
        </w:rPr>
        <w:t>GAD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0509E">
        <w:rPr>
          <w:rFonts w:ascii="Courier New" w:hAnsi="Courier New" w:cs="Courier New"/>
          <w:sz w:val="20"/>
          <w:szCs w:val="20"/>
        </w:rPr>
        <w:t>Avoidant</w:t>
      </w:r>
      <w:r w:rsidR="0040509E"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="0040509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0509E">
        <w:rPr>
          <w:rFonts w:ascii="Courier New" w:hAnsi="Courier New" w:cs="Courier New"/>
          <w:sz w:val="20"/>
          <w:szCs w:val="20"/>
        </w:rPr>
        <w:t>Dependent</w:t>
      </w:r>
      <w:r w:rsidR="0040509E"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="0040509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0509E">
        <w:rPr>
          <w:rFonts w:ascii="Courier New" w:hAnsi="Courier New" w:cs="Courier New"/>
          <w:sz w:val="20"/>
          <w:szCs w:val="20"/>
        </w:rPr>
        <w:t>Narcissistic</w:t>
      </w:r>
      <w:r w:rsidR="0040509E"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="0040509E"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0509E">
        <w:rPr>
          <w:rFonts w:ascii="Courier New" w:hAnsi="Courier New" w:cs="Courier New"/>
          <w:sz w:val="20"/>
          <w:szCs w:val="20"/>
        </w:rPr>
        <w:t>Borderline</w:t>
      </w:r>
      <w:r w:rsidR="0040509E"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; </w:t>
      </w:r>
    </w:p>
    <w:p w14:paraId="502C7874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</w:p>
    <w:p w14:paraId="5515D0E8" w14:textId="196CE1CF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>EXT</w:t>
      </w:r>
      <w:r w:rsidR="00995686">
        <w:rPr>
          <w:rFonts w:ascii="Courier New" w:hAnsi="Courier New" w:cs="Courier New"/>
          <w:sz w:val="20"/>
          <w:szCs w:val="20"/>
        </w:rPr>
        <w:t>_I</w:t>
      </w:r>
      <w:r w:rsidRPr="00AA7CB1">
        <w:rPr>
          <w:rFonts w:ascii="Courier New" w:hAnsi="Courier New" w:cs="Courier New"/>
          <w:sz w:val="20"/>
          <w:szCs w:val="20"/>
        </w:rPr>
        <w:t xml:space="preserve"> BY </w:t>
      </w:r>
      <w:proofErr w:type="spellStart"/>
      <w:r w:rsidR="0040509E" w:rsidRPr="00AA7CB1">
        <w:rPr>
          <w:rFonts w:ascii="Courier New" w:hAnsi="Courier New" w:cs="Courier New"/>
          <w:sz w:val="20"/>
          <w:szCs w:val="20"/>
        </w:rPr>
        <w:t>A</w:t>
      </w:r>
      <w:r w:rsidR="0040509E">
        <w:rPr>
          <w:rFonts w:ascii="Courier New" w:hAnsi="Courier New" w:cs="Courier New"/>
          <w:sz w:val="20"/>
          <w:szCs w:val="20"/>
        </w:rPr>
        <w:t>ntisocial</w:t>
      </w:r>
      <w:r w:rsidR="0040509E"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="0040509E"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0509E">
        <w:rPr>
          <w:rFonts w:ascii="Courier New" w:hAnsi="Courier New" w:cs="Courier New"/>
          <w:sz w:val="20"/>
          <w:szCs w:val="20"/>
        </w:rPr>
        <w:t>Conduct</w:t>
      </w:r>
      <w:r w:rsidR="0040509E"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="0040509E"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0509E">
        <w:rPr>
          <w:rFonts w:ascii="Courier New" w:hAnsi="Courier New" w:cs="Courier New"/>
          <w:sz w:val="20"/>
          <w:szCs w:val="20"/>
        </w:rPr>
        <w:t>Alcoholsx</w:t>
      </w:r>
      <w:proofErr w:type="spellEnd"/>
      <w:r w:rsidR="0040509E"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0509E">
        <w:rPr>
          <w:rFonts w:ascii="Courier New" w:hAnsi="Courier New" w:cs="Courier New"/>
          <w:sz w:val="20"/>
          <w:szCs w:val="20"/>
        </w:rPr>
        <w:t>Drugsx</w:t>
      </w:r>
      <w:proofErr w:type="spellEnd"/>
      <w:r w:rsidR="0040509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0509E">
        <w:rPr>
          <w:rFonts w:ascii="Courier New" w:hAnsi="Courier New" w:cs="Courier New"/>
          <w:sz w:val="20"/>
          <w:szCs w:val="20"/>
        </w:rPr>
        <w:t>Paranoid</w:t>
      </w:r>
      <w:r w:rsidR="0040509E"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="0040509E"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0509E">
        <w:rPr>
          <w:rFonts w:ascii="Courier New" w:hAnsi="Courier New" w:cs="Courier New"/>
          <w:sz w:val="20"/>
          <w:szCs w:val="20"/>
        </w:rPr>
        <w:t>Histrioni</w:t>
      </w:r>
      <w:r w:rsidR="0040509E"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="0040509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0509E">
        <w:rPr>
          <w:rFonts w:ascii="Courier New" w:hAnsi="Courier New" w:cs="Courier New"/>
          <w:sz w:val="20"/>
          <w:szCs w:val="20"/>
        </w:rPr>
        <w:t>Borderline</w:t>
      </w:r>
      <w:r w:rsidR="0040509E" w:rsidRPr="00AA7CB1">
        <w:rPr>
          <w:rFonts w:ascii="Courier New" w:hAnsi="Courier New" w:cs="Courier New"/>
          <w:sz w:val="20"/>
          <w:szCs w:val="20"/>
        </w:rPr>
        <w:t>sx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>;</w:t>
      </w:r>
    </w:p>
    <w:p w14:paraId="40FC3B28" w14:textId="77777777" w:rsidR="007F3378" w:rsidRPr="00AA7CB1" w:rsidRDefault="007F3378" w:rsidP="00BF3AB2">
      <w:pPr>
        <w:rPr>
          <w:rFonts w:ascii="Courier New" w:hAnsi="Courier New" w:cs="Courier New"/>
          <w:sz w:val="20"/>
          <w:szCs w:val="20"/>
        </w:rPr>
      </w:pPr>
    </w:p>
    <w:p w14:paraId="2776566F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  <w:proofErr w:type="gramStart"/>
      <w:r w:rsidRPr="00AA7CB1">
        <w:rPr>
          <w:rFonts w:ascii="Courier New" w:hAnsi="Courier New" w:cs="Courier New"/>
          <w:sz w:val="20"/>
          <w:szCs w:val="20"/>
        </w:rPr>
        <w:t>INT_B ON INT</w:t>
      </w:r>
      <w:r w:rsidR="00995686">
        <w:rPr>
          <w:rFonts w:ascii="Courier New" w:hAnsi="Courier New" w:cs="Courier New"/>
          <w:sz w:val="20"/>
          <w:szCs w:val="20"/>
        </w:rPr>
        <w:t>_I</w:t>
      </w:r>
      <w:r w:rsidRPr="00AA7CB1">
        <w:rPr>
          <w:rFonts w:ascii="Courier New" w:hAnsi="Courier New" w:cs="Courier New"/>
          <w:sz w:val="20"/>
          <w:szCs w:val="20"/>
        </w:rPr>
        <w:t xml:space="preserve"> EXT</w:t>
      </w:r>
      <w:r w:rsidR="00995686">
        <w:rPr>
          <w:rFonts w:ascii="Courier New" w:hAnsi="Courier New" w:cs="Courier New"/>
          <w:sz w:val="20"/>
          <w:szCs w:val="20"/>
        </w:rPr>
        <w:t>_I</w:t>
      </w:r>
      <w:r w:rsidRPr="00AA7CB1">
        <w:rPr>
          <w:rFonts w:ascii="Courier New" w:hAnsi="Courier New" w:cs="Courier New"/>
          <w:sz w:val="20"/>
          <w:szCs w:val="20"/>
        </w:rPr>
        <w:t>;</w:t>
      </w:r>
      <w:r w:rsidR="00823A03">
        <w:rPr>
          <w:rFonts w:ascii="Courier New" w:hAnsi="Courier New" w:cs="Courier New"/>
          <w:sz w:val="20"/>
          <w:szCs w:val="20"/>
        </w:rPr>
        <w:t xml:space="preserve"> </w:t>
      </w:r>
      <w:r w:rsidR="00823A03">
        <w:rPr>
          <w:b/>
          <w:color w:val="FF0000"/>
          <w:sz w:val="20"/>
          <w:szCs w:val="20"/>
        </w:rPr>
        <w:t>Regress daily factors on interview factors.</w:t>
      </w:r>
      <w:proofErr w:type="gramEnd"/>
    </w:p>
    <w:p w14:paraId="01DE9F31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</w:p>
    <w:p w14:paraId="548DDD7C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>EXT_B ON EXT</w:t>
      </w:r>
      <w:r w:rsidR="00995686">
        <w:rPr>
          <w:rFonts w:ascii="Courier New" w:hAnsi="Courier New" w:cs="Courier New"/>
          <w:sz w:val="20"/>
          <w:szCs w:val="20"/>
        </w:rPr>
        <w:t>_I</w:t>
      </w:r>
      <w:r w:rsidRPr="00AA7CB1">
        <w:rPr>
          <w:rFonts w:ascii="Courier New" w:hAnsi="Courier New" w:cs="Courier New"/>
          <w:sz w:val="20"/>
          <w:szCs w:val="20"/>
        </w:rPr>
        <w:t xml:space="preserve"> INT</w:t>
      </w:r>
      <w:r w:rsidR="00995686">
        <w:rPr>
          <w:rFonts w:ascii="Courier New" w:hAnsi="Courier New" w:cs="Courier New"/>
          <w:sz w:val="20"/>
          <w:szCs w:val="20"/>
        </w:rPr>
        <w:t>_I</w:t>
      </w:r>
      <w:r w:rsidRPr="00AA7CB1">
        <w:rPr>
          <w:rFonts w:ascii="Courier New" w:hAnsi="Courier New" w:cs="Courier New"/>
          <w:sz w:val="20"/>
          <w:szCs w:val="20"/>
        </w:rPr>
        <w:t>;</w:t>
      </w:r>
    </w:p>
    <w:p w14:paraId="6176D136" w14:textId="77777777" w:rsidR="00591722" w:rsidRPr="00AA7CB1" w:rsidRDefault="00591722" w:rsidP="00BF3AB2">
      <w:pPr>
        <w:rPr>
          <w:rFonts w:ascii="Courier New" w:hAnsi="Courier New" w:cs="Courier New"/>
          <w:sz w:val="20"/>
          <w:szCs w:val="20"/>
        </w:rPr>
      </w:pPr>
    </w:p>
    <w:p w14:paraId="2644FC6E" w14:textId="77777777" w:rsidR="00823A03" w:rsidRPr="00AA7CB1" w:rsidRDefault="00591722" w:rsidP="00823A03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>OUTPUT: STDYX;</w:t>
      </w:r>
      <w:r w:rsidR="00823A03">
        <w:rPr>
          <w:rFonts w:ascii="Courier New" w:hAnsi="Courier New" w:cs="Courier New"/>
          <w:sz w:val="20"/>
          <w:szCs w:val="20"/>
        </w:rPr>
        <w:t xml:space="preserve">  </w:t>
      </w:r>
      <w:r w:rsidR="00823A03">
        <w:rPr>
          <w:rFonts w:ascii="Courier New" w:hAnsi="Courier New" w:cs="Courier New"/>
          <w:sz w:val="20"/>
          <w:szCs w:val="20"/>
        </w:rPr>
        <w:tab/>
      </w:r>
      <w:r w:rsidR="00823A03">
        <w:rPr>
          <w:b/>
          <w:color w:val="FF0000"/>
          <w:sz w:val="20"/>
          <w:szCs w:val="20"/>
        </w:rPr>
        <w:t>Request standardized results.</w:t>
      </w:r>
    </w:p>
    <w:p w14:paraId="3F94CC72" w14:textId="77777777" w:rsidR="00621493" w:rsidRPr="00AA7CB1" w:rsidRDefault="00621493" w:rsidP="00BF3AB2">
      <w:pPr>
        <w:rPr>
          <w:rFonts w:ascii="Courier New" w:hAnsi="Courier New" w:cs="Courier New"/>
          <w:sz w:val="20"/>
          <w:szCs w:val="20"/>
        </w:rPr>
      </w:pPr>
    </w:p>
    <w:p w14:paraId="60FD4CFD" w14:textId="77777777" w:rsidR="00621493" w:rsidRDefault="00621493" w:rsidP="00621493">
      <w:pPr>
        <w:rPr>
          <w:rFonts w:ascii="Consolas" w:hAnsi="Consolas" w:cs="Miriam Fixed"/>
        </w:rPr>
      </w:pPr>
    </w:p>
    <w:p w14:paraId="707F82D0" w14:textId="77777777" w:rsidR="00621493" w:rsidRDefault="00621493" w:rsidP="00621493">
      <w:pPr>
        <w:rPr>
          <w:rFonts w:ascii="Consolas" w:hAnsi="Consolas" w:cs="Miriam Fixed"/>
        </w:rPr>
      </w:pPr>
    </w:p>
    <w:p w14:paraId="66CA5DE5" w14:textId="77777777" w:rsidR="00621493" w:rsidRDefault="00621493" w:rsidP="00621493">
      <w:pPr>
        <w:rPr>
          <w:rFonts w:ascii="Consolas" w:hAnsi="Consolas" w:cs="Miriam Fixed"/>
        </w:rPr>
      </w:pPr>
    </w:p>
    <w:p w14:paraId="0FED5D25" w14:textId="77777777" w:rsidR="007723CA" w:rsidRDefault="007723CA" w:rsidP="00621493">
      <w:pPr>
        <w:jc w:val="center"/>
        <w:rPr>
          <w:b/>
        </w:rPr>
      </w:pPr>
    </w:p>
    <w:p w14:paraId="201B0F6A" w14:textId="77777777" w:rsidR="007723CA" w:rsidRDefault="007723CA" w:rsidP="00621493">
      <w:pPr>
        <w:jc w:val="center"/>
        <w:rPr>
          <w:b/>
        </w:rPr>
      </w:pPr>
    </w:p>
    <w:p w14:paraId="492B071C" w14:textId="77777777" w:rsidR="007723CA" w:rsidRDefault="007723CA" w:rsidP="00621493">
      <w:pPr>
        <w:jc w:val="center"/>
        <w:rPr>
          <w:b/>
        </w:rPr>
      </w:pPr>
    </w:p>
    <w:p w14:paraId="12BCA074" w14:textId="77777777" w:rsidR="007723CA" w:rsidRDefault="007723CA" w:rsidP="00621493">
      <w:pPr>
        <w:jc w:val="center"/>
        <w:rPr>
          <w:b/>
        </w:rPr>
      </w:pPr>
    </w:p>
    <w:p w14:paraId="69644F77" w14:textId="77777777" w:rsidR="007723CA" w:rsidRDefault="007723CA" w:rsidP="00621493">
      <w:pPr>
        <w:jc w:val="center"/>
        <w:rPr>
          <w:b/>
        </w:rPr>
      </w:pPr>
    </w:p>
    <w:p w14:paraId="48497374" w14:textId="77777777" w:rsidR="007723CA" w:rsidRDefault="007723CA" w:rsidP="00621493">
      <w:pPr>
        <w:jc w:val="center"/>
        <w:rPr>
          <w:b/>
        </w:rPr>
      </w:pPr>
    </w:p>
    <w:p w14:paraId="44DF0035" w14:textId="77777777" w:rsidR="007723CA" w:rsidRDefault="007723CA" w:rsidP="00621493">
      <w:pPr>
        <w:jc w:val="center"/>
        <w:rPr>
          <w:b/>
        </w:rPr>
      </w:pPr>
    </w:p>
    <w:p w14:paraId="3A17CDA4" w14:textId="77777777" w:rsidR="007723CA" w:rsidRDefault="007723CA" w:rsidP="00621493">
      <w:pPr>
        <w:jc w:val="center"/>
        <w:rPr>
          <w:b/>
        </w:rPr>
      </w:pPr>
    </w:p>
    <w:p w14:paraId="3E38E4FE" w14:textId="77777777" w:rsidR="007723CA" w:rsidRDefault="007723CA" w:rsidP="00621493">
      <w:pPr>
        <w:jc w:val="center"/>
        <w:rPr>
          <w:b/>
        </w:rPr>
      </w:pPr>
    </w:p>
    <w:p w14:paraId="27B5CB00" w14:textId="77777777" w:rsidR="007723CA" w:rsidRDefault="007723CA" w:rsidP="00621493">
      <w:pPr>
        <w:jc w:val="center"/>
        <w:rPr>
          <w:b/>
        </w:rPr>
      </w:pPr>
    </w:p>
    <w:p w14:paraId="043999F8" w14:textId="77777777" w:rsidR="007723CA" w:rsidRDefault="007723CA" w:rsidP="00621493">
      <w:pPr>
        <w:jc w:val="center"/>
        <w:rPr>
          <w:b/>
        </w:rPr>
      </w:pPr>
    </w:p>
    <w:p w14:paraId="30D45FD7" w14:textId="77777777" w:rsidR="007723CA" w:rsidRDefault="007723CA" w:rsidP="00621493">
      <w:pPr>
        <w:jc w:val="center"/>
        <w:rPr>
          <w:b/>
        </w:rPr>
      </w:pPr>
    </w:p>
    <w:p w14:paraId="5E6D7D0A" w14:textId="77777777" w:rsidR="007723CA" w:rsidRDefault="007723CA" w:rsidP="00621493">
      <w:pPr>
        <w:jc w:val="center"/>
        <w:rPr>
          <w:b/>
        </w:rPr>
      </w:pPr>
    </w:p>
    <w:p w14:paraId="2962E2D8" w14:textId="77777777" w:rsidR="007723CA" w:rsidRDefault="007723CA" w:rsidP="00621493">
      <w:pPr>
        <w:jc w:val="center"/>
        <w:rPr>
          <w:b/>
        </w:rPr>
      </w:pPr>
    </w:p>
    <w:p w14:paraId="51A535C2" w14:textId="77777777" w:rsidR="007723CA" w:rsidRDefault="007723CA" w:rsidP="00621493">
      <w:pPr>
        <w:jc w:val="center"/>
        <w:rPr>
          <w:b/>
        </w:rPr>
      </w:pPr>
    </w:p>
    <w:p w14:paraId="4A0C43A5" w14:textId="77777777" w:rsidR="007723CA" w:rsidRDefault="007723CA" w:rsidP="00621493">
      <w:pPr>
        <w:jc w:val="center"/>
        <w:rPr>
          <w:b/>
        </w:rPr>
      </w:pPr>
    </w:p>
    <w:p w14:paraId="538BE78F" w14:textId="77777777" w:rsidR="007723CA" w:rsidRDefault="007723CA" w:rsidP="00621493">
      <w:pPr>
        <w:jc w:val="center"/>
        <w:rPr>
          <w:b/>
        </w:rPr>
      </w:pPr>
    </w:p>
    <w:p w14:paraId="393F31E4" w14:textId="77777777" w:rsidR="007723CA" w:rsidRDefault="007723CA" w:rsidP="00621493">
      <w:pPr>
        <w:jc w:val="center"/>
        <w:rPr>
          <w:b/>
        </w:rPr>
      </w:pPr>
    </w:p>
    <w:p w14:paraId="4869C29B" w14:textId="77777777" w:rsidR="007723CA" w:rsidRDefault="007723CA" w:rsidP="00621493">
      <w:pPr>
        <w:jc w:val="center"/>
        <w:rPr>
          <w:b/>
        </w:rPr>
      </w:pPr>
    </w:p>
    <w:p w14:paraId="1C5B98CA" w14:textId="77777777" w:rsidR="007723CA" w:rsidRDefault="007723CA" w:rsidP="00621493">
      <w:pPr>
        <w:jc w:val="center"/>
        <w:rPr>
          <w:b/>
        </w:rPr>
      </w:pPr>
    </w:p>
    <w:p w14:paraId="0101471E" w14:textId="77777777" w:rsidR="007723CA" w:rsidRDefault="007723CA" w:rsidP="00621493">
      <w:pPr>
        <w:jc w:val="center"/>
        <w:rPr>
          <w:b/>
        </w:rPr>
      </w:pPr>
    </w:p>
    <w:p w14:paraId="2911F330" w14:textId="77777777" w:rsidR="007723CA" w:rsidRDefault="007723CA" w:rsidP="00621493">
      <w:pPr>
        <w:jc w:val="center"/>
        <w:rPr>
          <w:b/>
        </w:rPr>
      </w:pPr>
    </w:p>
    <w:p w14:paraId="30AB2F23" w14:textId="77777777" w:rsidR="007723CA" w:rsidRDefault="007723CA" w:rsidP="00621493">
      <w:pPr>
        <w:jc w:val="center"/>
        <w:rPr>
          <w:b/>
        </w:rPr>
      </w:pPr>
    </w:p>
    <w:p w14:paraId="323C279F" w14:textId="77777777" w:rsidR="007723CA" w:rsidRDefault="007723CA" w:rsidP="00621493">
      <w:pPr>
        <w:jc w:val="center"/>
        <w:rPr>
          <w:b/>
        </w:rPr>
      </w:pPr>
    </w:p>
    <w:p w14:paraId="48C8CF0C" w14:textId="77777777" w:rsidR="007723CA" w:rsidRDefault="007723CA" w:rsidP="00621493">
      <w:pPr>
        <w:jc w:val="center"/>
        <w:rPr>
          <w:b/>
        </w:rPr>
      </w:pPr>
    </w:p>
    <w:p w14:paraId="5ABBDE1B" w14:textId="2FB3FCD5" w:rsidR="007723CA" w:rsidRDefault="00497D5B" w:rsidP="00497D5B">
      <w:pPr>
        <w:jc w:val="center"/>
        <w:rPr>
          <w:b/>
        </w:rPr>
      </w:pPr>
      <w:r>
        <w:rPr>
          <w:b/>
        </w:rPr>
        <w:lastRenderedPageBreak/>
        <w:t>Appendix B</w:t>
      </w:r>
      <w:bookmarkStart w:id="0" w:name="_GoBack"/>
      <w:bookmarkEnd w:id="0"/>
      <w:r>
        <w:rPr>
          <w:b/>
        </w:rPr>
        <w:t>:</w:t>
      </w:r>
    </w:p>
    <w:p w14:paraId="7C810F9A" w14:textId="77777777" w:rsidR="00621493" w:rsidRPr="00621493" w:rsidRDefault="00621493" w:rsidP="00621493">
      <w:pPr>
        <w:jc w:val="center"/>
        <w:rPr>
          <w:b/>
        </w:rPr>
      </w:pPr>
      <w:r w:rsidRPr="00621493">
        <w:rPr>
          <w:b/>
        </w:rPr>
        <w:t>LISREL Syntax for Unified Structural Equation Model - Participant A</w:t>
      </w:r>
    </w:p>
    <w:p w14:paraId="7E4078FC" w14:textId="77777777" w:rsidR="00621493" w:rsidRPr="00621493" w:rsidRDefault="00621493" w:rsidP="00621493">
      <w:pPr>
        <w:rPr>
          <w:rFonts w:ascii="Consolas" w:hAnsi="Consolas" w:cs="Miriam Fixed"/>
          <w:sz w:val="20"/>
          <w:szCs w:val="20"/>
        </w:rPr>
      </w:pPr>
    </w:p>
    <w:p w14:paraId="0A6E4713" w14:textId="77777777" w:rsidR="00621493" w:rsidRPr="00AA7CB1" w:rsidRDefault="00621493" w:rsidP="00621493">
      <w:pPr>
        <w:rPr>
          <w:b/>
          <w:color w:val="FF0000"/>
          <w:sz w:val="20"/>
          <w:szCs w:val="20"/>
        </w:rPr>
      </w:pPr>
      <w:proofErr w:type="gramStart"/>
      <w:r w:rsidRPr="00AA7CB1">
        <w:rPr>
          <w:rFonts w:ascii="Courier New" w:hAnsi="Courier New" w:cs="Courier New"/>
          <w:sz w:val="20"/>
          <w:szCs w:val="20"/>
        </w:rPr>
        <w:t>da</w:t>
      </w:r>
      <w:proofErr w:type="gramEnd"/>
      <w:r w:rsidRPr="00AA7CB1">
        <w:rPr>
          <w:rFonts w:ascii="Courier New" w:hAnsi="Courier New" w:cs="Courier New"/>
          <w:sz w:val="20"/>
          <w:szCs w:val="20"/>
        </w:rPr>
        <w:t xml:space="preserve"> no=60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ni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>=8 ma=km</w:t>
      </w:r>
      <w:r w:rsidRPr="00AA7CB1">
        <w:rPr>
          <w:rFonts w:ascii="Courier New" w:hAnsi="Courier New" w:cs="Courier New"/>
          <w:sz w:val="20"/>
          <w:szCs w:val="20"/>
        </w:rPr>
        <w:tab/>
      </w:r>
      <w:r w:rsidRPr="00AA7CB1">
        <w:rPr>
          <w:rFonts w:ascii="Courier New" w:hAnsi="Courier New" w:cs="Courier New"/>
          <w:sz w:val="20"/>
          <w:szCs w:val="20"/>
        </w:rPr>
        <w:tab/>
      </w:r>
      <w:r w:rsidRPr="00AA7CB1">
        <w:rPr>
          <w:b/>
          <w:color w:val="FF0000"/>
          <w:sz w:val="20"/>
          <w:szCs w:val="20"/>
        </w:rPr>
        <w:t>60 time points for 8 variables (4 factors at t and t-1)</w:t>
      </w:r>
    </w:p>
    <w:p w14:paraId="43A94A31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</w:p>
    <w:p w14:paraId="50900CAC" w14:textId="77777777" w:rsidR="00621493" w:rsidRPr="00AA7CB1" w:rsidRDefault="00621493" w:rsidP="00621493">
      <w:pPr>
        <w:rPr>
          <w:sz w:val="20"/>
          <w:szCs w:val="20"/>
        </w:rPr>
      </w:pPr>
      <w:r w:rsidRPr="007F3378">
        <w:rPr>
          <w:rFonts w:ascii="Courier New" w:hAnsi="Courier New" w:cs="Courier New"/>
          <w:sz w:val="20"/>
          <w:szCs w:val="20"/>
        </w:rPr>
        <w:t xml:space="preserve">cm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sy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fi=covA.txt</w:t>
      </w:r>
      <w:r w:rsidRPr="007F3378">
        <w:rPr>
          <w:rFonts w:ascii="Courier New" w:hAnsi="Courier New" w:cs="Courier New"/>
          <w:sz w:val="20"/>
          <w:szCs w:val="20"/>
        </w:rPr>
        <w:tab/>
      </w:r>
      <w:r w:rsidRPr="007F3378">
        <w:rPr>
          <w:rFonts w:ascii="Courier New" w:hAnsi="Courier New" w:cs="Courier New"/>
          <w:sz w:val="20"/>
          <w:szCs w:val="20"/>
        </w:rPr>
        <w:tab/>
      </w:r>
      <w:r w:rsidRPr="00AA7CB1">
        <w:rPr>
          <w:b/>
          <w:color w:val="FF0000"/>
          <w:sz w:val="20"/>
          <w:szCs w:val="20"/>
        </w:rPr>
        <w:t xml:space="preserve">Analysis conducted on the block </w:t>
      </w:r>
      <w:proofErr w:type="spellStart"/>
      <w:r w:rsidRPr="00AA7CB1">
        <w:rPr>
          <w:b/>
          <w:color w:val="FF0000"/>
          <w:sz w:val="20"/>
          <w:szCs w:val="20"/>
        </w:rPr>
        <w:t>Toeplitz</w:t>
      </w:r>
      <w:proofErr w:type="spellEnd"/>
      <w:r w:rsidRPr="00AA7CB1">
        <w:rPr>
          <w:b/>
          <w:color w:val="FF0000"/>
          <w:sz w:val="20"/>
          <w:szCs w:val="20"/>
        </w:rPr>
        <w:t xml:space="preserve"> covariance matrix</w:t>
      </w:r>
    </w:p>
    <w:p w14:paraId="4142F847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7F3378">
        <w:rPr>
          <w:rFonts w:ascii="Courier New" w:hAnsi="Courier New" w:cs="Courier New"/>
          <w:sz w:val="20"/>
          <w:szCs w:val="20"/>
        </w:rPr>
        <w:t>mo</w:t>
      </w:r>
      <w:proofErr w:type="spellEnd"/>
      <w:proofErr w:type="gram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ny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=8 ne=8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ly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=id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te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>=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ze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ps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>=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be=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fu,fi</w:t>
      </w:r>
      <w:proofErr w:type="spellEnd"/>
    </w:p>
    <w:p w14:paraId="413B94CF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</w:p>
    <w:p w14:paraId="25C89AF3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  <w:proofErr w:type="gramStart"/>
      <w:r w:rsidRPr="007F3378">
        <w:rPr>
          <w:rFonts w:ascii="Courier New" w:hAnsi="Courier New" w:cs="Courier New"/>
          <w:sz w:val="20"/>
          <w:szCs w:val="20"/>
        </w:rPr>
        <w:t>le</w:t>
      </w:r>
      <w:proofErr w:type="gramEnd"/>
    </w:p>
    <w:p w14:paraId="1BED1646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  <w:r w:rsidRPr="007F3378">
        <w:rPr>
          <w:rFonts w:ascii="Courier New" w:hAnsi="Courier New" w:cs="Courier New"/>
          <w:sz w:val="20"/>
          <w:szCs w:val="20"/>
        </w:rPr>
        <w:t xml:space="preserve">NA1 DET1 DIS1 HOST1 </w:t>
      </w:r>
    </w:p>
    <w:p w14:paraId="717C4588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  <w:r w:rsidRPr="007F3378">
        <w:rPr>
          <w:rFonts w:ascii="Courier New" w:hAnsi="Courier New" w:cs="Courier New"/>
          <w:sz w:val="20"/>
          <w:szCs w:val="20"/>
        </w:rPr>
        <w:t>NA2 DET2 DIS2 HOST2 /</w:t>
      </w:r>
    </w:p>
    <w:p w14:paraId="478464E6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</w:p>
    <w:p w14:paraId="3D1F9403" w14:textId="77777777" w:rsidR="00621493" w:rsidRPr="00AA7CB1" w:rsidRDefault="00621493" w:rsidP="00621493">
      <w:pPr>
        <w:rPr>
          <w:sz w:val="20"/>
          <w:szCs w:val="20"/>
        </w:rPr>
      </w:pPr>
      <w:proofErr w:type="gramStart"/>
      <w:r w:rsidRPr="007F3378">
        <w:rPr>
          <w:rFonts w:ascii="Courier New" w:hAnsi="Courier New" w:cs="Courier New"/>
          <w:sz w:val="20"/>
          <w:szCs w:val="20"/>
        </w:rPr>
        <w:t>pa</w:t>
      </w:r>
      <w:proofErr w:type="gramEnd"/>
      <w:r w:rsidRPr="007F3378">
        <w:rPr>
          <w:rFonts w:ascii="Courier New" w:hAnsi="Courier New" w:cs="Courier New"/>
          <w:sz w:val="20"/>
          <w:szCs w:val="20"/>
        </w:rPr>
        <w:t xml:space="preserve"> be</w:t>
      </w:r>
      <w:r w:rsidRPr="007F3378">
        <w:rPr>
          <w:rFonts w:ascii="Courier New" w:hAnsi="Courier New" w:cs="Courier New"/>
          <w:sz w:val="20"/>
          <w:szCs w:val="20"/>
        </w:rPr>
        <w:tab/>
      </w:r>
      <w:r w:rsidRPr="007F3378">
        <w:rPr>
          <w:rFonts w:ascii="Courier New" w:hAnsi="Courier New" w:cs="Courier New"/>
          <w:sz w:val="20"/>
          <w:szCs w:val="20"/>
        </w:rPr>
        <w:tab/>
      </w:r>
      <w:r w:rsidRPr="00AA7CB1">
        <w:rPr>
          <w:b/>
          <w:color w:val="FF0000"/>
          <w:sz w:val="20"/>
          <w:szCs w:val="20"/>
        </w:rPr>
        <w:t>Analysis begins with empty A (southeast corner) and Φ</w:t>
      </w:r>
      <w:r w:rsidRPr="00AA7CB1">
        <w:rPr>
          <w:b/>
          <w:color w:val="FF0000"/>
          <w:sz w:val="20"/>
          <w:szCs w:val="20"/>
          <w:vertAlign w:val="subscript"/>
        </w:rPr>
        <w:t>1</w:t>
      </w:r>
      <w:r w:rsidRPr="00AA7CB1">
        <w:rPr>
          <w:b/>
          <w:color w:val="FF0000"/>
          <w:sz w:val="20"/>
          <w:szCs w:val="20"/>
        </w:rPr>
        <w:t xml:space="preserve"> (southwest corner) matrices</w:t>
      </w:r>
    </w:p>
    <w:p w14:paraId="7F7E035D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  <w:r w:rsidRPr="007F3378">
        <w:rPr>
          <w:rFonts w:ascii="Courier New" w:hAnsi="Courier New" w:cs="Courier New"/>
          <w:sz w:val="20"/>
          <w:szCs w:val="20"/>
        </w:rPr>
        <w:t xml:space="preserve">0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proofErr w:type="gram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</w:p>
    <w:p w14:paraId="2054038B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  <w:r w:rsidRPr="007F3378">
        <w:rPr>
          <w:rFonts w:ascii="Courier New" w:hAnsi="Courier New" w:cs="Courier New"/>
          <w:sz w:val="20"/>
          <w:szCs w:val="20"/>
        </w:rPr>
        <w:t xml:space="preserve">0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proofErr w:type="gram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</w:p>
    <w:p w14:paraId="5218AF9B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  <w:r w:rsidRPr="007F3378">
        <w:rPr>
          <w:rFonts w:ascii="Courier New" w:hAnsi="Courier New" w:cs="Courier New"/>
          <w:sz w:val="20"/>
          <w:szCs w:val="20"/>
        </w:rPr>
        <w:t xml:space="preserve">0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proofErr w:type="gram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</w:p>
    <w:p w14:paraId="1815AB6C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  <w:r w:rsidRPr="007F3378">
        <w:rPr>
          <w:rFonts w:ascii="Courier New" w:hAnsi="Courier New" w:cs="Courier New"/>
          <w:sz w:val="20"/>
          <w:szCs w:val="20"/>
        </w:rPr>
        <w:t xml:space="preserve">0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proofErr w:type="gram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</w:p>
    <w:p w14:paraId="125E071C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</w:p>
    <w:p w14:paraId="3C436B7A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  <w:r w:rsidRPr="007F3378">
        <w:rPr>
          <w:rFonts w:ascii="Courier New" w:hAnsi="Courier New" w:cs="Courier New"/>
          <w:sz w:val="20"/>
          <w:szCs w:val="20"/>
        </w:rPr>
        <w:t xml:space="preserve">0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proofErr w:type="gram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</w:p>
    <w:p w14:paraId="017F0AE7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  <w:r w:rsidRPr="007F3378">
        <w:rPr>
          <w:rFonts w:ascii="Courier New" w:hAnsi="Courier New" w:cs="Courier New"/>
          <w:sz w:val="20"/>
          <w:szCs w:val="20"/>
        </w:rPr>
        <w:t xml:space="preserve">0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proofErr w:type="gram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</w:p>
    <w:p w14:paraId="01D202C2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  <w:r w:rsidRPr="007F3378">
        <w:rPr>
          <w:rFonts w:ascii="Courier New" w:hAnsi="Courier New" w:cs="Courier New"/>
          <w:sz w:val="20"/>
          <w:szCs w:val="20"/>
        </w:rPr>
        <w:t xml:space="preserve">0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proofErr w:type="gram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</w:p>
    <w:p w14:paraId="70C080DA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  <w:r w:rsidRPr="007F3378">
        <w:rPr>
          <w:rFonts w:ascii="Courier New" w:hAnsi="Courier New" w:cs="Courier New"/>
          <w:sz w:val="20"/>
          <w:szCs w:val="20"/>
        </w:rPr>
        <w:t xml:space="preserve">0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proofErr w:type="gram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0</w:t>
      </w:r>
      <w:proofErr w:type="spellEnd"/>
    </w:p>
    <w:p w14:paraId="241C0F43" w14:textId="77777777" w:rsidR="00621493" w:rsidRPr="007F3378" w:rsidRDefault="00621493" w:rsidP="00621493">
      <w:pPr>
        <w:rPr>
          <w:rFonts w:ascii="Courier New" w:hAnsi="Courier New" w:cs="Courier New"/>
          <w:sz w:val="20"/>
          <w:szCs w:val="20"/>
        </w:rPr>
      </w:pPr>
    </w:p>
    <w:p w14:paraId="63824365" w14:textId="77777777" w:rsidR="00621493" w:rsidRPr="00AA7CB1" w:rsidRDefault="00621493" w:rsidP="00621493">
      <w:pPr>
        <w:rPr>
          <w:rFonts w:ascii="Courier New" w:hAnsi="Courier New" w:cs="Courier New"/>
          <w:b/>
          <w:sz w:val="20"/>
          <w:szCs w:val="20"/>
        </w:rPr>
      </w:pPr>
      <w:proofErr w:type="gramStart"/>
      <w:r w:rsidRPr="007F3378">
        <w:rPr>
          <w:rFonts w:ascii="Courier New" w:hAnsi="Courier New" w:cs="Courier New"/>
          <w:sz w:val="20"/>
          <w:szCs w:val="20"/>
        </w:rPr>
        <w:t>pa</w:t>
      </w:r>
      <w:proofErr w:type="gramEnd"/>
      <w:r w:rsidRPr="007F337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F3378">
        <w:rPr>
          <w:rFonts w:ascii="Courier New" w:hAnsi="Courier New" w:cs="Courier New"/>
          <w:sz w:val="20"/>
          <w:szCs w:val="20"/>
        </w:rPr>
        <w:t>ps</w:t>
      </w:r>
      <w:proofErr w:type="spellEnd"/>
      <w:r w:rsidRPr="007F3378">
        <w:rPr>
          <w:rFonts w:ascii="Courier New" w:hAnsi="Courier New" w:cs="Courier New"/>
          <w:sz w:val="20"/>
          <w:szCs w:val="20"/>
        </w:rPr>
        <w:tab/>
      </w:r>
      <w:r w:rsidRPr="007F3378">
        <w:rPr>
          <w:rFonts w:ascii="Courier New" w:hAnsi="Courier New" w:cs="Courier New"/>
          <w:sz w:val="20"/>
          <w:szCs w:val="20"/>
        </w:rPr>
        <w:tab/>
      </w:r>
      <w:r w:rsidRPr="00AA7CB1">
        <w:rPr>
          <w:b/>
          <w:color w:val="FF0000"/>
          <w:sz w:val="20"/>
          <w:szCs w:val="20"/>
        </w:rPr>
        <w:t>Diagonal covariance matrix of the error process</w:t>
      </w:r>
    </w:p>
    <w:p w14:paraId="17607387" w14:textId="77777777" w:rsidR="00621493" w:rsidRPr="00AA7CB1" w:rsidRDefault="00621493" w:rsidP="00621493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>1</w:t>
      </w:r>
    </w:p>
    <w:p w14:paraId="6A3CC2DB" w14:textId="77777777" w:rsidR="00621493" w:rsidRPr="00AA7CB1" w:rsidRDefault="00621493" w:rsidP="00621493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1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1</w:t>
      </w:r>
      <w:proofErr w:type="spellEnd"/>
    </w:p>
    <w:p w14:paraId="380C29F8" w14:textId="77777777" w:rsidR="00621493" w:rsidRPr="00AA7CB1" w:rsidRDefault="00621493" w:rsidP="00621493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1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1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1</w:t>
      </w:r>
      <w:proofErr w:type="spellEnd"/>
    </w:p>
    <w:p w14:paraId="45B2E3D6" w14:textId="77777777" w:rsidR="00621493" w:rsidRPr="00AA7CB1" w:rsidRDefault="00621493" w:rsidP="00621493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1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1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1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1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</w:p>
    <w:p w14:paraId="7ADB7349" w14:textId="77777777" w:rsidR="00621493" w:rsidRPr="00AA7CB1" w:rsidRDefault="00621493" w:rsidP="00621493">
      <w:pPr>
        <w:rPr>
          <w:rFonts w:ascii="Courier New" w:hAnsi="Courier New" w:cs="Courier New"/>
          <w:sz w:val="20"/>
          <w:szCs w:val="20"/>
        </w:rPr>
      </w:pPr>
    </w:p>
    <w:p w14:paraId="4FE2C2F6" w14:textId="77777777" w:rsidR="00621493" w:rsidRPr="00AA7CB1" w:rsidRDefault="00621493" w:rsidP="00621493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0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 1</w:t>
      </w:r>
      <w:proofErr w:type="gramEnd"/>
    </w:p>
    <w:p w14:paraId="495E328E" w14:textId="77777777" w:rsidR="00621493" w:rsidRPr="00AA7CB1" w:rsidRDefault="00621493" w:rsidP="00621493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0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proofErr w:type="gramEnd"/>
      <w:r w:rsidRPr="00AA7CB1">
        <w:rPr>
          <w:rFonts w:ascii="Courier New" w:hAnsi="Courier New" w:cs="Courier New"/>
          <w:sz w:val="20"/>
          <w:szCs w:val="20"/>
        </w:rPr>
        <w:t xml:space="preserve"> 1</w:t>
      </w:r>
    </w:p>
    <w:p w14:paraId="3DC64D99" w14:textId="77777777" w:rsidR="00621493" w:rsidRPr="00AA7CB1" w:rsidRDefault="00621493" w:rsidP="00621493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0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proofErr w:type="gram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1</w:t>
      </w:r>
    </w:p>
    <w:p w14:paraId="7B9BC284" w14:textId="77777777" w:rsidR="00621493" w:rsidRPr="00AA7CB1" w:rsidRDefault="00621493" w:rsidP="00621493">
      <w:pPr>
        <w:rPr>
          <w:rFonts w:ascii="Courier New" w:hAnsi="Courier New" w:cs="Courier New"/>
          <w:sz w:val="20"/>
          <w:szCs w:val="20"/>
        </w:rPr>
      </w:pPr>
      <w:r w:rsidRPr="00AA7CB1">
        <w:rPr>
          <w:rFonts w:ascii="Courier New" w:hAnsi="Courier New" w:cs="Courier New"/>
          <w:sz w:val="20"/>
          <w:szCs w:val="20"/>
        </w:rPr>
        <w:t xml:space="preserve">0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proofErr w:type="gram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A7CB1">
        <w:rPr>
          <w:rFonts w:ascii="Courier New" w:hAnsi="Courier New" w:cs="Courier New"/>
          <w:sz w:val="20"/>
          <w:szCs w:val="20"/>
        </w:rPr>
        <w:t>0</w:t>
      </w:r>
      <w:proofErr w:type="spellEnd"/>
      <w:r w:rsidRPr="00AA7CB1">
        <w:rPr>
          <w:rFonts w:ascii="Courier New" w:hAnsi="Courier New" w:cs="Courier New"/>
          <w:sz w:val="20"/>
          <w:szCs w:val="20"/>
        </w:rPr>
        <w:t xml:space="preserve"> 1</w:t>
      </w:r>
    </w:p>
    <w:p w14:paraId="21823D4A" w14:textId="77777777" w:rsidR="00621493" w:rsidRPr="00AA7CB1" w:rsidRDefault="00621493" w:rsidP="00621493">
      <w:pPr>
        <w:rPr>
          <w:rFonts w:ascii="Courier New" w:hAnsi="Courier New" w:cs="Courier New"/>
          <w:sz w:val="20"/>
          <w:szCs w:val="20"/>
        </w:rPr>
      </w:pPr>
    </w:p>
    <w:p w14:paraId="1C75F2C3" w14:textId="77777777" w:rsidR="00621493" w:rsidRPr="00BF3AB2" w:rsidRDefault="00621493" w:rsidP="00621493">
      <w:pPr>
        <w:rPr>
          <w:rFonts w:ascii="Courier New" w:hAnsi="Courier New" w:cs="Courier New"/>
          <w:b/>
          <w:color w:val="FF0000"/>
          <w:sz w:val="20"/>
          <w:szCs w:val="20"/>
        </w:rPr>
      </w:pPr>
      <w:proofErr w:type="spellStart"/>
      <w:proofErr w:type="gramStart"/>
      <w:r w:rsidRPr="00AA7CB1">
        <w:rPr>
          <w:rFonts w:ascii="Courier New" w:hAnsi="Courier New" w:cs="Courier New"/>
          <w:sz w:val="20"/>
          <w:szCs w:val="20"/>
        </w:rPr>
        <w:t>nf</w:t>
      </w:r>
      <w:proofErr w:type="spellEnd"/>
      <w:proofErr w:type="gramEnd"/>
      <w:r w:rsidRPr="00AA7CB1">
        <w:rPr>
          <w:rFonts w:ascii="Courier New" w:hAnsi="Courier New" w:cs="Courier New"/>
          <w:sz w:val="20"/>
          <w:szCs w:val="20"/>
        </w:rPr>
        <w:t xml:space="preserve"> be(1,1) be(1,2) be(1,3) be(1,4) </w:t>
      </w:r>
      <w:r w:rsidRPr="00AA7CB1">
        <w:rPr>
          <w:rFonts w:ascii="Courier New" w:hAnsi="Courier New" w:cs="Courier New"/>
          <w:sz w:val="20"/>
          <w:szCs w:val="20"/>
        </w:rPr>
        <w:tab/>
      </w:r>
      <w:r w:rsidRPr="00AA7CB1">
        <w:rPr>
          <w:b/>
          <w:color w:val="FF0000"/>
          <w:sz w:val="20"/>
          <w:szCs w:val="20"/>
        </w:rPr>
        <w:t>Parameters that should not be freed.</w:t>
      </w:r>
    </w:p>
    <w:p w14:paraId="73EEE320" w14:textId="77777777" w:rsidR="00621493" w:rsidRPr="00BF3AB2" w:rsidRDefault="00621493" w:rsidP="0062149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F3AB2">
        <w:rPr>
          <w:rFonts w:ascii="Courier New" w:hAnsi="Courier New" w:cs="Courier New"/>
          <w:sz w:val="20"/>
          <w:szCs w:val="20"/>
        </w:rPr>
        <w:t>nf</w:t>
      </w:r>
      <w:proofErr w:type="spellEnd"/>
      <w:proofErr w:type="gramEnd"/>
      <w:r w:rsidRPr="00BF3AB2">
        <w:rPr>
          <w:rFonts w:ascii="Courier New" w:hAnsi="Courier New" w:cs="Courier New"/>
          <w:sz w:val="20"/>
          <w:szCs w:val="20"/>
        </w:rPr>
        <w:t xml:space="preserve"> be(1,5) be(1,6) be(1,7) be(1,8) </w:t>
      </w:r>
    </w:p>
    <w:p w14:paraId="2E8C3CFC" w14:textId="77777777" w:rsidR="00621493" w:rsidRPr="00BF3AB2" w:rsidRDefault="00621493" w:rsidP="0062149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F3AB2">
        <w:rPr>
          <w:rFonts w:ascii="Courier New" w:hAnsi="Courier New" w:cs="Courier New"/>
          <w:sz w:val="20"/>
          <w:szCs w:val="20"/>
        </w:rPr>
        <w:t>nf</w:t>
      </w:r>
      <w:proofErr w:type="spellEnd"/>
      <w:proofErr w:type="gramEnd"/>
      <w:r w:rsidRPr="00BF3AB2">
        <w:rPr>
          <w:rFonts w:ascii="Courier New" w:hAnsi="Courier New" w:cs="Courier New"/>
          <w:sz w:val="20"/>
          <w:szCs w:val="20"/>
        </w:rPr>
        <w:t xml:space="preserve"> be(2,1) be(2,2) be(2,3) be(2,4) </w:t>
      </w:r>
    </w:p>
    <w:p w14:paraId="550C5AD9" w14:textId="77777777" w:rsidR="00621493" w:rsidRPr="00BF3AB2" w:rsidRDefault="00621493" w:rsidP="0062149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F3AB2">
        <w:rPr>
          <w:rFonts w:ascii="Courier New" w:hAnsi="Courier New" w:cs="Courier New"/>
          <w:sz w:val="20"/>
          <w:szCs w:val="20"/>
        </w:rPr>
        <w:t>nf</w:t>
      </w:r>
      <w:proofErr w:type="spellEnd"/>
      <w:proofErr w:type="gramEnd"/>
      <w:r w:rsidRPr="00BF3AB2">
        <w:rPr>
          <w:rFonts w:ascii="Courier New" w:hAnsi="Courier New" w:cs="Courier New"/>
          <w:sz w:val="20"/>
          <w:szCs w:val="20"/>
        </w:rPr>
        <w:t xml:space="preserve"> be(2,5) be(2,6) be(2,7) be(2,8) </w:t>
      </w:r>
    </w:p>
    <w:p w14:paraId="560625BA" w14:textId="77777777" w:rsidR="00621493" w:rsidRPr="00BF3AB2" w:rsidRDefault="00621493" w:rsidP="0062149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F3AB2">
        <w:rPr>
          <w:rFonts w:ascii="Courier New" w:hAnsi="Courier New" w:cs="Courier New"/>
          <w:sz w:val="20"/>
          <w:szCs w:val="20"/>
        </w:rPr>
        <w:t>nf</w:t>
      </w:r>
      <w:proofErr w:type="spellEnd"/>
      <w:proofErr w:type="gramEnd"/>
      <w:r w:rsidRPr="00BF3AB2">
        <w:rPr>
          <w:rFonts w:ascii="Courier New" w:hAnsi="Courier New" w:cs="Courier New"/>
          <w:sz w:val="20"/>
          <w:szCs w:val="20"/>
        </w:rPr>
        <w:t xml:space="preserve"> be(3,1) be(3,2) be(3,3) be(3,4) </w:t>
      </w:r>
    </w:p>
    <w:p w14:paraId="44E223D1" w14:textId="77777777" w:rsidR="00621493" w:rsidRPr="00BF3AB2" w:rsidRDefault="00621493" w:rsidP="0062149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F3AB2">
        <w:rPr>
          <w:rFonts w:ascii="Courier New" w:hAnsi="Courier New" w:cs="Courier New"/>
          <w:sz w:val="20"/>
          <w:szCs w:val="20"/>
        </w:rPr>
        <w:t>nf</w:t>
      </w:r>
      <w:proofErr w:type="spellEnd"/>
      <w:proofErr w:type="gramEnd"/>
      <w:r w:rsidRPr="00BF3AB2">
        <w:rPr>
          <w:rFonts w:ascii="Courier New" w:hAnsi="Courier New" w:cs="Courier New"/>
          <w:sz w:val="20"/>
          <w:szCs w:val="20"/>
        </w:rPr>
        <w:t xml:space="preserve"> be(3,5) be(3,6) be(3,7) be(3,8) </w:t>
      </w:r>
    </w:p>
    <w:p w14:paraId="3284DB33" w14:textId="77777777" w:rsidR="00621493" w:rsidRPr="00BF3AB2" w:rsidRDefault="00621493" w:rsidP="0062149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F3AB2">
        <w:rPr>
          <w:rFonts w:ascii="Courier New" w:hAnsi="Courier New" w:cs="Courier New"/>
          <w:sz w:val="20"/>
          <w:szCs w:val="20"/>
        </w:rPr>
        <w:t>nf</w:t>
      </w:r>
      <w:proofErr w:type="spellEnd"/>
      <w:proofErr w:type="gramEnd"/>
      <w:r w:rsidRPr="00BF3AB2">
        <w:rPr>
          <w:rFonts w:ascii="Courier New" w:hAnsi="Courier New" w:cs="Courier New"/>
          <w:sz w:val="20"/>
          <w:szCs w:val="20"/>
        </w:rPr>
        <w:t xml:space="preserve"> be(4,1) be(4,2) be(4,3) be(4,4) </w:t>
      </w:r>
    </w:p>
    <w:p w14:paraId="2DD9F7F0" w14:textId="77777777" w:rsidR="00621493" w:rsidRPr="00BF3AB2" w:rsidRDefault="00621493" w:rsidP="0062149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F3AB2">
        <w:rPr>
          <w:rFonts w:ascii="Courier New" w:hAnsi="Courier New" w:cs="Courier New"/>
          <w:sz w:val="20"/>
          <w:szCs w:val="20"/>
        </w:rPr>
        <w:t>nf</w:t>
      </w:r>
      <w:proofErr w:type="spellEnd"/>
      <w:proofErr w:type="gramEnd"/>
      <w:r w:rsidRPr="00BF3AB2">
        <w:rPr>
          <w:rFonts w:ascii="Courier New" w:hAnsi="Courier New" w:cs="Courier New"/>
          <w:sz w:val="20"/>
          <w:szCs w:val="20"/>
        </w:rPr>
        <w:t xml:space="preserve"> be(4,5) be(4,6) be(4,7) be(4,8) </w:t>
      </w:r>
    </w:p>
    <w:p w14:paraId="1E0985CF" w14:textId="77777777" w:rsidR="00621493" w:rsidRPr="00BF3AB2" w:rsidRDefault="00621493" w:rsidP="00621493">
      <w:pPr>
        <w:rPr>
          <w:rFonts w:ascii="Courier New" w:hAnsi="Courier New" w:cs="Courier New"/>
          <w:sz w:val="20"/>
          <w:szCs w:val="20"/>
        </w:rPr>
      </w:pPr>
    </w:p>
    <w:p w14:paraId="6E5F24F2" w14:textId="77777777" w:rsidR="00621493" w:rsidRPr="00BF3AB2" w:rsidRDefault="00621493" w:rsidP="0062149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F3AB2">
        <w:rPr>
          <w:rFonts w:ascii="Courier New" w:hAnsi="Courier New" w:cs="Courier New"/>
          <w:sz w:val="20"/>
          <w:szCs w:val="20"/>
        </w:rPr>
        <w:t>nf</w:t>
      </w:r>
      <w:proofErr w:type="spellEnd"/>
      <w:proofErr w:type="gramEnd"/>
      <w:r w:rsidRPr="00BF3A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5,1)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5,2)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5,3)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5,4) </w:t>
      </w:r>
    </w:p>
    <w:p w14:paraId="53195472" w14:textId="77777777" w:rsidR="00621493" w:rsidRPr="00BF3AB2" w:rsidRDefault="00621493" w:rsidP="0062149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F3AB2">
        <w:rPr>
          <w:rFonts w:ascii="Courier New" w:hAnsi="Courier New" w:cs="Courier New"/>
          <w:sz w:val="20"/>
          <w:szCs w:val="20"/>
        </w:rPr>
        <w:t>nf</w:t>
      </w:r>
      <w:proofErr w:type="spellEnd"/>
      <w:proofErr w:type="gramEnd"/>
      <w:r w:rsidRPr="00BF3A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6,1)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6,2)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6,3)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6,4) </w:t>
      </w:r>
    </w:p>
    <w:p w14:paraId="0DC96F0F" w14:textId="77777777" w:rsidR="00621493" w:rsidRPr="00BF3AB2" w:rsidRDefault="00621493" w:rsidP="0062149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F3AB2">
        <w:rPr>
          <w:rFonts w:ascii="Courier New" w:hAnsi="Courier New" w:cs="Courier New"/>
          <w:sz w:val="20"/>
          <w:szCs w:val="20"/>
        </w:rPr>
        <w:t>nf</w:t>
      </w:r>
      <w:proofErr w:type="spellEnd"/>
      <w:proofErr w:type="gramEnd"/>
      <w:r w:rsidRPr="00BF3A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6,5) </w:t>
      </w:r>
    </w:p>
    <w:p w14:paraId="03B65D88" w14:textId="77777777" w:rsidR="00621493" w:rsidRPr="00BF3AB2" w:rsidRDefault="00621493" w:rsidP="0062149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F3AB2">
        <w:rPr>
          <w:rFonts w:ascii="Courier New" w:hAnsi="Courier New" w:cs="Courier New"/>
          <w:sz w:val="20"/>
          <w:szCs w:val="20"/>
        </w:rPr>
        <w:t>nf</w:t>
      </w:r>
      <w:proofErr w:type="spellEnd"/>
      <w:proofErr w:type="gramEnd"/>
      <w:r w:rsidRPr="00BF3A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7,1)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7,2)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7,3)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7,4) </w:t>
      </w:r>
    </w:p>
    <w:p w14:paraId="062EDE09" w14:textId="77777777" w:rsidR="00621493" w:rsidRPr="00BF3AB2" w:rsidRDefault="00621493" w:rsidP="0062149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F3AB2">
        <w:rPr>
          <w:rFonts w:ascii="Courier New" w:hAnsi="Courier New" w:cs="Courier New"/>
          <w:sz w:val="20"/>
          <w:szCs w:val="20"/>
        </w:rPr>
        <w:t>nf</w:t>
      </w:r>
      <w:proofErr w:type="spellEnd"/>
      <w:proofErr w:type="gramEnd"/>
      <w:r w:rsidRPr="00BF3A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7,5)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7,6) </w:t>
      </w:r>
    </w:p>
    <w:p w14:paraId="4F08B884" w14:textId="77777777" w:rsidR="00621493" w:rsidRPr="00BF3AB2" w:rsidRDefault="00621493" w:rsidP="0062149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F3AB2">
        <w:rPr>
          <w:rFonts w:ascii="Courier New" w:hAnsi="Courier New" w:cs="Courier New"/>
          <w:sz w:val="20"/>
          <w:szCs w:val="20"/>
        </w:rPr>
        <w:t>nf</w:t>
      </w:r>
      <w:proofErr w:type="spellEnd"/>
      <w:proofErr w:type="gramEnd"/>
      <w:r w:rsidRPr="00BF3A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8,1)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8,2)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8,3)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8,4) </w:t>
      </w:r>
    </w:p>
    <w:p w14:paraId="1C9B711A" w14:textId="77777777" w:rsidR="00621493" w:rsidRPr="00BF3AB2" w:rsidRDefault="00621493" w:rsidP="0062149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F3AB2">
        <w:rPr>
          <w:rFonts w:ascii="Courier New" w:hAnsi="Courier New" w:cs="Courier New"/>
          <w:sz w:val="20"/>
          <w:szCs w:val="20"/>
        </w:rPr>
        <w:t>nf</w:t>
      </w:r>
      <w:proofErr w:type="spellEnd"/>
      <w:proofErr w:type="gramEnd"/>
      <w:r w:rsidRPr="00BF3A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8,5)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 xml:space="preserve">(8,6)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ps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>(8,7)</w:t>
      </w:r>
    </w:p>
    <w:p w14:paraId="124EC16C" w14:textId="77777777" w:rsidR="00621493" w:rsidRPr="00BF3AB2" w:rsidRDefault="00621493" w:rsidP="00621493">
      <w:pPr>
        <w:rPr>
          <w:rFonts w:ascii="Courier New" w:hAnsi="Courier New" w:cs="Courier New"/>
          <w:sz w:val="20"/>
          <w:szCs w:val="20"/>
        </w:rPr>
      </w:pPr>
    </w:p>
    <w:p w14:paraId="725F10F1" w14:textId="77777777" w:rsidR="00621493" w:rsidRPr="00621493" w:rsidRDefault="00621493" w:rsidP="00621493">
      <w:pPr>
        <w:ind w:left="2160" w:hanging="2160"/>
        <w:rPr>
          <w:b/>
          <w:color w:val="FF0000"/>
        </w:rPr>
      </w:pPr>
      <w:proofErr w:type="spellStart"/>
      <w:proofErr w:type="gramStart"/>
      <w:r w:rsidRPr="00BF3AB2">
        <w:rPr>
          <w:rFonts w:ascii="Courier New" w:hAnsi="Courier New" w:cs="Courier New"/>
          <w:sz w:val="20"/>
          <w:szCs w:val="20"/>
        </w:rPr>
        <w:t>ou</w:t>
      </w:r>
      <w:proofErr w:type="spellEnd"/>
      <w:proofErr w:type="gramEnd"/>
      <w:r w:rsidRPr="00BF3AB2">
        <w:rPr>
          <w:rFonts w:ascii="Courier New" w:hAnsi="Courier New" w:cs="Courier New"/>
          <w:sz w:val="20"/>
          <w:szCs w:val="20"/>
        </w:rPr>
        <w:t xml:space="preserve"> am </w:t>
      </w:r>
      <w:proofErr w:type="spellStart"/>
      <w:r w:rsidRPr="00BF3AB2">
        <w:rPr>
          <w:rFonts w:ascii="Courier New" w:hAnsi="Courier New" w:cs="Courier New"/>
          <w:sz w:val="20"/>
          <w:szCs w:val="20"/>
        </w:rPr>
        <w:t>sl</w:t>
      </w:r>
      <w:proofErr w:type="spellEnd"/>
      <w:r w:rsidRPr="00BF3AB2">
        <w:rPr>
          <w:rFonts w:ascii="Courier New" w:hAnsi="Courier New" w:cs="Courier New"/>
          <w:sz w:val="20"/>
          <w:szCs w:val="20"/>
        </w:rPr>
        <w:t>=5</w:t>
      </w:r>
      <w:r>
        <w:rPr>
          <w:rFonts w:ascii="Consolas" w:hAnsi="Consolas" w:cs="Miriam Fixed"/>
          <w:sz w:val="20"/>
          <w:szCs w:val="20"/>
        </w:rPr>
        <w:tab/>
      </w:r>
      <w:r w:rsidRPr="00AA7CB1">
        <w:rPr>
          <w:b/>
          <w:color w:val="FF0000"/>
          <w:sz w:val="20"/>
          <w:szCs w:val="20"/>
        </w:rPr>
        <w:t>When there is a single solution, the model automatically iterates (i.e., frees parameters in A and Φ</w:t>
      </w:r>
      <w:r w:rsidRPr="00AA7CB1">
        <w:rPr>
          <w:b/>
          <w:color w:val="FF0000"/>
          <w:sz w:val="20"/>
          <w:szCs w:val="20"/>
          <w:vertAlign w:val="subscript"/>
        </w:rPr>
        <w:t>1</w:t>
      </w:r>
      <w:r w:rsidRPr="00AA7CB1">
        <w:rPr>
          <w:b/>
          <w:color w:val="FF0000"/>
          <w:sz w:val="20"/>
          <w:szCs w:val="20"/>
        </w:rPr>
        <w:t xml:space="preserve">) until freeing a parameter no longer significantly improves the model at </w:t>
      </w:r>
      <w:r w:rsidRPr="00AA7CB1">
        <w:rPr>
          <w:b/>
          <w:i/>
          <w:color w:val="FF0000"/>
          <w:sz w:val="20"/>
          <w:szCs w:val="20"/>
        </w:rPr>
        <w:t>p</w:t>
      </w:r>
      <w:r w:rsidRPr="00AA7CB1">
        <w:rPr>
          <w:b/>
          <w:color w:val="FF0000"/>
          <w:sz w:val="20"/>
          <w:szCs w:val="20"/>
        </w:rPr>
        <w:t xml:space="preserve"> &lt; .05</w:t>
      </w:r>
      <w:r w:rsidRPr="00621493">
        <w:rPr>
          <w:b/>
          <w:color w:val="FF0000"/>
        </w:rPr>
        <w:t xml:space="preserve"> </w:t>
      </w:r>
    </w:p>
    <w:p w14:paraId="4419DD0B" w14:textId="77777777" w:rsidR="00621493" w:rsidRPr="00621493" w:rsidRDefault="00621493" w:rsidP="00621493">
      <w:pPr>
        <w:rPr>
          <w:rFonts w:ascii="Consolas" w:hAnsi="Consolas" w:cs="Miriam Fixed"/>
          <w:sz w:val="20"/>
          <w:szCs w:val="20"/>
        </w:rPr>
      </w:pPr>
    </w:p>
    <w:p w14:paraId="2F41D3A0" w14:textId="77777777" w:rsidR="00621493" w:rsidRPr="00621493" w:rsidRDefault="00621493" w:rsidP="00621493">
      <w:pPr>
        <w:widowControl w:val="0"/>
        <w:rPr>
          <w:b/>
          <w:sz w:val="20"/>
          <w:szCs w:val="20"/>
        </w:rPr>
      </w:pPr>
    </w:p>
    <w:sectPr w:rsidR="00621493" w:rsidRPr="00621493" w:rsidSect="00621493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3610EC" w14:textId="77777777" w:rsidR="002F0A96" w:rsidRDefault="002F0A96" w:rsidP="00304140">
      <w:r>
        <w:separator/>
      </w:r>
    </w:p>
  </w:endnote>
  <w:endnote w:type="continuationSeparator" w:id="0">
    <w:p w14:paraId="3DDC4414" w14:textId="77777777" w:rsidR="002F0A96" w:rsidRDefault="002F0A96" w:rsidP="00304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Miriam Fixed">
    <w:charset w:val="B1"/>
    <w:family w:val="modern"/>
    <w:pitch w:val="fixed"/>
    <w:sig w:usb0="00000801" w:usb1="00000000" w:usb2="00000000" w:usb3="00000000" w:csb0="0000002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08412" w14:textId="77777777" w:rsidR="002F0A96" w:rsidRDefault="002F0A96" w:rsidP="00304140">
      <w:r>
        <w:separator/>
      </w:r>
    </w:p>
  </w:footnote>
  <w:footnote w:type="continuationSeparator" w:id="0">
    <w:p w14:paraId="32C22ACD" w14:textId="77777777" w:rsidR="002F0A96" w:rsidRDefault="002F0A96" w:rsidP="0030414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6E1EEE" w14:textId="77777777" w:rsidR="002F0A96" w:rsidRDefault="002F0A96" w:rsidP="0030414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7D5B">
      <w:rPr>
        <w:rStyle w:val="PageNumber"/>
        <w:noProof/>
      </w:rPr>
      <w:t>3</w:t>
    </w:r>
    <w:r>
      <w:rPr>
        <w:rStyle w:val="PageNumber"/>
      </w:rPr>
      <w:fldChar w:fldCharType="end"/>
    </w:r>
  </w:p>
  <w:p w14:paraId="11A59589" w14:textId="77777777" w:rsidR="002F0A96" w:rsidRDefault="002F0A96" w:rsidP="00304140">
    <w:pPr>
      <w:pStyle w:val="Header"/>
      <w:ind w:right="360"/>
    </w:pPr>
    <w:r>
      <w:t>DYNAMIC INTERNALIZING AND EXTERNALIZING STRUCTUR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A7352"/>
    <w:multiLevelType w:val="hybridMultilevel"/>
    <w:tmpl w:val="F5FC78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E011E0"/>
    <w:multiLevelType w:val="multilevel"/>
    <w:tmpl w:val="E86E4444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D230113"/>
    <w:multiLevelType w:val="multilevel"/>
    <w:tmpl w:val="EB860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E65379B"/>
    <w:multiLevelType w:val="hybridMultilevel"/>
    <w:tmpl w:val="988801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2A7"/>
    <w:rsid w:val="000006CD"/>
    <w:rsid w:val="00003872"/>
    <w:rsid w:val="000044F8"/>
    <w:rsid w:val="00005442"/>
    <w:rsid w:val="00010C98"/>
    <w:rsid w:val="00010FE0"/>
    <w:rsid w:val="00011D9D"/>
    <w:rsid w:val="00011E4E"/>
    <w:rsid w:val="00012001"/>
    <w:rsid w:val="00012699"/>
    <w:rsid w:val="00014A30"/>
    <w:rsid w:val="00014ED3"/>
    <w:rsid w:val="00015A3F"/>
    <w:rsid w:val="00017355"/>
    <w:rsid w:val="0001748D"/>
    <w:rsid w:val="000178E7"/>
    <w:rsid w:val="000218FB"/>
    <w:rsid w:val="000236E5"/>
    <w:rsid w:val="00023DA6"/>
    <w:rsid w:val="00025851"/>
    <w:rsid w:val="00025FA8"/>
    <w:rsid w:val="00026287"/>
    <w:rsid w:val="00026783"/>
    <w:rsid w:val="00026E5A"/>
    <w:rsid w:val="00030B56"/>
    <w:rsid w:val="00031325"/>
    <w:rsid w:val="0003170C"/>
    <w:rsid w:val="0003286E"/>
    <w:rsid w:val="000328EE"/>
    <w:rsid w:val="00032FD3"/>
    <w:rsid w:val="000336B8"/>
    <w:rsid w:val="00034141"/>
    <w:rsid w:val="00041800"/>
    <w:rsid w:val="00042950"/>
    <w:rsid w:val="00042A92"/>
    <w:rsid w:val="00044DAD"/>
    <w:rsid w:val="0004640E"/>
    <w:rsid w:val="000470B8"/>
    <w:rsid w:val="00047EB9"/>
    <w:rsid w:val="0005063D"/>
    <w:rsid w:val="00050899"/>
    <w:rsid w:val="0005249B"/>
    <w:rsid w:val="00052503"/>
    <w:rsid w:val="0005298D"/>
    <w:rsid w:val="00052B80"/>
    <w:rsid w:val="000531B9"/>
    <w:rsid w:val="0005385D"/>
    <w:rsid w:val="000552E0"/>
    <w:rsid w:val="00055949"/>
    <w:rsid w:val="00055E04"/>
    <w:rsid w:val="000576F0"/>
    <w:rsid w:val="00057FB9"/>
    <w:rsid w:val="00060317"/>
    <w:rsid w:val="0006104F"/>
    <w:rsid w:val="00063809"/>
    <w:rsid w:val="00064019"/>
    <w:rsid w:val="0006462F"/>
    <w:rsid w:val="00065425"/>
    <w:rsid w:val="00066B8F"/>
    <w:rsid w:val="00070ED3"/>
    <w:rsid w:val="000714E1"/>
    <w:rsid w:val="000726DD"/>
    <w:rsid w:val="00074103"/>
    <w:rsid w:val="0007618E"/>
    <w:rsid w:val="00077BB0"/>
    <w:rsid w:val="00082CA5"/>
    <w:rsid w:val="0008368E"/>
    <w:rsid w:val="0008643A"/>
    <w:rsid w:val="00090177"/>
    <w:rsid w:val="000909F7"/>
    <w:rsid w:val="00093C13"/>
    <w:rsid w:val="00093E71"/>
    <w:rsid w:val="00095651"/>
    <w:rsid w:val="000966A1"/>
    <w:rsid w:val="000A27D3"/>
    <w:rsid w:val="000A37A6"/>
    <w:rsid w:val="000A49F4"/>
    <w:rsid w:val="000A4E50"/>
    <w:rsid w:val="000A5951"/>
    <w:rsid w:val="000A649C"/>
    <w:rsid w:val="000B35DB"/>
    <w:rsid w:val="000B3EC6"/>
    <w:rsid w:val="000B7EA2"/>
    <w:rsid w:val="000C02D8"/>
    <w:rsid w:val="000C0FCD"/>
    <w:rsid w:val="000C2193"/>
    <w:rsid w:val="000C3548"/>
    <w:rsid w:val="000C35D0"/>
    <w:rsid w:val="000C3650"/>
    <w:rsid w:val="000C4B4C"/>
    <w:rsid w:val="000C4CD3"/>
    <w:rsid w:val="000C5136"/>
    <w:rsid w:val="000C73A9"/>
    <w:rsid w:val="000C7B33"/>
    <w:rsid w:val="000D27C6"/>
    <w:rsid w:val="000E22F4"/>
    <w:rsid w:val="000E292C"/>
    <w:rsid w:val="000E4518"/>
    <w:rsid w:val="000E51CC"/>
    <w:rsid w:val="000E5809"/>
    <w:rsid w:val="000E6152"/>
    <w:rsid w:val="000E6CB0"/>
    <w:rsid w:val="000E79E2"/>
    <w:rsid w:val="000F0A9C"/>
    <w:rsid w:val="000F28A2"/>
    <w:rsid w:val="000F2AD0"/>
    <w:rsid w:val="000F3A5B"/>
    <w:rsid w:val="000F4E4F"/>
    <w:rsid w:val="000F50E9"/>
    <w:rsid w:val="000F5962"/>
    <w:rsid w:val="000F5B08"/>
    <w:rsid w:val="000F6EFA"/>
    <w:rsid w:val="000F7302"/>
    <w:rsid w:val="000F7D43"/>
    <w:rsid w:val="0010509B"/>
    <w:rsid w:val="001103B7"/>
    <w:rsid w:val="0011065A"/>
    <w:rsid w:val="00111314"/>
    <w:rsid w:val="001122AF"/>
    <w:rsid w:val="00114B14"/>
    <w:rsid w:val="00114DD7"/>
    <w:rsid w:val="001156E0"/>
    <w:rsid w:val="00117263"/>
    <w:rsid w:val="001202A6"/>
    <w:rsid w:val="0012047E"/>
    <w:rsid w:val="00120AD0"/>
    <w:rsid w:val="0012142D"/>
    <w:rsid w:val="00121DB9"/>
    <w:rsid w:val="00122228"/>
    <w:rsid w:val="00123C47"/>
    <w:rsid w:val="00123CCF"/>
    <w:rsid w:val="0012452B"/>
    <w:rsid w:val="00125809"/>
    <w:rsid w:val="00126FB2"/>
    <w:rsid w:val="0012760B"/>
    <w:rsid w:val="0013242E"/>
    <w:rsid w:val="00133940"/>
    <w:rsid w:val="0013695D"/>
    <w:rsid w:val="001411A8"/>
    <w:rsid w:val="00142344"/>
    <w:rsid w:val="001425B0"/>
    <w:rsid w:val="001441C7"/>
    <w:rsid w:val="00144D8D"/>
    <w:rsid w:val="00145A26"/>
    <w:rsid w:val="00145F55"/>
    <w:rsid w:val="00147572"/>
    <w:rsid w:val="00147FE2"/>
    <w:rsid w:val="00150483"/>
    <w:rsid w:val="00151361"/>
    <w:rsid w:val="0015142C"/>
    <w:rsid w:val="00151DB1"/>
    <w:rsid w:val="00152AF0"/>
    <w:rsid w:val="001541E0"/>
    <w:rsid w:val="00155311"/>
    <w:rsid w:val="00156ED0"/>
    <w:rsid w:val="0015788A"/>
    <w:rsid w:val="00157CEB"/>
    <w:rsid w:val="001603E6"/>
    <w:rsid w:val="001605A9"/>
    <w:rsid w:val="00161888"/>
    <w:rsid w:val="00163726"/>
    <w:rsid w:val="00163D06"/>
    <w:rsid w:val="00173CAE"/>
    <w:rsid w:val="00175E1C"/>
    <w:rsid w:val="001772CD"/>
    <w:rsid w:val="001776E0"/>
    <w:rsid w:val="00177A2E"/>
    <w:rsid w:val="00177FE8"/>
    <w:rsid w:val="001813AB"/>
    <w:rsid w:val="001818CC"/>
    <w:rsid w:val="00183BC4"/>
    <w:rsid w:val="00183C2C"/>
    <w:rsid w:val="00183DE9"/>
    <w:rsid w:val="00185C30"/>
    <w:rsid w:val="001870EF"/>
    <w:rsid w:val="00187B5F"/>
    <w:rsid w:val="0019122B"/>
    <w:rsid w:val="001913ED"/>
    <w:rsid w:val="0019253D"/>
    <w:rsid w:val="00196DF9"/>
    <w:rsid w:val="00197D5C"/>
    <w:rsid w:val="001A0185"/>
    <w:rsid w:val="001A039D"/>
    <w:rsid w:val="001A0EE5"/>
    <w:rsid w:val="001A0F97"/>
    <w:rsid w:val="001A1EF9"/>
    <w:rsid w:val="001A270A"/>
    <w:rsid w:val="001A4089"/>
    <w:rsid w:val="001A5120"/>
    <w:rsid w:val="001A6972"/>
    <w:rsid w:val="001A6CFB"/>
    <w:rsid w:val="001B2903"/>
    <w:rsid w:val="001B31F3"/>
    <w:rsid w:val="001B4DAB"/>
    <w:rsid w:val="001B4FF1"/>
    <w:rsid w:val="001B5A4B"/>
    <w:rsid w:val="001B7B69"/>
    <w:rsid w:val="001C1857"/>
    <w:rsid w:val="001C2544"/>
    <w:rsid w:val="001C342C"/>
    <w:rsid w:val="001C3495"/>
    <w:rsid w:val="001C3CC9"/>
    <w:rsid w:val="001C3E97"/>
    <w:rsid w:val="001C4F23"/>
    <w:rsid w:val="001C728B"/>
    <w:rsid w:val="001C7987"/>
    <w:rsid w:val="001C7BF2"/>
    <w:rsid w:val="001D13AB"/>
    <w:rsid w:val="001D25C6"/>
    <w:rsid w:val="001D5CC3"/>
    <w:rsid w:val="001D7716"/>
    <w:rsid w:val="001E2026"/>
    <w:rsid w:val="001E38A5"/>
    <w:rsid w:val="001E4A29"/>
    <w:rsid w:val="001E5430"/>
    <w:rsid w:val="001E5DCC"/>
    <w:rsid w:val="001F0874"/>
    <w:rsid w:val="001F0EA9"/>
    <w:rsid w:val="001F1677"/>
    <w:rsid w:val="001F3A13"/>
    <w:rsid w:val="001F549F"/>
    <w:rsid w:val="001F5B2C"/>
    <w:rsid w:val="001F73BC"/>
    <w:rsid w:val="001F78BA"/>
    <w:rsid w:val="002001A7"/>
    <w:rsid w:val="00200EB9"/>
    <w:rsid w:val="00201DDB"/>
    <w:rsid w:val="00202204"/>
    <w:rsid w:val="002045C6"/>
    <w:rsid w:val="002045DB"/>
    <w:rsid w:val="002048AC"/>
    <w:rsid w:val="00204BF5"/>
    <w:rsid w:val="00205058"/>
    <w:rsid w:val="00205253"/>
    <w:rsid w:val="00207A21"/>
    <w:rsid w:val="002105A2"/>
    <w:rsid w:val="00211936"/>
    <w:rsid w:val="002127AF"/>
    <w:rsid w:val="00213878"/>
    <w:rsid w:val="00213C32"/>
    <w:rsid w:val="00214C63"/>
    <w:rsid w:val="00216BFC"/>
    <w:rsid w:val="00217FC9"/>
    <w:rsid w:val="002209E4"/>
    <w:rsid w:val="00221CD0"/>
    <w:rsid w:val="00222E29"/>
    <w:rsid w:val="002230D6"/>
    <w:rsid w:val="002233E4"/>
    <w:rsid w:val="00224696"/>
    <w:rsid w:val="00224F0B"/>
    <w:rsid w:val="002270B9"/>
    <w:rsid w:val="00227270"/>
    <w:rsid w:val="00227DF0"/>
    <w:rsid w:val="00231AFD"/>
    <w:rsid w:val="002325D9"/>
    <w:rsid w:val="002329E3"/>
    <w:rsid w:val="0023334D"/>
    <w:rsid w:val="0023557B"/>
    <w:rsid w:val="00237333"/>
    <w:rsid w:val="00237DA4"/>
    <w:rsid w:val="00241D7D"/>
    <w:rsid w:val="00242A7B"/>
    <w:rsid w:val="002449E9"/>
    <w:rsid w:val="00244BB5"/>
    <w:rsid w:val="00244DC7"/>
    <w:rsid w:val="00245BA8"/>
    <w:rsid w:val="00246E4D"/>
    <w:rsid w:val="00247ED1"/>
    <w:rsid w:val="00252933"/>
    <w:rsid w:val="00252A43"/>
    <w:rsid w:val="00254B76"/>
    <w:rsid w:val="00257339"/>
    <w:rsid w:val="002607C9"/>
    <w:rsid w:val="00261DF7"/>
    <w:rsid w:val="0026229B"/>
    <w:rsid w:val="00263586"/>
    <w:rsid w:val="002639E3"/>
    <w:rsid w:val="00264EBF"/>
    <w:rsid w:val="002658B4"/>
    <w:rsid w:val="002658F0"/>
    <w:rsid w:val="00265F61"/>
    <w:rsid w:val="002666E5"/>
    <w:rsid w:val="00267B4C"/>
    <w:rsid w:val="00267E32"/>
    <w:rsid w:val="00267EF0"/>
    <w:rsid w:val="00271629"/>
    <w:rsid w:val="002716FB"/>
    <w:rsid w:val="00272DAB"/>
    <w:rsid w:val="00272F93"/>
    <w:rsid w:val="00273959"/>
    <w:rsid w:val="00274AD4"/>
    <w:rsid w:val="00275DA7"/>
    <w:rsid w:val="00276D13"/>
    <w:rsid w:val="00277AF4"/>
    <w:rsid w:val="00280E0F"/>
    <w:rsid w:val="002825B7"/>
    <w:rsid w:val="002825F0"/>
    <w:rsid w:val="00282720"/>
    <w:rsid w:val="002837D4"/>
    <w:rsid w:val="00283E2E"/>
    <w:rsid w:val="00285A25"/>
    <w:rsid w:val="00285D06"/>
    <w:rsid w:val="00287C55"/>
    <w:rsid w:val="00290040"/>
    <w:rsid w:val="002909F9"/>
    <w:rsid w:val="0029234D"/>
    <w:rsid w:val="002925B7"/>
    <w:rsid w:val="002935E6"/>
    <w:rsid w:val="00294313"/>
    <w:rsid w:val="002950A7"/>
    <w:rsid w:val="00295C63"/>
    <w:rsid w:val="00296784"/>
    <w:rsid w:val="00296B77"/>
    <w:rsid w:val="0029708B"/>
    <w:rsid w:val="0029724D"/>
    <w:rsid w:val="002973D7"/>
    <w:rsid w:val="002A0E22"/>
    <w:rsid w:val="002A1F3E"/>
    <w:rsid w:val="002A27E9"/>
    <w:rsid w:val="002A364C"/>
    <w:rsid w:val="002A48F3"/>
    <w:rsid w:val="002A53AC"/>
    <w:rsid w:val="002A71F7"/>
    <w:rsid w:val="002B0966"/>
    <w:rsid w:val="002B09AB"/>
    <w:rsid w:val="002B0E69"/>
    <w:rsid w:val="002B240E"/>
    <w:rsid w:val="002B4300"/>
    <w:rsid w:val="002B4C19"/>
    <w:rsid w:val="002B542D"/>
    <w:rsid w:val="002B7F87"/>
    <w:rsid w:val="002C0B0D"/>
    <w:rsid w:val="002C0E05"/>
    <w:rsid w:val="002C0EBF"/>
    <w:rsid w:val="002C1189"/>
    <w:rsid w:val="002C1832"/>
    <w:rsid w:val="002C1E12"/>
    <w:rsid w:val="002C45D4"/>
    <w:rsid w:val="002C52D2"/>
    <w:rsid w:val="002C61AC"/>
    <w:rsid w:val="002C67D1"/>
    <w:rsid w:val="002C67D2"/>
    <w:rsid w:val="002C7F50"/>
    <w:rsid w:val="002D0131"/>
    <w:rsid w:val="002D03E7"/>
    <w:rsid w:val="002D0A52"/>
    <w:rsid w:val="002D1944"/>
    <w:rsid w:val="002D3701"/>
    <w:rsid w:val="002D3A5C"/>
    <w:rsid w:val="002D4732"/>
    <w:rsid w:val="002D6348"/>
    <w:rsid w:val="002D6556"/>
    <w:rsid w:val="002D65D4"/>
    <w:rsid w:val="002D7C74"/>
    <w:rsid w:val="002E205C"/>
    <w:rsid w:val="002E4041"/>
    <w:rsid w:val="002E4FD4"/>
    <w:rsid w:val="002E571E"/>
    <w:rsid w:val="002E5EE7"/>
    <w:rsid w:val="002E64FF"/>
    <w:rsid w:val="002E7092"/>
    <w:rsid w:val="002E71E1"/>
    <w:rsid w:val="002F0A96"/>
    <w:rsid w:val="002F0CE6"/>
    <w:rsid w:val="002F3510"/>
    <w:rsid w:val="002F64F1"/>
    <w:rsid w:val="002F6CF9"/>
    <w:rsid w:val="00301950"/>
    <w:rsid w:val="00302972"/>
    <w:rsid w:val="00302C78"/>
    <w:rsid w:val="00302DC7"/>
    <w:rsid w:val="00303050"/>
    <w:rsid w:val="00304140"/>
    <w:rsid w:val="00306222"/>
    <w:rsid w:val="003062D8"/>
    <w:rsid w:val="00306C8E"/>
    <w:rsid w:val="003103FF"/>
    <w:rsid w:val="00310743"/>
    <w:rsid w:val="00310A68"/>
    <w:rsid w:val="00311B64"/>
    <w:rsid w:val="00313C11"/>
    <w:rsid w:val="0031504A"/>
    <w:rsid w:val="00316ABC"/>
    <w:rsid w:val="00317095"/>
    <w:rsid w:val="00317466"/>
    <w:rsid w:val="00320AEF"/>
    <w:rsid w:val="00321B78"/>
    <w:rsid w:val="00323D23"/>
    <w:rsid w:val="00323D4B"/>
    <w:rsid w:val="003257DE"/>
    <w:rsid w:val="003272B8"/>
    <w:rsid w:val="003274A8"/>
    <w:rsid w:val="0033161E"/>
    <w:rsid w:val="00331BF9"/>
    <w:rsid w:val="00332AD5"/>
    <w:rsid w:val="00332BA5"/>
    <w:rsid w:val="00332D77"/>
    <w:rsid w:val="003333FF"/>
    <w:rsid w:val="00333647"/>
    <w:rsid w:val="00333820"/>
    <w:rsid w:val="00333F3C"/>
    <w:rsid w:val="003340C8"/>
    <w:rsid w:val="003349CC"/>
    <w:rsid w:val="003357B7"/>
    <w:rsid w:val="00336E3E"/>
    <w:rsid w:val="00340DB2"/>
    <w:rsid w:val="00341657"/>
    <w:rsid w:val="0034415C"/>
    <w:rsid w:val="00344C40"/>
    <w:rsid w:val="003450CD"/>
    <w:rsid w:val="003467E6"/>
    <w:rsid w:val="00347035"/>
    <w:rsid w:val="003476F0"/>
    <w:rsid w:val="003479D6"/>
    <w:rsid w:val="00347C33"/>
    <w:rsid w:val="00347C9F"/>
    <w:rsid w:val="00351698"/>
    <w:rsid w:val="00351A50"/>
    <w:rsid w:val="0035206A"/>
    <w:rsid w:val="00352B45"/>
    <w:rsid w:val="00353433"/>
    <w:rsid w:val="00353EA8"/>
    <w:rsid w:val="0035563D"/>
    <w:rsid w:val="00355C23"/>
    <w:rsid w:val="00356F0B"/>
    <w:rsid w:val="003611D9"/>
    <w:rsid w:val="003637CB"/>
    <w:rsid w:val="00363DBF"/>
    <w:rsid w:val="00364D87"/>
    <w:rsid w:val="00364DAA"/>
    <w:rsid w:val="00365263"/>
    <w:rsid w:val="00365594"/>
    <w:rsid w:val="003658D0"/>
    <w:rsid w:val="00365DF8"/>
    <w:rsid w:val="00366020"/>
    <w:rsid w:val="0036659E"/>
    <w:rsid w:val="00366B50"/>
    <w:rsid w:val="00367764"/>
    <w:rsid w:val="00367EE7"/>
    <w:rsid w:val="00370089"/>
    <w:rsid w:val="00370280"/>
    <w:rsid w:val="00373019"/>
    <w:rsid w:val="003744CB"/>
    <w:rsid w:val="00374E0E"/>
    <w:rsid w:val="0038343D"/>
    <w:rsid w:val="00385392"/>
    <w:rsid w:val="00387B5D"/>
    <w:rsid w:val="00392726"/>
    <w:rsid w:val="00394696"/>
    <w:rsid w:val="003957E2"/>
    <w:rsid w:val="003968BB"/>
    <w:rsid w:val="003972A3"/>
    <w:rsid w:val="00397684"/>
    <w:rsid w:val="003A299B"/>
    <w:rsid w:val="003A3322"/>
    <w:rsid w:val="003A3741"/>
    <w:rsid w:val="003A6012"/>
    <w:rsid w:val="003A627F"/>
    <w:rsid w:val="003A7C6D"/>
    <w:rsid w:val="003B0AA2"/>
    <w:rsid w:val="003B38D3"/>
    <w:rsid w:val="003B4BE1"/>
    <w:rsid w:val="003B508C"/>
    <w:rsid w:val="003B5729"/>
    <w:rsid w:val="003B5B0C"/>
    <w:rsid w:val="003B6EDB"/>
    <w:rsid w:val="003B7B21"/>
    <w:rsid w:val="003B7CF9"/>
    <w:rsid w:val="003C115A"/>
    <w:rsid w:val="003C1248"/>
    <w:rsid w:val="003C1384"/>
    <w:rsid w:val="003C305B"/>
    <w:rsid w:val="003C5387"/>
    <w:rsid w:val="003C5D1F"/>
    <w:rsid w:val="003C6E7B"/>
    <w:rsid w:val="003D1564"/>
    <w:rsid w:val="003D193E"/>
    <w:rsid w:val="003D1DCB"/>
    <w:rsid w:val="003D23CF"/>
    <w:rsid w:val="003D2A13"/>
    <w:rsid w:val="003D34C3"/>
    <w:rsid w:val="003D3857"/>
    <w:rsid w:val="003D3DD6"/>
    <w:rsid w:val="003D5EFB"/>
    <w:rsid w:val="003D75C7"/>
    <w:rsid w:val="003D7C3F"/>
    <w:rsid w:val="003D7D3E"/>
    <w:rsid w:val="003E1070"/>
    <w:rsid w:val="003E1215"/>
    <w:rsid w:val="003E18B9"/>
    <w:rsid w:val="003E40EC"/>
    <w:rsid w:val="003E41D0"/>
    <w:rsid w:val="003E47FF"/>
    <w:rsid w:val="003E48FE"/>
    <w:rsid w:val="003E503A"/>
    <w:rsid w:val="003F1C07"/>
    <w:rsid w:val="003F2299"/>
    <w:rsid w:val="003F2D6B"/>
    <w:rsid w:val="003F428C"/>
    <w:rsid w:val="004031D2"/>
    <w:rsid w:val="00403430"/>
    <w:rsid w:val="00403721"/>
    <w:rsid w:val="0040509E"/>
    <w:rsid w:val="004066C0"/>
    <w:rsid w:val="00410897"/>
    <w:rsid w:val="00410B7A"/>
    <w:rsid w:val="00412863"/>
    <w:rsid w:val="00412F5A"/>
    <w:rsid w:val="004130C5"/>
    <w:rsid w:val="004157EA"/>
    <w:rsid w:val="00415EBB"/>
    <w:rsid w:val="00417DB7"/>
    <w:rsid w:val="00420218"/>
    <w:rsid w:val="00420A75"/>
    <w:rsid w:val="00421066"/>
    <w:rsid w:val="00421401"/>
    <w:rsid w:val="00421AB7"/>
    <w:rsid w:val="00421C69"/>
    <w:rsid w:val="00421E70"/>
    <w:rsid w:val="004226BC"/>
    <w:rsid w:val="00422B06"/>
    <w:rsid w:val="00423B61"/>
    <w:rsid w:val="004240F7"/>
    <w:rsid w:val="00425648"/>
    <w:rsid w:val="004264A9"/>
    <w:rsid w:val="004301EA"/>
    <w:rsid w:val="00431767"/>
    <w:rsid w:val="00431C35"/>
    <w:rsid w:val="00434D8A"/>
    <w:rsid w:val="00435D70"/>
    <w:rsid w:val="0043646E"/>
    <w:rsid w:val="0044059B"/>
    <w:rsid w:val="00441066"/>
    <w:rsid w:val="004431CF"/>
    <w:rsid w:val="00446671"/>
    <w:rsid w:val="00446C24"/>
    <w:rsid w:val="00447111"/>
    <w:rsid w:val="004479F7"/>
    <w:rsid w:val="00450CDA"/>
    <w:rsid w:val="00451780"/>
    <w:rsid w:val="00451D45"/>
    <w:rsid w:val="004522EF"/>
    <w:rsid w:val="0045332C"/>
    <w:rsid w:val="004533EE"/>
    <w:rsid w:val="00454631"/>
    <w:rsid w:val="00455092"/>
    <w:rsid w:val="00455546"/>
    <w:rsid w:val="00455C5A"/>
    <w:rsid w:val="0046005A"/>
    <w:rsid w:val="004601FF"/>
    <w:rsid w:val="00466940"/>
    <w:rsid w:val="004669B8"/>
    <w:rsid w:val="00471BF7"/>
    <w:rsid w:val="00473A14"/>
    <w:rsid w:val="00473DAF"/>
    <w:rsid w:val="004751AE"/>
    <w:rsid w:val="00475CDB"/>
    <w:rsid w:val="004777B5"/>
    <w:rsid w:val="00481595"/>
    <w:rsid w:val="00481638"/>
    <w:rsid w:val="004820E4"/>
    <w:rsid w:val="00483165"/>
    <w:rsid w:val="00483CCC"/>
    <w:rsid w:val="00484E95"/>
    <w:rsid w:val="004858E7"/>
    <w:rsid w:val="004868B0"/>
    <w:rsid w:val="00487DC2"/>
    <w:rsid w:val="00492211"/>
    <w:rsid w:val="00492977"/>
    <w:rsid w:val="00493000"/>
    <w:rsid w:val="00494201"/>
    <w:rsid w:val="004965D9"/>
    <w:rsid w:val="004976DC"/>
    <w:rsid w:val="00497825"/>
    <w:rsid w:val="00497D5B"/>
    <w:rsid w:val="004A107A"/>
    <w:rsid w:val="004A1093"/>
    <w:rsid w:val="004A182D"/>
    <w:rsid w:val="004A1C0D"/>
    <w:rsid w:val="004A33C7"/>
    <w:rsid w:val="004A37B1"/>
    <w:rsid w:val="004A37EE"/>
    <w:rsid w:val="004A609F"/>
    <w:rsid w:val="004A7180"/>
    <w:rsid w:val="004B0DB2"/>
    <w:rsid w:val="004B59A5"/>
    <w:rsid w:val="004C0730"/>
    <w:rsid w:val="004C1517"/>
    <w:rsid w:val="004C4338"/>
    <w:rsid w:val="004C68A8"/>
    <w:rsid w:val="004C7CBF"/>
    <w:rsid w:val="004D116E"/>
    <w:rsid w:val="004D1D14"/>
    <w:rsid w:val="004D25A3"/>
    <w:rsid w:val="004D2A3E"/>
    <w:rsid w:val="004D3E40"/>
    <w:rsid w:val="004D56AF"/>
    <w:rsid w:val="004D59B4"/>
    <w:rsid w:val="004D634D"/>
    <w:rsid w:val="004D7176"/>
    <w:rsid w:val="004E003C"/>
    <w:rsid w:val="004E025B"/>
    <w:rsid w:val="004E15BD"/>
    <w:rsid w:val="004E1B0B"/>
    <w:rsid w:val="004E4E39"/>
    <w:rsid w:val="004E53D7"/>
    <w:rsid w:val="004E5C63"/>
    <w:rsid w:val="004E6310"/>
    <w:rsid w:val="004E7FE6"/>
    <w:rsid w:val="004F1D11"/>
    <w:rsid w:val="004F2AEF"/>
    <w:rsid w:val="004F39D4"/>
    <w:rsid w:val="004F41F4"/>
    <w:rsid w:val="004F423F"/>
    <w:rsid w:val="004F4475"/>
    <w:rsid w:val="004F56BB"/>
    <w:rsid w:val="004F5815"/>
    <w:rsid w:val="004F604D"/>
    <w:rsid w:val="004F649B"/>
    <w:rsid w:val="004F6746"/>
    <w:rsid w:val="00501DA5"/>
    <w:rsid w:val="00502C11"/>
    <w:rsid w:val="005101F0"/>
    <w:rsid w:val="00511335"/>
    <w:rsid w:val="00513557"/>
    <w:rsid w:val="005158F7"/>
    <w:rsid w:val="00516117"/>
    <w:rsid w:val="00521259"/>
    <w:rsid w:val="00522E4B"/>
    <w:rsid w:val="005236B0"/>
    <w:rsid w:val="00523E1B"/>
    <w:rsid w:val="00525F55"/>
    <w:rsid w:val="00526E66"/>
    <w:rsid w:val="005328F1"/>
    <w:rsid w:val="005348C5"/>
    <w:rsid w:val="005368DF"/>
    <w:rsid w:val="005420D7"/>
    <w:rsid w:val="00542C73"/>
    <w:rsid w:val="00544D3C"/>
    <w:rsid w:val="00545C0D"/>
    <w:rsid w:val="00546226"/>
    <w:rsid w:val="005465BB"/>
    <w:rsid w:val="00546FC4"/>
    <w:rsid w:val="00547A6B"/>
    <w:rsid w:val="00550E75"/>
    <w:rsid w:val="00551471"/>
    <w:rsid w:val="005517D4"/>
    <w:rsid w:val="00552270"/>
    <w:rsid w:val="00552C91"/>
    <w:rsid w:val="0055601A"/>
    <w:rsid w:val="005573CC"/>
    <w:rsid w:val="00560364"/>
    <w:rsid w:val="005603EE"/>
    <w:rsid w:val="0056097D"/>
    <w:rsid w:val="00561454"/>
    <w:rsid w:val="00561B92"/>
    <w:rsid w:val="00563559"/>
    <w:rsid w:val="005674CD"/>
    <w:rsid w:val="0056784C"/>
    <w:rsid w:val="00567A0B"/>
    <w:rsid w:val="00567E9B"/>
    <w:rsid w:val="0057454E"/>
    <w:rsid w:val="00576749"/>
    <w:rsid w:val="0057710D"/>
    <w:rsid w:val="00580550"/>
    <w:rsid w:val="00580639"/>
    <w:rsid w:val="00584859"/>
    <w:rsid w:val="0058527D"/>
    <w:rsid w:val="00585486"/>
    <w:rsid w:val="00585E2F"/>
    <w:rsid w:val="00586D78"/>
    <w:rsid w:val="00586DE7"/>
    <w:rsid w:val="00587766"/>
    <w:rsid w:val="00591551"/>
    <w:rsid w:val="00591722"/>
    <w:rsid w:val="00591AE4"/>
    <w:rsid w:val="00592242"/>
    <w:rsid w:val="00593C00"/>
    <w:rsid w:val="00593D0A"/>
    <w:rsid w:val="00594A33"/>
    <w:rsid w:val="00596AED"/>
    <w:rsid w:val="00597D18"/>
    <w:rsid w:val="00597FA6"/>
    <w:rsid w:val="005A227B"/>
    <w:rsid w:val="005A2ABC"/>
    <w:rsid w:val="005A2B52"/>
    <w:rsid w:val="005A34C2"/>
    <w:rsid w:val="005A467B"/>
    <w:rsid w:val="005B054B"/>
    <w:rsid w:val="005B0ABA"/>
    <w:rsid w:val="005B13A8"/>
    <w:rsid w:val="005B1550"/>
    <w:rsid w:val="005B30D3"/>
    <w:rsid w:val="005B3B0A"/>
    <w:rsid w:val="005B4FE4"/>
    <w:rsid w:val="005B5BE1"/>
    <w:rsid w:val="005C1F32"/>
    <w:rsid w:val="005C54AA"/>
    <w:rsid w:val="005D011B"/>
    <w:rsid w:val="005D0640"/>
    <w:rsid w:val="005D5168"/>
    <w:rsid w:val="005D6C28"/>
    <w:rsid w:val="005D6D3D"/>
    <w:rsid w:val="005D7AF2"/>
    <w:rsid w:val="005E030C"/>
    <w:rsid w:val="005E08FC"/>
    <w:rsid w:val="005E14E9"/>
    <w:rsid w:val="005E2BB6"/>
    <w:rsid w:val="005E2D63"/>
    <w:rsid w:val="005E342F"/>
    <w:rsid w:val="005E3551"/>
    <w:rsid w:val="005E3C4C"/>
    <w:rsid w:val="005E4810"/>
    <w:rsid w:val="005E50D4"/>
    <w:rsid w:val="005E6EEF"/>
    <w:rsid w:val="005F0C05"/>
    <w:rsid w:val="005F1D48"/>
    <w:rsid w:val="005F226D"/>
    <w:rsid w:val="005F43AF"/>
    <w:rsid w:val="005F485A"/>
    <w:rsid w:val="005F53B0"/>
    <w:rsid w:val="005F5F23"/>
    <w:rsid w:val="005F6437"/>
    <w:rsid w:val="00600904"/>
    <w:rsid w:val="00601C7E"/>
    <w:rsid w:val="0060232C"/>
    <w:rsid w:val="00602476"/>
    <w:rsid w:val="00602508"/>
    <w:rsid w:val="0060323D"/>
    <w:rsid w:val="00606480"/>
    <w:rsid w:val="00606807"/>
    <w:rsid w:val="00607CAB"/>
    <w:rsid w:val="00610363"/>
    <w:rsid w:val="00611481"/>
    <w:rsid w:val="0061621E"/>
    <w:rsid w:val="00616FF8"/>
    <w:rsid w:val="006173A7"/>
    <w:rsid w:val="0061790D"/>
    <w:rsid w:val="00617A62"/>
    <w:rsid w:val="00620A96"/>
    <w:rsid w:val="00620F41"/>
    <w:rsid w:val="00621493"/>
    <w:rsid w:val="00622F4E"/>
    <w:rsid w:val="006244CD"/>
    <w:rsid w:val="006252E3"/>
    <w:rsid w:val="00627E07"/>
    <w:rsid w:val="006300DF"/>
    <w:rsid w:val="00631275"/>
    <w:rsid w:val="006325DA"/>
    <w:rsid w:val="00633A59"/>
    <w:rsid w:val="006340D1"/>
    <w:rsid w:val="0063524A"/>
    <w:rsid w:val="006354B5"/>
    <w:rsid w:val="00636B4F"/>
    <w:rsid w:val="0063745C"/>
    <w:rsid w:val="00637D11"/>
    <w:rsid w:val="00640060"/>
    <w:rsid w:val="00641327"/>
    <w:rsid w:val="00643A40"/>
    <w:rsid w:val="00644B02"/>
    <w:rsid w:val="0064612E"/>
    <w:rsid w:val="00646886"/>
    <w:rsid w:val="00652424"/>
    <w:rsid w:val="006543F5"/>
    <w:rsid w:val="00655311"/>
    <w:rsid w:val="00657566"/>
    <w:rsid w:val="006600ED"/>
    <w:rsid w:val="00660194"/>
    <w:rsid w:val="00660BB8"/>
    <w:rsid w:val="0066248C"/>
    <w:rsid w:val="006631C6"/>
    <w:rsid w:val="00666029"/>
    <w:rsid w:val="00666A14"/>
    <w:rsid w:val="00666B36"/>
    <w:rsid w:val="00670D85"/>
    <w:rsid w:val="00672916"/>
    <w:rsid w:val="00673277"/>
    <w:rsid w:val="0067487A"/>
    <w:rsid w:val="00674A05"/>
    <w:rsid w:val="00674A23"/>
    <w:rsid w:val="00674A9E"/>
    <w:rsid w:val="00674E57"/>
    <w:rsid w:val="0067537A"/>
    <w:rsid w:val="006754FD"/>
    <w:rsid w:val="00676C3C"/>
    <w:rsid w:val="00677A5E"/>
    <w:rsid w:val="00681535"/>
    <w:rsid w:val="00682048"/>
    <w:rsid w:val="00682333"/>
    <w:rsid w:val="00683121"/>
    <w:rsid w:val="0068588D"/>
    <w:rsid w:val="00686DCD"/>
    <w:rsid w:val="0068734C"/>
    <w:rsid w:val="006903F1"/>
    <w:rsid w:val="00692DD1"/>
    <w:rsid w:val="00696AB8"/>
    <w:rsid w:val="006A3B51"/>
    <w:rsid w:val="006A3BB9"/>
    <w:rsid w:val="006A4476"/>
    <w:rsid w:val="006A6AC6"/>
    <w:rsid w:val="006A6CAC"/>
    <w:rsid w:val="006A6D02"/>
    <w:rsid w:val="006A6D25"/>
    <w:rsid w:val="006A78F8"/>
    <w:rsid w:val="006B304E"/>
    <w:rsid w:val="006B3CE0"/>
    <w:rsid w:val="006B508B"/>
    <w:rsid w:val="006B5846"/>
    <w:rsid w:val="006B5B43"/>
    <w:rsid w:val="006C0378"/>
    <w:rsid w:val="006C1071"/>
    <w:rsid w:val="006C2C84"/>
    <w:rsid w:val="006C3D9F"/>
    <w:rsid w:val="006C4493"/>
    <w:rsid w:val="006C4E44"/>
    <w:rsid w:val="006C51BE"/>
    <w:rsid w:val="006C5847"/>
    <w:rsid w:val="006C5875"/>
    <w:rsid w:val="006C59D0"/>
    <w:rsid w:val="006C661B"/>
    <w:rsid w:val="006C66F9"/>
    <w:rsid w:val="006C6CFF"/>
    <w:rsid w:val="006C7032"/>
    <w:rsid w:val="006D0249"/>
    <w:rsid w:val="006D11DE"/>
    <w:rsid w:val="006D2347"/>
    <w:rsid w:val="006D26BE"/>
    <w:rsid w:val="006D3CEE"/>
    <w:rsid w:val="006D4E1D"/>
    <w:rsid w:val="006D4E50"/>
    <w:rsid w:val="006D5079"/>
    <w:rsid w:val="006D6D21"/>
    <w:rsid w:val="006E00FF"/>
    <w:rsid w:val="006E1644"/>
    <w:rsid w:val="006E16AB"/>
    <w:rsid w:val="006E40D8"/>
    <w:rsid w:val="006E50DC"/>
    <w:rsid w:val="006E565D"/>
    <w:rsid w:val="006E583B"/>
    <w:rsid w:val="006E5C8B"/>
    <w:rsid w:val="006F147A"/>
    <w:rsid w:val="006F163D"/>
    <w:rsid w:val="006F3733"/>
    <w:rsid w:val="006F6CE9"/>
    <w:rsid w:val="007026B6"/>
    <w:rsid w:val="00704186"/>
    <w:rsid w:val="0070546A"/>
    <w:rsid w:val="00705912"/>
    <w:rsid w:val="00705E1D"/>
    <w:rsid w:val="007073B4"/>
    <w:rsid w:val="00710606"/>
    <w:rsid w:val="007140CA"/>
    <w:rsid w:val="0071528A"/>
    <w:rsid w:val="00716354"/>
    <w:rsid w:val="007164C4"/>
    <w:rsid w:val="007169A3"/>
    <w:rsid w:val="007169B6"/>
    <w:rsid w:val="00716CAE"/>
    <w:rsid w:val="00721654"/>
    <w:rsid w:val="00721A51"/>
    <w:rsid w:val="00721E63"/>
    <w:rsid w:val="007223FA"/>
    <w:rsid w:val="007227B6"/>
    <w:rsid w:val="00723C1B"/>
    <w:rsid w:val="00724D91"/>
    <w:rsid w:val="00726654"/>
    <w:rsid w:val="00726F01"/>
    <w:rsid w:val="00727458"/>
    <w:rsid w:val="00730799"/>
    <w:rsid w:val="00730C80"/>
    <w:rsid w:val="00730DFE"/>
    <w:rsid w:val="0073171D"/>
    <w:rsid w:val="007320CB"/>
    <w:rsid w:val="00735DCB"/>
    <w:rsid w:val="00736551"/>
    <w:rsid w:val="007371B7"/>
    <w:rsid w:val="00737433"/>
    <w:rsid w:val="00740297"/>
    <w:rsid w:val="007419E2"/>
    <w:rsid w:val="00742EC0"/>
    <w:rsid w:val="0074456A"/>
    <w:rsid w:val="00744D72"/>
    <w:rsid w:val="007455A9"/>
    <w:rsid w:val="007509BB"/>
    <w:rsid w:val="00750C12"/>
    <w:rsid w:val="00753BA5"/>
    <w:rsid w:val="00755715"/>
    <w:rsid w:val="00757191"/>
    <w:rsid w:val="007619A2"/>
    <w:rsid w:val="00761E77"/>
    <w:rsid w:val="00761E84"/>
    <w:rsid w:val="007623DE"/>
    <w:rsid w:val="0076358A"/>
    <w:rsid w:val="00763759"/>
    <w:rsid w:val="00763F9C"/>
    <w:rsid w:val="0076441C"/>
    <w:rsid w:val="00764668"/>
    <w:rsid w:val="007647B2"/>
    <w:rsid w:val="007675E8"/>
    <w:rsid w:val="0077092B"/>
    <w:rsid w:val="00771A9F"/>
    <w:rsid w:val="0077221D"/>
    <w:rsid w:val="007723CA"/>
    <w:rsid w:val="00772F62"/>
    <w:rsid w:val="007731FA"/>
    <w:rsid w:val="00776137"/>
    <w:rsid w:val="00776314"/>
    <w:rsid w:val="00776CBC"/>
    <w:rsid w:val="00777802"/>
    <w:rsid w:val="00777DFB"/>
    <w:rsid w:val="007801D7"/>
    <w:rsid w:val="00780211"/>
    <w:rsid w:val="007802CC"/>
    <w:rsid w:val="00780BE6"/>
    <w:rsid w:val="00781163"/>
    <w:rsid w:val="00782053"/>
    <w:rsid w:val="00783878"/>
    <w:rsid w:val="007916D1"/>
    <w:rsid w:val="00794AFD"/>
    <w:rsid w:val="007953B2"/>
    <w:rsid w:val="00796274"/>
    <w:rsid w:val="007965C7"/>
    <w:rsid w:val="00796AD9"/>
    <w:rsid w:val="0079718D"/>
    <w:rsid w:val="007A07F8"/>
    <w:rsid w:val="007A0B6F"/>
    <w:rsid w:val="007A20BF"/>
    <w:rsid w:val="007A5D19"/>
    <w:rsid w:val="007A7FFC"/>
    <w:rsid w:val="007B0B3E"/>
    <w:rsid w:val="007B0C7B"/>
    <w:rsid w:val="007B131A"/>
    <w:rsid w:val="007B1654"/>
    <w:rsid w:val="007B1FE7"/>
    <w:rsid w:val="007B39FC"/>
    <w:rsid w:val="007B737B"/>
    <w:rsid w:val="007C0590"/>
    <w:rsid w:val="007C0611"/>
    <w:rsid w:val="007C3F9A"/>
    <w:rsid w:val="007D0C97"/>
    <w:rsid w:val="007D13EC"/>
    <w:rsid w:val="007D2337"/>
    <w:rsid w:val="007D2DFF"/>
    <w:rsid w:val="007D2F22"/>
    <w:rsid w:val="007D4618"/>
    <w:rsid w:val="007D5831"/>
    <w:rsid w:val="007D6D1A"/>
    <w:rsid w:val="007E0FD2"/>
    <w:rsid w:val="007E1691"/>
    <w:rsid w:val="007E2013"/>
    <w:rsid w:val="007E2E61"/>
    <w:rsid w:val="007E4AF5"/>
    <w:rsid w:val="007E5430"/>
    <w:rsid w:val="007E693D"/>
    <w:rsid w:val="007E72B8"/>
    <w:rsid w:val="007F0DE4"/>
    <w:rsid w:val="007F264D"/>
    <w:rsid w:val="007F2F5D"/>
    <w:rsid w:val="007F3378"/>
    <w:rsid w:val="007F3391"/>
    <w:rsid w:val="007F3658"/>
    <w:rsid w:val="007F492C"/>
    <w:rsid w:val="007F519D"/>
    <w:rsid w:val="007F594B"/>
    <w:rsid w:val="007F6086"/>
    <w:rsid w:val="007F671B"/>
    <w:rsid w:val="008003B7"/>
    <w:rsid w:val="00800F31"/>
    <w:rsid w:val="00802A50"/>
    <w:rsid w:val="00802AD2"/>
    <w:rsid w:val="00802FFC"/>
    <w:rsid w:val="00803CD2"/>
    <w:rsid w:val="00803EF8"/>
    <w:rsid w:val="00803F65"/>
    <w:rsid w:val="0080663F"/>
    <w:rsid w:val="00806E73"/>
    <w:rsid w:val="00806FAA"/>
    <w:rsid w:val="00807842"/>
    <w:rsid w:val="00811290"/>
    <w:rsid w:val="00811F81"/>
    <w:rsid w:val="008124AE"/>
    <w:rsid w:val="00813B4A"/>
    <w:rsid w:val="00814520"/>
    <w:rsid w:val="00814E05"/>
    <w:rsid w:val="008159DE"/>
    <w:rsid w:val="0081696C"/>
    <w:rsid w:val="00820233"/>
    <w:rsid w:val="008204D2"/>
    <w:rsid w:val="008215CA"/>
    <w:rsid w:val="008215E8"/>
    <w:rsid w:val="00821DD0"/>
    <w:rsid w:val="00822449"/>
    <w:rsid w:val="00823214"/>
    <w:rsid w:val="00823A03"/>
    <w:rsid w:val="00823E6F"/>
    <w:rsid w:val="00823EDB"/>
    <w:rsid w:val="00825190"/>
    <w:rsid w:val="00826D74"/>
    <w:rsid w:val="00827617"/>
    <w:rsid w:val="00827AA5"/>
    <w:rsid w:val="008302CF"/>
    <w:rsid w:val="008304EA"/>
    <w:rsid w:val="00830FBD"/>
    <w:rsid w:val="00831C58"/>
    <w:rsid w:val="00835151"/>
    <w:rsid w:val="00835D03"/>
    <w:rsid w:val="00837F93"/>
    <w:rsid w:val="008418EE"/>
    <w:rsid w:val="008443D8"/>
    <w:rsid w:val="00845202"/>
    <w:rsid w:val="008463E8"/>
    <w:rsid w:val="008472F1"/>
    <w:rsid w:val="00847625"/>
    <w:rsid w:val="00852016"/>
    <w:rsid w:val="00852661"/>
    <w:rsid w:val="00852C1E"/>
    <w:rsid w:val="00853EEB"/>
    <w:rsid w:val="008544BA"/>
    <w:rsid w:val="00854A03"/>
    <w:rsid w:val="008551A0"/>
    <w:rsid w:val="00855418"/>
    <w:rsid w:val="00856507"/>
    <w:rsid w:val="0085712E"/>
    <w:rsid w:val="008571EC"/>
    <w:rsid w:val="0086068F"/>
    <w:rsid w:val="00860F41"/>
    <w:rsid w:val="0086222E"/>
    <w:rsid w:val="00866CD2"/>
    <w:rsid w:val="00866EEA"/>
    <w:rsid w:val="00867CD3"/>
    <w:rsid w:val="008707A9"/>
    <w:rsid w:val="00870D4A"/>
    <w:rsid w:val="00872C56"/>
    <w:rsid w:val="008740EB"/>
    <w:rsid w:val="008755CC"/>
    <w:rsid w:val="00877366"/>
    <w:rsid w:val="0087782F"/>
    <w:rsid w:val="008803A9"/>
    <w:rsid w:val="00881A7D"/>
    <w:rsid w:val="00882E9B"/>
    <w:rsid w:val="008839F8"/>
    <w:rsid w:val="00883E12"/>
    <w:rsid w:val="008849D1"/>
    <w:rsid w:val="008862C6"/>
    <w:rsid w:val="008871D9"/>
    <w:rsid w:val="008877A7"/>
    <w:rsid w:val="008912AD"/>
    <w:rsid w:val="00891CDC"/>
    <w:rsid w:val="00892678"/>
    <w:rsid w:val="00894207"/>
    <w:rsid w:val="00894362"/>
    <w:rsid w:val="0089468F"/>
    <w:rsid w:val="00895DB1"/>
    <w:rsid w:val="008965FC"/>
    <w:rsid w:val="00896AC9"/>
    <w:rsid w:val="008A0063"/>
    <w:rsid w:val="008A304C"/>
    <w:rsid w:val="008A39A2"/>
    <w:rsid w:val="008A7E12"/>
    <w:rsid w:val="008B15F3"/>
    <w:rsid w:val="008B1859"/>
    <w:rsid w:val="008B2E0C"/>
    <w:rsid w:val="008B32F7"/>
    <w:rsid w:val="008B364D"/>
    <w:rsid w:val="008B710C"/>
    <w:rsid w:val="008C06D2"/>
    <w:rsid w:val="008C0C1F"/>
    <w:rsid w:val="008C18A8"/>
    <w:rsid w:val="008C3CF0"/>
    <w:rsid w:val="008C54CC"/>
    <w:rsid w:val="008C7532"/>
    <w:rsid w:val="008D0CAE"/>
    <w:rsid w:val="008D16DE"/>
    <w:rsid w:val="008D2297"/>
    <w:rsid w:val="008D2543"/>
    <w:rsid w:val="008D36B8"/>
    <w:rsid w:val="008D3B0A"/>
    <w:rsid w:val="008D48B6"/>
    <w:rsid w:val="008D6673"/>
    <w:rsid w:val="008D7B8A"/>
    <w:rsid w:val="008E030E"/>
    <w:rsid w:val="008E0D7A"/>
    <w:rsid w:val="008E0DBA"/>
    <w:rsid w:val="008E1508"/>
    <w:rsid w:val="008E1950"/>
    <w:rsid w:val="008E2034"/>
    <w:rsid w:val="008E3E36"/>
    <w:rsid w:val="008E43BF"/>
    <w:rsid w:val="008E68F0"/>
    <w:rsid w:val="008E7A76"/>
    <w:rsid w:val="008E7BD3"/>
    <w:rsid w:val="008E7E44"/>
    <w:rsid w:val="008F1498"/>
    <w:rsid w:val="008F1FF9"/>
    <w:rsid w:val="008F22A8"/>
    <w:rsid w:val="008F241B"/>
    <w:rsid w:val="008F3A82"/>
    <w:rsid w:val="008F5749"/>
    <w:rsid w:val="008F6B04"/>
    <w:rsid w:val="008F6E1E"/>
    <w:rsid w:val="008F79B6"/>
    <w:rsid w:val="009003F8"/>
    <w:rsid w:val="00900FA4"/>
    <w:rsid w:val="009016AD"/>
    <w:rsid w:val="00901859"/>
    <w:rsid w:val="00902527"/>
    <w:rsid w:val="00902B5C"/>
    <w:rsid w:val="0090334E"/>
    <w:rsid w:val="00906C8C"/>
    <w:rsid w:val="00910965"/>
    <w:rsid w:val="00911951"/>
    <w:rsid w:val="00911D14"/>
    <w:rsid w:val="00913504"/>
    <w:rsid w:val="00913F11"/>
    <w:rsid w:val="009163DB"/>
    <w:rsid w:val="00916C50"/>
    <w:rsid w:val="00917EE6"/>
    <w:rsid w:val="0092030F"/>
    <w:rsid w:val="00923D15"/>
    <w:rsid w:val="0092403B"/>
    <w:rsid w:val="00924257"/>
    <w:rsid w:val="00924474"/>
    <w:rsid w:val="00926952"/>
    <w:rsid w:val="00927714"/>
    <w:rsid w:val="00930F1A"/>
    <w:rsid w:val="009321A6"/>
    <w:rsid w:val="009329C8"/>
    <w:rsid w:val="00933E40"/>
    <w:rsid w:val="0093641F"/>
    <w:rsid w:val="0093761C"/>
    <w:rsid w:val="00937674"/>
    <w:rsid w:val="009429E2"/>
    <w:rsid w:val="00944778"/>
    <w:rsid w:val="009453BA"/>
    <w:rsid w:val="00945500"/>
    <w:rsid w:val="00945A91"/>
    <w:rsid w:val="00946D7E"/>
    <w:rsid w:val="00947445"/>
    <w:rsid w:val="009476DD"/>
    <w:rsid w:val="00947D98"/>
    <w:rsid w:val="009521F0"/>
    <w:rsid w:val="00953155"/>
    <w:rsid w:val="009547C5"/>
    <w:rsid w:val="00954D39"/>
    <w:rsid w:val="009553AC"/>
    <w:rsid w:val="009562F2"/>
    <w:rsid w:val="00956D3F"/>
    <w:rsid w:val="0095750C"/>
    <w:rsid w:val="0095751A"/>
    <w:rsid w:val="0096004D"/>
    <w:rsid w:val="00961534"/>
    <w:rsid w:val="00961CFE"/>
    <w:rsid w:val="00962803"/>
    <w:rsid w:val="009632B9"/>
    <w:rsid w:val="00963B97"/>
    <w:rsid w:val="009653B1"/>
    <w:rsid w:val="00965457"/>
    <w:rsid w:val="0096792E"/>
    <w:rsid w:val="00967DC0"/>
    <w:rsid w:val="0097136B"/>
    <w:rsid w:val="00971910"/>
    <w:rsid w:val="009720CF"/>
    <w:rsid w:val="009729EE"/>
    <w:rsid w:val="00973284"/>
    <w:rsid w:val="009737A8"/>
    <w:rsid w:val="00973A2E"/>
    <w:rsid w:val="0097436F"/>
    <w:rsid w:val="00974D39"/>
    <w:rsid w:val="00975313"/>
    <w:rsid w:val="0097576E"/>
    <w:rsid w:val="00976C05"/>
    <w:rsid w:val="00977A2E"/>
    <w:rsid w:val="009811BD"/>
    <w:rsid w:val="0098154C"/>
    <w:rsid w:val="00982BF3"/>
    <w:rsid w:val="009830FD"/>
    <w:rsid w:val="00983E4B"/>
    <w:rsid w:val="0098590B"/>
    <w:rsid w:val="0098674C"/>
    <w:rsid w:val="0098702F"/>
    <w:rsid w:val="0099047E"/>
    <w:rsid w:val="009916A5"/>
    <w:rsid w:val="00992258"/>
    <w:rsid w:val="0099256E"/>
    <w:rsid w:val="00994937"/>
    <w:rsid w:val="00995686"/>
    <w:rsid w:val="00995CD2"/>
    <w:rsid w:val="00996527"/>
    <w:rsid w:val="009969EA"/>
    <w:rsid w:val="00996BF4"/>
    <w:rsid w:val="009A0263"/>
    <w:rsid w:val="009A1036"/>
    <w:rsid w:val="009A17C5"/>
    <w:rsid w:val="009A1A34"/>
    <w:rsid w:val="009A1BCB"/>
    <w:rsid w:val="009A1E57"/>
    <w:rsid w:val="009A5485"/>
    <w:rsid w:val="009A581D"/>
    <w:rsid w:val="009A672F"/>
    <w:rsid w:val="009A7446"/>
    <w:rsid w:val="009A7F4D"/>
    <w:rsid w:val="009B319F"/>
    <w:rsid w:val="009B3AD8"/>
    <w:rsid w:val="009B4630"/>
    <w:rsid w:val="009B46EE"/>
    <w:rsid w:val="009B4A62"/>
    <w:rsid w:val="009B4FC2"/>
    <w:rsid w:val="009B569C"/>
    <w:rsid w:val="009B5C1D"/>
    <w:rsid w:val="009C087E"/>
    <w:rsid w:val="009C1EBC"/>
    <w:rsid w:val="009C2D7C"/>
    <w:rsid w:val="009C2D8C"/>
    <w:rsid w:val="009C3535"/>
    <w:rsid w:val="009C3A15"/>
    <w:rsid w:val="009C7703"/>
    <w:rsid w:val="009C7BF1"/>
    <w:rsid w:val="009D26FA"/>
    <w:rsid w:val="009D28E0"/>
    <w:rsid w:val="009D2B71"/>
    <w:rsid w:val="009D44A8"/>
    <w:rsid w:val="009D56D6"/>
    <w:rsid w:val="009D5EC7"/>
    <w:rsid w:val="009D748A"/>
    <w:rsid w:val="009D75D1"/>
    <w:rsid w:val="009E4147"/>
    <w:rsid w:val="009E4941"/>
    <w:rsid w:val="009E4E63"/>
    <w:rsid w:val="009E7063"/>
    <w:rsid w:val="009E7855"/>
    <w:rsid w:val="009F0DE4"/>
    <w:rsid w:val="009F0F7D"/>
    <w:rsid w:val="009F1966"/>
    <w:rsid w:val="009F2289"/>
    <w:rsid w:val="009F2EEE"/>
    <w:rsid w:val="009F3AF9"/>
    <w:rsid w:val="009F508C"/>
    <w:rsid w:val="009F612F"/>
    <w:rsid w:val="00A008B2"/>
    <w:rsid w:val="00A025D5"/>
    <w:rsid w:val="00A044C1"/>
    <w:rsid w:val="00A064DE"/>
    <w:rsid w:val="00A06627"/>
    <w:rsid w:val="00A1031D"/>
    <w:rsid w:val="00A1055E"/>
    <w:rsid w:val="00A1082A"/>
    <w:rsid w:val="00A10CE4"/>
    <w:rsid w:val="00A118CB"/>
    <w:rsid w:val="00A12C6A"/>
    <w:rsid w:val="00A13122"/>
    <w:rsid w:val="00A13499"/>
    <w:rsid w:val="00A15E09"/>
    <w:rsid w:val="00A15E2E"/>
    <w:rsid w:val="00A168BE"/>
    <w:rsid w:val="00A17C61"/>
    <w:rsid w:val="00A20E91"/>
    <w:rsid w:val="00A21CB4"/>
    <w:rsid w:val="00A239EF"/>
    <w:rsid w:val="00A24787"/>
    <w:rsid w:val="00A24C92"/>
    <w:rsid w:val="00A24EA2"/>
    <w:rsid w:val="00A272D3"/>
    <w:rsid w:val="00A2756A"/>
    <w:rsid w:val="00A27E73"/>
    <w:rsid w:val="00A329B5"/>
    <w:rsid w:val="00A33883"/>
    <w:rsid w:val="00A35141"/>
    <w:rsid w:val="00A36D0D"/>
    <w:rsid w:val="00A36F28"/>
    <w:rsid w:val="00A371BD"/>
    <w:rsid w:val="00A3733A"/>
    <w:rsid w:val="00A377B4"/>
    <w:rsid w:val="00A37D66"/>
    <w:rsid w:val="00A4318D"/>
    <w:rsid w:val="00A43435"/>
    <w:rsid w:val="00A438D8"/>
    <w:rsid w:val="00A43CD6"/>
    <w:rsid w:val="00A440E3"/>
    <w:rsid w:val="00A45EF0"/>
    <w:rsid w:val="00A46C3A"/>
    <w:rsid w:val="00A47E3A"/>
    <w:rsid w:val="00A51B41"/>
    <w:rsid w:val="00A53210"/>
    <w:rsid w:val="00A53959"/>
    <w:rsid w:val="00A539E7"/>
    <w:rsid w:val="00A547EA"/>
    <w:rsid w:val="00A54BCD"/>
    <w:rsid w:val="00A556E1"/>
    <w:rsid w:val="00A56513"/>
    <w:rsid w:val="00A576C7"/>
    <w:rsid w:val="00A60A9D"/>
    <w:rsid w:val="00A619A8"/>
    <w:rsid w:val="00A630DD"/>
    <w:rsid w:val="00A6427B"/>
    <w:rsid w:val="00A64DDC"/>
    <w:rsid w:val="00A6563E"/>
    <w:rsid w:val="00A65684"/>
    <w:rsid w:val="00A67698"/>
    <w:rsid w:val="00A67CA7"/>
    <w:rsid w:val="00A67D10"/>
    <w:rsid w:val="00A704BB"/>
    <w:rsid w:val="00A70581"/>
    <w:rsid w:val="00A70FDF"/>
    <w:rsid w:val="00A725E3"/>
    <w:rsid w:val="00A72618"/>
    <w:rsid w:val="00A759E8"/>
    <w:rsid w:val="00A80736"/>
    <w:rsid w:val="00A81159"/>
    <w:rsid w:val="00A813C9"/>
    <w:rsid w:val="00A8165F"/>
    <w:rsid w:val="00A81F5C"/>
    <w:rsid w:val="00A822A0"/>
    <w:rsid w:val="00A83F7E"/>
    <w:rsid w:val="00A855F0"/>
    <w:rsid w:val="00A85CE4"/>
    <w:rsid w:val="00A8602B"/>
    <w:rsid w:val="00A87C18"/>
    <w:rsid w:val="00A87D19"/>
    <w:rsid w:val="00A9131E"/>
    <w:rsid w:val="00A9144E"/>
    <w:rsid w:val="00A9265F"/>
    <w:rsid w:val="00A93373"/>
    <w:rsid w:val="00A939D9"/>
    <w:rsid w:val="00A93CF2"/>
    <w:rsid w:val="00A97816"/>
    <w:rsid w:val="00AA050D"/>
    <w:rsid w:val="00AA0937"/>
    <w:rsid w:val="00AA128F"/>
    <w:rsid w:val="00AA1392"/>
    <w:rsid w:val="00AA2826"/>
    <w:rsid w:val="00AA2B14"/>
    <w:rsid w:val="00AA2E1F"/>
    <w:rsid w:val="00AA3FC9"/>
    <w:rsid w:val="00AA4CC6"/>
    <w:rsid w:val="00AA583D"/>
    <w:rsid w:val="00AA7646"/>
    <w:rsid w:val="00AA78FB"/>
    <w:rsid w:val="00AA7CB1"/>
    <w:rsid w:val="00AB0166"/>
    <w:rsid w:val="00AB0190"/>
    <w:rsid w:val="00AB02D7"/>
    <w:rsid w:val="00AB28C5"/>
    <w:rsid w:val="00AB2CD5"/>
    <w:rsid w:val="00AB47F6"/>
    <w:rsid w:val="00AC115A"/>
    <w:rsid w:val="00AC41D4"/>
    <w:rsid w:val="00AC5698"/>
    <w:rsid w:val="00AC7019"/>
    <w:rsid w:val="00AD27D5"/>
    <w:rsid w:val="00AD2B71"/>
    <w:rsid w:val="00AD34AC"/>
    <w:rsid w:val="00AD4453"/>
    <w:rsid w:val="00AD4D72"/>
    <w:rsid w:val="00AD53C0"/>
    <w:rsid w:val="00AD54AB"/>
    <w:rsid w:val="00AE29F7"/>
    <w:rsid w:val="00AE3499"/>
    <w:rsid w:val="00AE5D73"/>
    <w:rsid w:val="00AE6B92"/>
    <w:rsid w:val="00AE783D"/>
    <w:rsid w:val="00AE7B99"/>
    <w:rsid w:val="00AE7F95"/>
    <w:rsid w:val="00AF032E"/>
    <w:rsid w:val="00AF2C45"/>
    <w:rsid w:val="00AF3B81"/>
    <w:rsid w:val="00AF6923"/>
    <w:rsid w:val="00AF7DDA"/>
    <w:rsid w:val="00B00082"/>
    <w:rsid w:val="00B01867"/>
    <w:rsid w:val="00B018B4"/>
    <w:rsid w:val="00B01B35"/>
    <w:rsid w:val="00B04D72"/>
    <w:rsid w:val="00B07890"/>
    <w:rsid w:val="00B1300F"/>
    <w:rsid w:val="00B15C72"/>
    <w:rsid w:val="00B16D44"/>
    <w:rsid w:val="00B16E9E"/>
    <w:rsid w:val="00B176D7"/>
    <w:rsid w:val="00B20CA0"/>
    <w:rsid w:val="00B2140F"/>
    <w:rsid w:val="00B2161A"/>
    <w:rsid w:val="00B22879"/>
    <w:rsid w:val="00B23025"/>
    <w:rsid w:val="00B259C0"/>
    <w:rsid w:val="00B27EFD"/>
    <w:rsid w:val="00B301CE"/>
    <w:rsid w:val="00B324A4"/>
    <w:rsid w:val="00B334CC"/>
    <w:rsid w:val="00B34425"/>
    <w:rsid w:val="00B4195F"/>
    <w:rsid w:val="00B41C2F"/>
    <w:rsid w:val="00B428C2"/>
    <w:rsid w:val="00B44319"/>
    <w:rsid w:val="00B44953"/>
    <w:rsid w:val="00B451D1"/>
    <w:rsid w:val="00B45A70"/>
    <w:rsid w:val="00B46B67"/>
    <w:rsid w:val="00B50934"/>
    <w:rsid w:val="00B5256A"/>
    <w:rsid w:val="00B547DC"/>
    <w:rsid w:val="00B5649A"/>
    <w:rsid w:val="00B567BD"/>
    <w:rsid w:val="00B56878"/>
    <w:rsid w:val="00B612DE"/>
    <w:rsid w:val="00B64E08"/>
    <w:rsid w:val="00B66572"/>
    <w:rsid w:val="00B6769F"/>
    <w:rsid w:val="00B703BD"/>
    <w:rsid w:val="00B72312"/>
    <w:rsid w:val="00B767B9"/>
    <w:rsid w:val="00B810A7"/>
    <w:rsid w:val="00B81F23"/>
    <w:rsid w:val="00B82796"/>
    <w:rsid w:val="00B829A4"/>
    <w:rsid w:val="00B84035"/>
    <w:rsid w:val="00B84A2A"/>
    <w:rsid w:val="00B84C47"/>
    <w:rsid w:val="00B8580F"/>
    <w:rsid w:val="00B8582C"/>
    <w:rsid w:val="00B85B0B"/>
    <w:rsid w:val="00B8729B"/>
    <w:rsid w:val="00B90E1D"/>
    <w:rsid w:val="00B918A8"/>
    <w:rsid w:val="00B92B70"/>
    <w:rsid w:val="00B9309D"/>
    <w:rsid w:val="00B9367F"/>
    <w:rsid w:val="00B9415A"/>
    <w:rsid w:val="00B94B1D"/>
    <w:rsid w:val="00B94C0C"/>
    <w:rsid w:val="00B96D63"/>
    <w:rsid w:val="00B96EC8"/>
    <w:rsid w:val="00BA033D"/>
    <w:rsid w:val="00BA0C50"/>
    <w:rsid w:val="00BA1267"/>
    <w:rsid w:val="00BA1D33"/>
    <w:rsid w:val="00BA28BC"/>
    <w:rsid w:val="00BA2F12"/>
    <w:rsid w:val="00BA3BD1"/>
    <w:rsid w:val="00BA424D"/>
    <w:rsid w:val="00BA4302"/>
    <w:rsid w:val="00BA43C3"/>
    <w:rsid w:val="00BA4CFC"/>
    <w:rsid w:val="00BA4DD0"/>
    <w:rsid w:val="00BA507A"/>
    <w:rsid w:val="00BA58F2"/>
    <w:rsid w:val="00BA61EB"/>
    <w:rsid w:val="00BA6A0E"/>
    <w:rsid w:val="00BA7153"/>
    <w:rsid w:val="00BB3D10"/>
    <w:rsid w:val="00BB3E32"/>
    <w:rsid w:val="00BB4813"/>
    <w:rsid w:val="00BB4FAE"/>
    <w:rsid w:val="00BB5C20"/>
    <w:rsid w:val="00BC0CA5"/>
    <w:rsid w:val="00BC21C8"/>
    <w:rsid w:val="00BC229B"/>
    <w:rsid w:val="00BC3421"/>
    <w:rsid w:val="00BC5412"/>
    <w:rsid w:val="00BC590E"/>
    <w:rsid w:val="00BC6AA6"/>
    <w:rsid w:val="00BD0653"/>
    <w:rsid w:val="00BD1CCE"/>
    <w:rsid w:val="00BD2DD3"/>
    <w:rsid w:val="00BD3F49"/>
    <w:rsid w:val="00BD44A5"/>
    <w:rsid w:val="00BD5898"/>
    <w:rsid w:val="00BD672E"/>
    <w:rsid w:val="00BD7B90"/>
    <w:rsid w:val="00BE0E0E"/>
    <w:rsid w:val="00BE1699"/>
    <w:rsid w:val="00BE3603"/>
    <w:rsid w:val="00BE4067"/>
    <w:rsid w:val="00BE48FD"/>
    <w:rsid w:val="00BE4E3C"/>
    <w:rsid w:val="00BE532A"/>
    <w:rsid w:val="00BE760D"/>
    <w:rsid w:val="00BF03BD"/>
    <w:rsid w:val="00BF06C0"/>
    <w:rsid w:val="00BF2E06"/>
    <w:rsid w:val="00BF2FB4"/>
    <w:rsid w:val="00BF3AB2"/>
    <w:rsid w:val="00BF3DE6"/>
    <w:rsid w:val="00BF4009"/>
    <w:rsid w:val="00BF526A"/>
    <w:rsid w:val="00BF5759"/>
    <w:rsid w:val="00BF5CAC"/>
    <w:rsid w:val="00BF6C77"/>
    <w:rsid w:val="00BF74C9"/>
    <w:rsid w:val="00BF7FDD"/>
    <w:rsid w:val="00C00C8A"/>
    <w:rsid w:val="00C02F92"/>
    <w:rsid w:val="00C040C5"/>
    <w:rsid w:val="00C056EB"/>
    <w:rsid w:val="00C070D7"/>
    <w:rsid w:val="00C07188"/>
    <w:rsid w:val="00C074DA"/>
    <w:rsid w:val="00C07B69"/>
    <w:rsid w:val="00C10932"/>
    <w:rsid w:val="00C1260A"/>
    <w:rsid w:val="00C12A74"/>
    <w:rsid w:val="00C13ABC"/>
    <w:rsid w:val="00C14BE1"/>
    <w:rsid w:val="00C155D9"/>
    <w:rsid w:val="00C169F6"/>
    <w:rsid w:val="00C16A5D"/>
    <w:rsid w:val="00C178FF"/>
    <w:rsid w:val="00C17A5C"/>
    <w:rsid w:val="00C20BCF"/>
    <w:rsid w:val="00C21968"/>
    <w:rsid w:val="00C22F63"/>
    <w:rsid w:val="00C235F4"/>
    <w:rsid w:val="00C248F9"/>
    <w:rsid w:val="00C24942"/>
    <w:rsid w:val="00C26FA8"/>
    <w:rsid w:val="00C27D86"/>
    <w:rsid w:val="00C30A30"/>
    <w:rsid w:val="00C31BB6"/>
    <w:rsid w:val="00C3241F"/>
    <w:rsid w:val="00C33006"/>
    <w:rsid w:val="00C340FE"/>
    <w:rsid w:val="00C3627B"/>
    <w:rsid w:val="00C368ED"/>
    <w:rsid w:val="00C4468D"/>
    <w:rsid w:val="00C454BB"/>
    <w:rsid w:val="00C46517"/>
    <w:rsid w:val="00C50752"/>
    <w:rsid w:val="00C54553"/>
    <w:rsid w:val="00C56D2B"/>
    <w:rsid w:val="00C60243"/>
    <w:rsid w:val="00C604C5"/>
    <w:rsid w:val="00C60ECC"/>
    <w:rsid w:val="00C653C1"/>
    <w:rsid w:val="00C657AE"/>
    <w:rsid w:val="00C66869"/>
    <w:rsid w:val="00C6731A"/>
    <w:rsid w:val="00C6760A"/>
    <w:rsid w:val="00C735BD"/>
    <w:rsid w:val="00C76E36"/>
    <w:rsid w:val="00C77F28"/>
    <w:rsid w:val="00C8385C"/>
    <w:rsid w:val="00C83AC7"/>
    <w:rsid w:val="00C83E0F"/>
    <w:rsid w:val="00C85BCE"/>
    <w:rsid w:val="00C87171"/>
    <w:rsid w:val="00C9018B"/>
    <w:rsid w:val="00C90989"/>
    <w:rsid w:val="00C90A20"/>
    <w:rsid w:val="00C91776"/>
    <w:rsid w:val="00C91895"/>
    <w:rsid w:val="00C9189C"/>
    <w:rsid w:val="00C968D6"/>
    <w:rsid w:val="00C96A14"/>
    <w:rsid w:val="00C97C32"/>
    <w:rsid w:val="00CA1104"/>
    <w:rsid w:val="00CA1407"/>
    <w:rsid w:val="00CA47BD"/>
    <w:rsid w:val="00CA6346"/>
    <w:rsid w:val="00CA68E4"/>
    <w:rsid w:val="00CA7F9F"/>
    <w:rsid w:val="00CB0EE6"/>
    <w:rsid w:val="00CB2108"/>
    <w:rsid w:val="00CB2464"/>
    <w:rsid w:val="00CB2890"/>
    <w:rsid w:val="00CB2DB9"/>
    <w:rsid w:val="00CB2E1C"/>
    <w:rsid w:val="00CB31E6"/>
    <w:rsid w:val="00CB4153"/>
    <w:rsid w:val="00CB4947"/>
    <w:rsid w:val="00CB57FA"/>
    <w:rsid w:val="00CB70CD"/>
    <w:rsid w:val="00CC291E"/>
    <w:rsid w:val="00CC418C"/>
    <w:rsid w:val="00CC6C45"/>
    <w:rsid w:val="00CC6E1A"/>
    <w:rsid w:val="00CC7503"/>
    <w:rsid w:val="00CC7AB8"/>
    <w:rsid w:val="00CD428E"/>
    <w:rsid w:val="00CD4E6F"/>
    <w:rsid w:val="00CD55E7"/>
    <w:rsid w:val="00CE033D"/>
    <w:rsid w:val="00CE2F4F"/>
    <w:rsid w:val="00CE5CEA"/>
    <w:rsid w:val="00CE630A"/>
    <w:rsid w:val="00CE66AF"/>
    <w:rsid w:val="00CE74FF"/>
    <w:rsid w:val="00CF0D40"/>
    <w:rsid w:val="00CF1047"/>
    <w:rsid w:val="00CF16D0"/>
    <w:rsid w:val="00CF184C"/>
    <w:rsid w:val="00CF18AD"/>
    <w:rsid w:val="00CF27B5"/>
    <w:rsid w:val="00CF38C9"/>
    <w:rsid w:val="00CF43E6"/>
    <w:rsid w:val="00CF6A11"/>
    <w:rsid w:val="00D0048D"/>
    <w:rsid w:val="00D018A4"/>
    <w:rsid w:val="00D01ACF"/>
    <w:rsid w:val="00D02459"/>
    <w:rsid w:val="00D0316D"/>
    <w:rsid w:val="00D04256"/>
    <w:rsid w:val="00D04E48"/>
    <w:rsid w:val="00D052A0"/>
    <w:rsid w:val="00D06176"/>
    <w:rsid w:val="00D07D77"/>
    <w:rsid w:val="00D10C7D"/>
    <w:rsid w:val="00D131FE"/>
    <w:rsid w:val="00D157DF"/>
    <w:rsid w:val="00D15BDA"/>
    <w:rsid w:val="00D16027"/>
    <w:rsid w:val="00D16958"/>
    <w:rsid w:val="00D21321"/>
    <w:rsid w:val="00D24DFC"/>
    <w:rsid w:val="00D2751B"/>
    <w:rsid w:val="00D31617"/>
    <w:rsid w:val="00D3289D"/>
    <w:rsid w:val="00D335AA"/>
    <w:rsid w:val="00D344E4"/>
    <w:rsid w:val="00D347EE"/>
    <w:rsid w:val="00D3551B"/>
    <w:rsid w:val="00D362A7"/>
    <w:rsid w:val="00D365F0"/>
    <w:rsid w:val="00D366EB"/>
    <w:rsid w:val="00D372E5"/>
    <w:rsid w:val="00D41228"/>
    <w:rsid w:val="00D42321"/>
    <w:rsid w:val="00D43104"/>
    <w:rsid w:val="00D431D3"/>
    <w:rsid w:val="00D45D91"/>
    <w:rsid w:val="00D46296"/>
    <w:rsid w:val="00D47263"/>
    <w:rsid w:val="00D5059E"/>
    <w:rsid w:val="00D50A1E"/>
    <w:rsid w:val="00D51384"/>
    <w:rsid w:val="00D51C69"/>
    <w:rsid w:val="00D51F34"/>
    <w:rsid w:val="00D5386F"/>
    <w:rsid w:val="00D53FD4"/>
    <w:rsid w:val="00D55388"/>
    <w:rsid w:val="00D57EAF"/>
    <w:rsid w:val="00D629AE"/>
    <w:rsid w:val="00D63B62"/>
    <w:rsid w:val="00D64780"/>
    <w:rsid w:val="00D65632"/>
    <w:rsid w:val="00D66702"/>
    <w:rsid w:val="00D66BBA"/>
    <w:rsid w:val="00D66CF0"/>
    <w:rsid w:val="00D70886"/>
    <w:rsid w:val="00D7094A"/>
    <w:rsid w:val="00D73984"/>
    <w:rsid w:val="00D7413A"/>
    <w:rsid w:val="00D751BD"/>
    <w:rsid w:val="00D75B88"/>
    <w:rsid w:val="00D76200"/>
    <w:rsid w:val="00D82F18"/>
    <w:rsid w:val="00D83E3B"/>
    <w:rsid w:val="00D8581A"/>
    <w:rsid w:val="00D85B60"/>
    <w:rsid w:val="00D9023B"/>
    <w:rsid w:val="00D908AC"/>
    <w:rsid w:val="00D931F8"/>
    <w:rsid w:val="00D94465"/>
    <w:rsid w:val="00D948A8"/>
    <w:rsid w:val="00D95220"/>
    <w:rsid w:val="00D95939"/>
    <w:rsid w:val="00D95A82"/>
    <w:rsid w:val="00D96DD5"/>
    <w:rsid w:val="00D97729"/>
    <w:rsid w:val="00DA09FA"/>
    <w:rsid w:val="00DA1333"/>
    <w:rsid w:val="00DA1813"/>
    <w:rsid w:val="00DA2A76"/>
    <w:rsid w:val="00DA34B3"/>
    <w:rsid w:val="00DA37B2"/>
    <w:rsid w:val="00DA427A"/>
    <w:rsid w:val="00DA68C2"/>
    <w:rsid w:val="00DA78A9"/>
    <w:rsid w:val="00DB02C1"/>
    <w:rsid w:val="00DB1070"/>
    <w:rsid w:val="00DB2606"/>
    <w:rsid w:val="00DB4625"/>
    <w:rsid w:val="00DB762C"/>
    <w:rsid w:val="00DB7D40"/>
    <w:rsid w:val="00DC0AA9"/>
    <w:rsid w:val="00DC3075"/>
    <w:rsid w:val="00DC355A"/>
    <w:rsid w:val="00DC4333"/>
    <w:rsid w:val="00DC437C"/>
    <w:rsid w:val="00DC4400"/>
    <w:rsid w:val="00DC52F9"/>
    <w:rsid w:val="00DC5C47"/>
    <w:rsid w:val="00DC62DC"/>
    <w:rsid w:val="00DC7D38"/>
    <w:rsid w:val="00DD15DA"/>
    <w:rsid w:val="00DD19BE"/>
    <w:rsid w:val="00DD21A9"/>
    <w:rsid w:val="00DD2C78"/>
    <w:rsid w:val="00DD50DD"/>
    <w:rsid w:val="00DD6274"/>
    <w:rsid w:val="00DE02A8"/>
    <w:rsid w:val="00DE0C84"/>
    <w:rsid w:val="00DE4AE6"/>
    <w:rsid w:val="00DE77EA"/>
    <w:rsid w:val="00DF0D70"/>
    <w:rsid w:val="00DF2471"/>
    <w:rsid w:val="00DF3C8C"/>
    <w:rsid w:val="00DF65D4"/>
    <w:rsid w:val="00E01106"/>
    <w:rsid w:val="00E027C9"/>
    <w:rsid w:val="00E028A3"/>
    <w:rsid w:val="00E0639F"/>
    <w:rsid w:val="00E06D9B"/>
    <w:rsid w:val="00E06FF4"/>
    <w:rsid w:val="00E113E6"/>
    <w:rsid w:val="00E11997"/>
    <w:rsid w:val="00E13A33"/>
    <w:rsid w:val="00E1430B"/>
    <w:rsid w:val="00E14A6B"/>
    <w:rsid w:val="00E14F50"/>
    <w:rsid w:val="00E14FEB"/>
    <w:rsid w:val="00E17E24"/>
    <w:rsid w:val="00E17F3C"/>
    <w:rsid w:val="00E20E82"/>
    <w:rsid w:val="00E2155E"/>
    <w:rsid w:val="00E2184F"/>
    <w:rsid w:val="00E23687"/>
    <w:rsid w:val="00E24B60"/>
    <w:rsid w:val="00E24C76"/>
    <w:rsid w:val="00E253EE"/>
    <w:rsid w:val="00E27BBB"/>
    <w:rsid w:val="00E308F3"/>
    <w:rsid w:val="00E30B23"/>
    <w:rsid w:val="00E315E3"/>
    <w:rsid w:val="00E32234"/>
    <w:rsid w:val="00E32B81"/>
    <w:rsid w:val="00E32C8C"/>
    <w:rsid w:val="00E35878"/>
    <w:rsid w:val="00E37511"/>
    <w:rsid w:val="00E37811"/>
    <w:rsid w:val="00E3793E"/>
    <w:rsid w:val="00E405C3"/>
    <w:rsid w:val="00E40EB9"/>
    <w:rsid w:val="00E41D12"/>
    <w:rsid w:val="00E42641"/>
    <w:rsid w:val="00E4308F"/>
    <w:rsid w:val="00E4402A"/>
    <w:rsid w:val="00E44398"/>
    <w:rsid w:val="00E448C9"/>
    <w:rsid w:val="00E45D3B"/>
    <w:rsid w:val="00E46E98"/>
    <w:rsid w:val="00E47362"/>
    <w:rsid w:val="00E47662"/>
    <w:rsid w:val="00E47962"/>
    <w:rsid w:val="00E51B9F"/>
    <w:rsid w:val="00E5313B"/>
    <w:rsid w:val="00E534E6"/>
    <w:rsid w:val="00E535E6"/>
    <w:rsid w:val="00E53B1E"/>
    <w:rsid w:val="00E55C27"/>
    <w:rsid w:val="00E563E0"/>
    <w:rsid w:val="00E6001B"/>
    <w:rsid w:val="00E60E6C"/>
    <w:rsid w:val="00E62198"/>
    <w:rsid w:val="00E6479E"/>
    <w:rsid w:val="00E70DB9"/>
    <w:rsid w:val="00E712EE"/>
    <w:rsid w:val="00E71B82"/>
    <w:rsid w:val="00E720CF"/>
    <w:rsid w:val="00E726CD"/>
    <w:rsid w:val="00E72A5C"/>
    <w:rsid w:val="00E73DE4"/>
    <w:rsid w:val="00E73E5F"/>
    <w:rsid w:val="00E75843"/>
    <w:rsid w:val="00E7683C"/>
    <w:rsid w:val="00E80649"/>
    <w:rsid w:val="00E80A56"/>
    <w:rsid w:val="00E81A12"/>
    <w:rsid w:val="00E81EE1"/>
    <w:rsid w:val="00E82490"/>
    <w:rsid w:val="00E85CC8"/>
    <w:rsid w:val="00E86D82"/>
    <w:rsid w:val="00E914AD"/>
    <w:rsid w:val="00E91D45"/>
    <w:rsid w:val="00E92CD9"/>
    <w:rsid w:val="00E92E26"/>
    <w:rsid w:val="00E93860"/>
    <w:rsid w:val="00E938F5"/>
    <w:rsid w:val="00E9506F"/>
    <w:rsid w:val="00E958E4"/>
    <w:rsid w:val="00E96810"/>
    <w:rsid w:val="00E9693E"/>
    <w:rsid w:val="00E97C06"/>
    <w:rsid w:val="00EA2915"/>
    <w:rsid w:val="00EA366E"/>
    <w:rsid w:val="00EA43B3"/>
    <w:rsid w:val="00EA468B"/>
    <w:rsid w:val="00EA4692"/>
    <w:rsid w:val="00EA51F6"/>
    <w:rsid w:val="00EA53EE"/>
    <w:rsid w:val="00EA56E7"/>
    <w:rsid w:val="00EA58AD"/>
    <w:rsid w:val="00EA7199"/>
    <w:rsid w:val="00EA75F8"/>
    <w:rsid w:val="00EA77A5"/>
    <w:rsid w:val="00EA78E9"/>
    <w:rsid w:val="00EA7F89"/>
    <w:rsid w:val="00EB2BDD"/>
    <w:rsid w:val="00EB2DAA"/>
    <w:rsid w:val="00EB7C02"/>
    <w:rsid w:val="00EC04AB"/>
    <w:rsid w:val="00EC2DE7"/>
    <w:rsid w:val="00EC3102"/>
    <w:rsid w:val="00EC5C2F"/>
    <w:rsid w:val="00EC6288"/>
    <w:rsid w:val="00EC7C60"/>
    <w:rsid w:val="00ED055B"/>
    <w:rsid w:val="00ED40B2"/>
    <w:rsid w:val="00ED496B"/>
    <w:rsid w:val="00ED5F86"/>
    <w:rsid w:val="00ED784F"/>
    <w:rsid w:val="00EE00D0"/>
    <w:rsid w:val="00EE01D5"/>
    <w:rsid w:val="00EE1E29"/>
    <w:rsid w:val="00EE3FA7"/>
    <w:rsid w:val="00EE498F"/>
    <w:rsid w:val="00EE4D42"/>
    <w:rsid w:val="00EE4E1F"/>
    <w:rsid w:val="00EE50BA"/>
    <w:rsid w:val="00EE55F8"/>
    <w:rsid w:val="00EE7142"/>
    <w:rsid w:val="00EF005E"/>
    <w:rsid w:val="00EF00A1"/>
    <w:rsid w:val="00EF012B"/>
    <w:rsid w:val="00EF0229"/>
    <w:rsid w:val="00EF0528"/>
    <w:rsid w:val="00EF0661"/>
    <w:rsid w:val="00EF09C5"/>
    <w:rsid w:val="00EF09DC"/>
    <w:rsid w:val="00EF09E0"/>
    <w:rsid w:val="00EF1571"/>
    <w:rsid w:val="00EF27A8"/>
    <w:rsid w:val="00EF31B0"/>
    <w:rsid w:val="00EF645A"/>
    <w:rsid w:val="00EF6642"/>
    <w:rsid w:val="00F0002A"/>
    <w:rsid w:val="00F00C1D"/>
    <w:rsid w:val="00F01412"/>
    <w:rsid w:val="00F0496E"/>
    <w:rsid w:val="00F04C94"/>
    <w:rsid w:val="00F04F9B"/>
    <w:rsid w:val="00F050A7"/>
    <w:rsid w:val="00F052E5"/>
    <w:rsid w:val="00F06C6D"/>
    <w:rsid w:val="00F10B48"/>
    <w:rsid w:val="00F11AE0"/>
    <w:rsid w:val="00F1266A"/>
    <w:rsid w:val="00F12988"/>
    <w:rsid w:val="00F1359C"/>
    <w:rsid w:val="00F136FD"/>
    <w:rsid w:val="00F158D2"/>
    <w:rsid w:val="00F160C5"/>
    <w:rsid w:val="00F178CE"/>
    <w:rsid w:val="00F21BB6"/>
    <w:rsid w:val="00F21F4C"/>
    <w:rsid w:val="00F2483B"/>
    <w:rsid w:val="00F25087"/>
    <w:rsid w:val="00F3024E"/>
    <w:rsid w:val="00F309C0"/>
    <w:rsid w:val="00F30D63"/>
    <w:rsid w:val="00F3173C"/>
    <w:rsid w:val="00F332B2"/>
    <w:rsid w:val="00F337C0"/>
    <w:rsid w:val="00F3473E"/>
    <w:rsid w:val="00F348D1"/>
    <w:rsid w:val="00F34BB1"/>
    <w:rsid w:val="00F36142"/>
    <w:rsid w:val="00F4173E"/>
    <w:rsid w:val="00F42083"/>
    <w:rsid w:val="00F42E74"/>
    <w:rsid w:val="00F448A7"/>
    <w:rsid w:val="00F44A9D"/>
    <w:rsid w:val="00F44E96"/>
    <w:rsid w:val="00F44F06"/>
    <w:rsid w:val="00F477D9"/>
    <w:rsid w:val="00F47CC2"/>
    <w:rsid w:val="00F47E11"/>
    <w:rsid w:val="00F50582"/>
    <w:rsid w:val="00F52D5E"/>
    <w:rsid w:val="00F538DB"/>
    <w:rsid w:val="00F54216"/>
    <w:rsid w:val="00F5438D"/>
    <w:rsid w:val="00F55966"/>
    <w:rsid w:val="00F574D0"/>
    <w:rsid w:val="00F57ACC"/>
    <w:rsid w:val="00F60005"/>
    <w:rsid w:val="00F60199"/>
    <w:rsid w:val="00F601DD"/>
    <w:rsid w:val="00F609A4"/>
    <w:rsid w:val="00F61303"/>
    <w:rsid w:val="00F61531"/>
    <w:rsid w:val="00F61EE1"/>
    <w:rsid w:val="00F61EF9"/>
    <w:rsid w:val="00F62874"/>
    <w:rsid w:val="00F64443"/>
    <w:rsid w:val="00F647A0"/>
    <w:rsid w:val="00F653B8"/>
    <w:rsid w:val="00F65A4F"/>
    <w:rsid w:val="00F65E0E"/>
    <w:rsid w:val="00F6653C"/>
    <w:rsid w:val="00F665EA"/>
    <w:rsid w:val="00F66EC9"/>
    <w:rsid w:val="00F67526"/>
    <w:rsid w:val="00F67B18"/>
    <w:rsid w:val="00F70F6C"/>
    <w:rsid w:val="00F71E8A"/>
    <w:rsid w:val="00F71FFE"/>
    <w:rsid w:val="00F74163"/>
    <w:rsid w:val="00F747FE"/>
    <w:rsid w:val="00F76353"/>
    <w:rsid w:val="00F76D20"/>
    <w:rsid w:val="00F80847"/>
    <w:rsid w:val="00F82723"/>
    <w:rsid w:val="00F82A06"/>
    <w:rsid w:val="00F904B7"/>
    <w:rsid w:val="00F90D8F"/>
    <w:rsid w:val="00F92762"/>
    <w:rsid w:val="00F93F16"/>
    <w:rsid w:val="00F94424"/>
    <w:rsid w:val="00F948E7"/>
    <w:rsid w:val="00F9633B"/>
    <w:rsid w:val="00F9701E"/>
    <w:rsid w:val="00FA0549"/>
    <w:rsid w:val="00FA0C8A"/>
    <w:rsid w:val="00FA15E0"/>
    <w:rsid w:val="00FA1B45"/>
    <w:rsid w:val="00FA308F"/>
    <w:rsid w:val="00FA37B5"/>
    <w:rsid w:val="00FA52A9"/>
    <w:rsid w:val="00FA6288"/>
    <w:rsid w:val="00FA6FA6"/>
    <w:rsid w:val="00FB089E"/>
    <w:rsid w:val="00FB1C40"/>
    <w:rsid w:val="00FB3A70"/>
    <w:rsid w:val="00FB4496"/>
    <w:rsid w:val="00FB5BEA"/>
    <w:rsid w:val="00FB6213"/>
    <w:rsid w:val="00FB66CC"/>
    <w:rsid w:val="00FC1608"/>
    <w:rsid w:val="00FC19A9"/>
    <w:rsid w:val="00FC2AF0"/>
    <w:rsid w:val="00FC3315"/>
    <w:rsid w:val="00FC41A6"/>
    <w:rsid w:val="00FC4B10"/>
    <w:rsid w:val="00FC4B70"/>
    <w:rsid w:val="00FC54E0"/>
    <w:rsid w:val="00FC5DB7"/>
    <w:rsid w:val="00FC5F9A"/>
    <w:rsid w:val="00FD0280"/>
    <w:rsid w:val="00FD0D35"/>
    <w:rsid w:val="00FD3C19"/>
    <w:rsid w:val="00FD454C"/>
    <w:rsid w:val="00FD5512"/>
    <w:rsid w:val="00FD6CAA"/>
    <w:rsid w:val="00FD7290"/>
    <w:rsid w:val="00FD73F8"/>
    <w:rsid w:val="00FE1160"/>
    <w:rsid w:val="00FE3BEA"/>
    <w:rsid w:val="00FE774B"/>
    <w:rsid w:val="00FE79B8"/>
    <w:rsid w:val="00FF1C7C"/>
    <w:rsid w:val="00FF333F"/>
    <w:rsid w:val="00FF38B5"/>
    <w:rsid w:val="00FF4F7A"/>
    <w:rsid w:val="00FF566A"/>
    <w:rsid w:val="00FF5B8D"/>
    <w:rsid w:val="00FF67B5"/>
    <w:rsid w:val="00FF7D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ECA7E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AC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41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140"/>
  </w:style>
  <w:style w:type="paragraph" w:styleId="Footer">
    <w:name w:val="footer"/>
    <w:basedOn w:val="Normal"/>
    <w:link w:val="FooterChar"/>
    <w:uiPriority w:val="99"/>
    <w:unhideWhenUsed/>
    <w:rsid w:val="003041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140"/>
  </w:style>
  <w:style w:type="paragraph" w:styleId="FootnoteText">
    <w:name w:val="footnote text"/>
    <w:basedOn w:val="Normal"/>
    <w:link w:val="FootnoteTextChar"/>
    <w:uiPriority w:val="99"/>
    <w:unhideWhenUsed/>
    <w:rsid w:val="00304140"/>
  </w:style>
  <w:style w:type="character" w:customStyle="1" w:styleId="FootnoteTextChar">
    <w:name w:val="Footnote Text Char"/>
    <w:basedOn w:val="DefaultParagraphFont"/>
    <w:link w:val="FootnoteText"/>
    <w:uiPriority w:val="99"/>
    <w:rsid w:val="00304140"/>
  </w:style>
  <w:style w:type="character" w:styleId="FootnoteReference">
    <w:name w:val="footnote reference"/>
    <w:uiPriority w:val="99"/>
    <w:unhideWhenUsed/>
    <w:rsid w:val="00304140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304140"/>
  </w:style>
  <w:style w:type="character" w:styleId="Hyperlink">
    <w:name w:val="Hyperlink"/>
    <w:uiPriority w:val="99"/>
    <w:unhideWhenUsed/>
    <w:rsid w:val="0016188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C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94C0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06C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C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C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C8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06C8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244C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145F55"/>
    <w:pPr>
      <w:ind w:left="720"/>
      <w:contextualSpacing/>
    </w:pPr>
  </w:style>
  <w:style w:type="paragraph" w:styleId="BodyText">
    <w:name w:val="Body Text"/>
    <w:basedOn w:val="Normal"/>
    <w:link w:val="BodyTextChar"/>
    <w:rsid w:val="00AE7B99"/>
    <w:pPr>
      <w:suppressAutoHyphens/>
      <w:spacing w:line="480" w:lineRule="auto"/>
      <w:ind w:firstLine="720"/>
    </w:pPr>
    <w:rPr>
      <w:rFonts w:eastAsia="Times New Roman"/>
    </w:rPr>
  </w:style>
  <w:style w:type="character" w:customStyle="1" w:styleId="BodyTextChar">
    <w:name w:val="Body Text Char"/>
    <w:link w:val="BodyText"/>
    <w:rsid w:val="00AE7B99"/>
    <w:rPr>
      <w:rFonts w:eastAsia="Times New Roman"/>
    </w:rPr>
  </w:style>
  <w:style w:type="paragraph" w:customStyle="1" w:styleId="EndNoteBibliography">
    <w:name w:val="EndNote Bibliography"/>
    <w:basedOn w:val="Normal"/>
    <w:link w:val="EndNoteBibliographyChar"/>
    <w:rsid w:val="00431C35"/>
    <w:pPr>
      <w:spacing w:after="200" w:line="480" w:lineRule="auto"/>
    </w:pPr>
    <w:rPr>
      <w:rFonts w:eastAsia="Calibri"/>
      <w:noProof/>
      <w:szCs w:val="22"/>
    </w:rPr>
  </w:style>
  <w:style w:type="character" w:customStyle="1" w:styleId="EndNoteBibliographyChar">
    <w:name w:val="EndNote Bibliography Char"/>
    <w:link w:val="EndNoteBibliography"/>
    <w:rsid w:val="00431C35"/>
    <w:rPr>
      <w:rFonts w:eastAsia="Calibri"/>
      <w:noProof/>
      <w:szCs w:val="22"/>
    </w:rPr>
  </w:style>
  <w:style w:type="paragraph" w:styleId="Revision">
    <w:name w:val="Revision"/>
    <w:hidden/>
    <w:uiPriority w:val="99"/>
    <w:semiHidden/>
    <w:rsid w:val="004751AE"/>
    <w:rPr>
      <w:sz w:val="24"/>
      <w:szCs w:val="24"/>
    </w:rPr>
  </w:style>
  <w:style w:type="paragraph" w:styleId="PlainText">
    <w:name w:val="Plain Text"/>
    <w:basedOn w:val="Normal"/>
    <w:link w:val="PlainTextChar"/>
    <w:rsid w:val="008B2E0C"/>
    <w:pPr>
      <w:autoSpaceDE w:val="0"/>
      <w:autoSpaceDN w:val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link w:val="PlainText"/>
    <w:rsid w:val="008B2E0C"/>
    <w:rPr>
      <w:rFonts w:ascii="Courier New" w:eastAsia="Times New Roman" w:hAnsi="Courier New" w:cs="Courier Ne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AC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41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140"/>
  </w:style>
  <w:style w:type="paragraph" w:styleId="Footer">
    <w:name w:val="footer"/>
    <w:basedOn w:val="Normal"/>
    <w:link w:val="FooterChar"/>
    <w:uiPriority w:val="99"/>
    <w:unhideWhenUsed/>
    <w:rsid w:val="003041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140"/>
  </w:style>
  <w:style w:type="paragraph" w:styleId="FootnoteText">
    <w:name w:val="footnote text"/>
    <w:basedOn w:val="Normal"/>
    <w:link w:val="FootnoteTextChar"/>
    <w:uiPriority w:val="99"/>
    <w:unhideWhenUsed/>
    <w:rsid w:val="00304140"/>
  </w:style>
  <w:style w:type="character" w:customStyle="1" w:styleId="FootnoteTextChar">
    <w:name w:val="Footnote Text Char"/>
    <w:basedOn w:val="DefaultParagraphFont"/>
    <w:link w:val="FootnoteText"/>
    <w:uiPriority w:val="99"/>
    <w:rsid w:val="00304140"/>
  </w:style>
  <w:style w:type="character" w:styleId="FootnoteReference">
    <w:name w:val="footnote reference"/>
    <w:uiPriority w:val="99"/>
    <w:unhideWhenUsed/>
    <w:rsid w:val="00304140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304140"/>
  </w:style>
  <w:style w:type="character" w:styleId="Hyperlink">
    <w:name w:val="Hyperlink"/>
    <w:uiPriority w:val="99"/>
    <w:unhideWhenUsed/>
    <w:rsid w:val="0016188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C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94C0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06C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C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C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C8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06C8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244C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145F55"/>
    <w:pPr>
      <w:ind w:left="720"/>
      <w:contextualSpacing/>
    </w:pPr>
  </w:style>
  <w:style w:type="paragraph" w:styleId="BodyText">
    <w:name w:val="Body Text"/>
    <w:basedOn w:val="Normal"/>
    <w:link w:val="BodyTextChar"/>
    <w:rsid w:val="00AE7B99"/>
    <w:pPr>
      <w:suppressAutoHyphens/>
      <w:spacing w:line="480" w:lineRule="auto"/>
      <w:ind w:firstLine="720"/>
    </w:pPr>
    <w:rPr>
      <w:rFonts w:eastAsia="Times New Roman"/>
    </w:rPr>
  </w:style>
  <w:style w:type="character" w:customStyle="1" w:styleId="BodyTextChar">
    <w:name w:val="Body Text Char"/>
    <w:link w:val="BodyText"/>
    <w:rsid w:val="00AE7B99"/>
    <w:rPr>
      <w:rFonts w:eastAsia="Times New Roman"/>
    </w:rPr>
  </w:style>
  <w:style w:type="paragraph" w:customStyle="1" w:styleId="EndNoteBibliography">
    <w:name w:val="EndNote Bibliography"/>
    <w:basedOn w:val="Normal"/>
    <w:link w:val="EndNoteBibliographyChar"/>
    <w:rsid w:val="00431C35"/>
    <w:pPr>
      <w:spacing w:after="200" w:line="480" w:lineRule="auto"/>
    </w:pPr>
    <w:rPr>
      <w:rFonts w:eastAsia="Calibri"/>
      <w:noProof/>
      <w:szCs w:val="22"/>
    </w:rPr>
  </w:style>
  <w:style w:type="character" w:customStyle="1" w:styleId="EndNoteBibliographyChar">
    <w:name w:val="EndNote Bibliography Char"/>
    <w:link w:val="EndNoteBibliography"/>
    <w:rsid w:val="00431C35"/>
    <w:rPr>
      <w:rFonts w:eastAsia="Calibri"/>
      <w:noProof/>
      <w:szCs w:val="22"/>
    </w:rPr>
  </w:style>
  <w:style w:type="paragraph" w:styleId="Revision">
    <w:name w:val="Revision"/>
    <w:hidden/>
    <w:uiPriority w:val="99"/>
    <w:semiHidden/>
    <w:rsid w:val="004751AE"/>
    <w:rPr>
      <w:sz w:val="24"/>
      <w:szCs w:val="24"/>
    </w:rPr>
  </w:style>
  <w:style w:type="paragraph" w:styleId="PlainText">
    <w:name w:val="Plain Text"/>
    <w:basedOn w:val="Normal"/>
    <w:link w:val="PlainTextChar"/>
    <w:rsid w:val="008B2E0C"/>
    <w:pPr>
      <w:autoSpaceDE w:val="0"/>
      <w:autoSpaceDN w:val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link w:val="PlainText"/>
    <w:rsid w:val="008B2E0C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8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65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0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0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33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34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46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2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0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50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0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2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4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5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4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18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5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79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2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1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9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1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8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30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1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8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50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8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0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7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53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6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16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1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16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0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8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64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9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15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9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9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08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8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42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9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14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5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0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14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6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488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42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Author's Proof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7B3C2FE-60BE-C14D-82DF-DA7603A3BAE9}"/>
</file>

<file path=customXml/itemProps2.xml><?xml version="1.0" encoding="utf-8"?>
<ds:datastoreItem xmlns:ds="http://schemas.openxmlformats.org/officeDocument/2006/customXml" ds:itemID="{1A6F30C8-C223-4F1A-AB4D-DFBF5834613A}"/>
</file>

<file path=customXml/itemProps3.xml><?xml version="1.0" encoding="utf-8"?>
<ds:datastoreItem xmlns:ds="http://schemas.openxmlformats.org/officeDocument/2006/customXml" ds:itemID="{51A437E5-DA64-4EE9-B6A0-12B012A046C4}"/>
</file>

<file path=customXml/itemProps4.xml><?xml version="1.0" encoding="utf-8"?>
<ds:datastoreItem xmlns:ds="http://schemas.openxmlformats.org/officeDocument/2006/customXml" ds:itemID="{4AF7E439-D854-4D0F-B67A-A59B05E96B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4</Words>
  <Characters>3048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t</Company>
  <LinksUpToDate>false</LinksUpToDate>
  <CharactersWithSpaces>3575</CharactersWithSpaces>
  <SharedDoc>false</SharedDoc>
  <HLinks>
    <vt:vector size="6" baseType="variant">
      <vt:variant>
        <vt:i4>4653071</vt:i4>
      </vt:variant>
      <vt:variant>
        <vt:i4>0</vt:i4>
      </vt:variant>
      <vt:variant>
        <vt:i4>0</vt:i4>
      </vt:variant>
      <vt:variant>
        <vt:i4>5</vt:i4>
      </vt:variant>
      <vt:variant>
        <vt:lpwstr>mailto:aidan@pitt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Wright</dc:creator>
  <cp:keywords/>
  <cp:lastModifiedBy>Aidan Wright</cp:lastModifiedBy>
  <cp:revision>3</cp:revision>
  <cp:lastPrinted>2015-07-22T21:52:00Z</cp:lastPrinted>
  <dcterms:created xsi:type="dcterms:W3CDTF">2015-12-02T03:15:00Z</dcterms:created>
  <dcterms:modified xsi:type="dcterms:W3CDTF">2015-12-02T03:17:00Z</dcterms:modified>
</cp:coreProperties>
</file>